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64AC0" w14:textId="46B393B5" w:rsidR="00B5300A" w:rsidRPr="00FA3514" w:rsidRDefault="00B5300A" w:rsidP="00FA3514">
      <w:pPr>
        <w:shd w:val="clear" w:color="auto" w:fill="FFFFFF"/>
        <w:wordWrap/>
        <w:spacing w:line="480" w:lineRule="auto"/>
        <w:jc w:val="center"/>
        <w:rPr>
          <w:rFonts w:ascii="Times New Roman" w:eastAsia="굴림" w:hAnsi="Times New Roman" w:cs="Times New Roman"/>
          <w:b/>
          <w:kern w:val="0"/>
          <w:sz w:val="28"/>
          <w:szCs w:val="24"/>
          <w:lang w:val="en-GB"/>
        </w:rPr>
      </w:pPr>
      <w:r w:rsidRPr="00FA3514">
        <w:rPr>
          <w:rFonts w:ascii="Times New Roman" w:eastAsia="굴림" w:hAnsi="Times New Roman" w:cs="Times New Roman"/>
          <w:b/>
          <w:kern w:val="0"/>
          <w:sz w:val="28"/>
          <w:szCs w:val="24"/>
          <w:lang w:val="en-GB"/>
        </w:rPr>
        <w:t>SUPPLEMENTA</w:t>
      </w:r>
      <w:r w:rsidR="00D7189D" w:rsidRPr="00FA3514">
        <w:rPr>
          <w:rFonts w:ascii="Times New Roman" w:eastAsia="굴림" w:hAnsi="Times New Roman" w:cs="Times New Roman"/>
          <w:b/>
          <w:kern w:val="0"/>
          <w:sz w:val="28"/>
          <w:szCs w:val="24"/>
          <w:lang w:val="en-GB"/>
        </w:rPr>
        <w:t xml:space="preserve">RY </w:t>
      </w:r>
      <w:r w:rsidRPr="00FA3514">
        <w:rPr>
          <w:rFonts w:ascii="Times New Roman" w:eastAsia="굴림" w:hAnsi="Times New Roman" w:cs="Times New Roman"/>
          <w:b/>
          <w:kern w:val="0"/>
          <w:sz w:val="28"/>
          <w:szCs w:val="24"/>
          <w:lang w:val="en-GB"/>
        </w:rPr>
        <w:t>MATERIAL</w:t>
      </w:r>
    </w:p>
    <w:p w14:paraId="72365CD8" w14:textId="77777777" w:rsidR="002D25CC" w:rsidRPr="00970CDA" w:rsidRDefault="002D25CC" w:rsidP="00FA3514">
      <w:pPr>
        <w:shd w:val="clear" w:color="auto" w:fill="FFFFFF"/>
        <w:wordWrap/>
        <w:spacing w:line="480" w:lineRule="auto"/>
        <w:jc w:val="center"/>
        <w:rPr>
          <w:rFonts w:ascii="Times New Roman" w:eastAsia="굴림" w:hAnsi="Times New Roman" w:cs="Times New Roman"/>
          <w:b/>
          <w:kern w:val="0"/>
          <w:sz w:val="24"/>
          <w:szCs w:val="24"/>
          <w:lang w:val="en-GB"/>
        </w:rPr>
      </w:pPr>
    </w:p>
    <w:p w14:paraId="2553D9D3" w14:textId="5C5B1C4A" w:rsidR="00B5300A" w:rsidRPr="00970CDA" w:rsidRDefault="00B5300A" w:rsidP="00FA3514">
      <w:pPr>
        <w:widowControl/>
        <w:wordWrap/>
        <w:autoSpaceDE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sz w:val="24"/>
          <w:szCs w:val="24"/>
          <w:lang w:val="en-GB"/>
        </w:rPr>
        <w:t>This file includes:</w:t>
      </w:r>
    </w:p>
    <w:p w14:paraId="1CD83CA3" w14:textId="77777777" w:rsidR="00B5300A" w:rsidRPr="00970CDA" w:rsidRDefault="00B5300A" w:rsidP="00FA3514">
      <w:pPr>
        <w:widowControl/>
        <w:wordWrap/>
        <w:autoSpaceDE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5C1C75" w14:textId="41EC399E" w:rsidR="001D69E6" w:rsidRPr="00970CDA" w:rsidRDefault="00270920" w:rsidP="00FA351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B5300A" w:rsidRPr="00970C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1 </w:t>
      </w:r>
    </w:p>
    <w:p w14:paraId="43B8B170" w14:textId="1E6B4887" w:rsidR="00B5300A" w:rsidRPr="00970CDA" w:rsidRDefault="00270920" w:rsidP="00FA3514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B5300A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2</w:t>
      </w:r>
    </w:p>
    <w:p w14:paraId="6D9F6BAC" w14:textId="14CA2CA0" w:rsidR="00EA29D5" w:rsidRPr="00970CDA" w:rsidRDefault="00270920" w:rsidP="00FA3514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EA29D5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3</w:t>
      </w:r>
    </w:p>
    <w:p w14:paraId="4F22E4C2" w14:textId="2B1EB7D7" w:rsidR="00E331F5" w:rsidRPr="00970CDA" w:rsidRDefault="00270920" w:rsidP="00FA3514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E331F5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4</w:t>
      </w:r>
    </w:p>
    <w:p w14:paraId="476BB079" w14:textId="38470004" w:rsidR="001D69E6" w:rsidRPr="00970CDA" w:rsidRDefault="00270920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B5300A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8A1688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5300A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</w:p>
    <w:p w14:paraId="6BD16F0B" w14:textId="16D86223" w:rsidR="00B5300A" w:rsidRPr="00970CDA" w:rsidRDefault="00270920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B5300A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2</w:t>
      </w:r>
      <w:r w:rsidR="00B5300A" w:rsidRPr="00970C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E7A4462" w14:textId="0639938A" w:rsidR="00B5300A" w:rsidRPr="00970CDA" w:rsidRDefault="00270920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B5300A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3</w:t>
      </w:r>
      <w:r w:rsidR="00B5300A" w:rsidRPr="00970C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7129BF6" w14:textId="69DDB8CC" w:rsidR="00B5300A" w:rsidRPr="00970CDA" w:rsidRDefault="00270920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B5300A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4</w:t>
      </w:r>
      <w:r w:rsidR="00B5300A" w:rsidRPr="00970C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82CF835" w14:textId="7A0755A1" w:rsidR="009D6C08" w:rsidRPr="00970CDA" w:rsidRDefault="00270920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B5300A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5</w:t>
      </w:r>
    </w:p>
    <w:p w14:paraId="2AFE2957" w14:textId="1CE9EC04" w:rsidR="00407A8A" w:rsidRPr="00970CDA" w:rsidRDefault="00270920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B31A19"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6</w:t>
      </w:r>
    </w:p>
    <w:p w14:paraId="6C8A8ADC" w14:textId="77777777" w:rsidR="00F7315C" w:rsidRPr="00970CDA" w:rsidRDefault="00F7315C" w:rsidP="00FA351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68C4049" w14:textId="1421B788" w:rsidR="00407A8A" w:rsidRPr="00970CDA" w:rsidRDefault="00E17426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351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83F34C4" wp14:editId="3CB699FC">
                <wp:simplePos x="0" y="0"/>
                <wp:positionH relativeFrom="column">
                  <wp:posOffset>152400</wp:posOffset>
                </wp:positionH>
                <wp:positionV relativeFrom="paragraph">
                  <wp:posOffset>8890</wp:posOffset>
                </wp:positionV>
                <wp:extent cx="2714625" cy="3613150"/>
                <wp:effectExtent l="0" t="0" r="28575" b="25400"/>
                <wp:wrapNone/>
                <wp:docPr id="30" name="그룹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14625" cy="3613150"/>
                          <a:chOff x="0" y="0"/>
                          <a:chExt cx="2412000" cy="2606349"/>
                        </a:xfrm>
                      </wpg:grpSpPr>
                      <wps:wsp>
                        <wps:cNvPr id="22" name="직사각형 22"/>
                        <wps:cNvSpPr/>
                        <wps:spPr>
                          <a:xfrm>
                            <a:off x="0" y="0"/>
                            <a:ext cx="2412000" cy="720824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EF80F6" w14:textId="77777777" w:rsidR="006530E6" w:rsidRPr="00407A8A" w:rsidRDefault="006530E6" w:rsidP="00273197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7A8A"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KNHANES (2017 to 2019)</w:t>
                              </w:r>
                            </w:p>
                            <w:p w14:paraId="7133266B" w14:textId="533BE330" w:rsidR="006530E6" w:rsidRPr="00407A8A" w:rsidRDefault="006530E6" w:rsidP="00273197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7A8A"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(n=</w:t>
                              </w: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24,229</w:t>
                              </w:r>
                              <w:r w:rsidRPr="00407A8A"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" name="직사각형 23"/>
                        <wps:cNvSpPr/>
                        <wps:spPr>
                          <a:xfrm>
                            <a:off x="0" y="942975"/>
                            <a:ext cx="2412000" cy="720399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33E966" w14:textId="77777777" w:rsidR="006530E6" w:rsidRPr="00407A8A" w:rsidRDefault="006530E6" w:rsidP="00F7315C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7A8A"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Subjects who completed questionnaires</w:t>
                              </w:r>
                            </w:p>
                            <w:p w14:paraId="42BB5F21" w14:textId="1F230888" w:rsidR="006530E6" w:rsidRPr="00407A8A" w:rsidRDefault="006530E6" w:rsidP="00273197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7A8A"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23,047</w:t>
                              </w:r>
                              <w:r w:rsidRPr="00407A8A"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" name="직사각형 24"/>
                        <wps:cNvSpPr/>
                        <wps:spPr>
                          <a:xfrm>
                            <a:off x="0" y="1885950"/>
                            <a:ext cx="2412000" cy="720399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A1F16E" w14:textId="77777777" w:rsidR="006530E6" w:rsidRDefault="006530E6" w:rsidP="00F7315C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7A8A"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Subjects aged 40 years or older</w:t>
                              </w: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5A0F0B25" w14:textId="1797A502" w:rsidR="006530E6" w:rsidRPr="00F7315C" w:rsidRDefault="006530E6" w:rsidP="00F7315C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and completed spirometry</w:t>
                              </w:r>
                            </w:p>
                            <w:p w14:paraId="2F4B1518" w14:textId="443E2520" w:rsidR="006530E6" w:rsidRPr="00407A8A" w:rsidRDefault="006530E6" w:rsidP="00273197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07A8A"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(n=</w:t>
                              </w: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14,272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" name="직선 화살표 연결선 26"/>
                        <wps:cNvCnPr>
                          <a:cxnSpLocks/>
                        </wps:cNvCnPr>
                        <wps:spPr>
                          <a:xfrm>
                            <a:off x="1209675" y="723900"/>
                            <a:ext cx="3" cy="21872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직선 화살표 연결선 27"/>
                        <wps:cNvCnPr>
                          <a:cxnSpLocks/>
                        </wps:cNvCnPr>
                        <wps:spPr>
                          <a:xfrm flipH="1">
                            <a:off x="1209675" y="1657350"/>
                            <a:ext cx="2" cy="22442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83F34C4" id="그룹 30" o:spid="_x0000_s1026" style="position:absolute;left:0;text-align:left;margin-left:12pt;margin-top:.7pt;width:213.75pt;height:284.5pt;z-index:251661312;mso-width-relative:margin;mso-height-relative:margin" coordsize="24120,26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">
                <v:rect id="직사각형 22" o:spid="_x0000_s1027" style="position:absolute;width:24120;height:72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" filled="f" strokecolor="black [3213]" strokeweight="1.5pt">
                  <v:textbox>
                    <w:txbxContent>
                      <w:p w14:paraId="1AEF80F6" w14:textId="77777777" w:rsidR="006530E6" w:rsidRPr="00407A8A" w:rsidRDefault="006530E6" w:rsidP="00273197">
                        <w:pPr>
                          <w:spacing w:after="0" w:line="360" w:lineRule="auto"/>
                          <w:jc w:val="center"/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407A8A"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KNHANES (2017 to 2019)</w:t>
                        </w:r>
                      </w:p>
                      <w:p w14:paraId="7133266B" w14:textId="533BE330" w:rsidR="006530E6" w:rsidRPr="00407A8A" w:rsidRDefault="006530E6" w:rsidP="00273197">
                        <w:pPr>
                          <w:spacing w:after="0" w:line="360" w:lineRule="auto"/>
                          <w:jc w:val="center"/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407A8A"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(n=</w:t>
                        </w: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24,229</w:t>
                        </w:r>
                        <w:r w:rsidRPr="00407A8A"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rect id="직사각형 23" o:spid="_x0000_s1028" style="position:absolute;top:9429;width:24120;height:72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" filled="f" strokecolor="black [3213]" strokeweight="1.5pt">
                  <v:textbox>
                    <w:txbxContent>
                      <w:p w14:paraId="5333E966" w14:textId="77777777" w:rsidR="006530E6" w:rsidRPr="00407A8A" w:rsidRDefault="006530E6" w:rsidP="00F7315C">
                        <w:pPr>
                          <w:spacing w:after="0" w:line="360" w:lineRule="auto"/>
                          <w:jc w:val="center"/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407A8A"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Subjects who completed questionnaires</w:t>
                        </w:r>
                      </w:p>
                      <w:p w14:paraId="42BB5F21" w14:textId="1F230888" w:rsidR="006530E6" w:rsidRPr="00407A8A" w:rsidRDefault="006530E6" w:rsidP="00273197">
                        <w:pPr>
                          <w:spacing w:after="0" w:line="360" w:lineRule="auto"/>
                          <w:jc w:val="center"/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407A8A"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 xml:space="preserve"> (n=</w:t>
                        </w: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23,047</w:t>
                        </w:r>
                        <w:r w:rsidRPr="00407A8A"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ect>
                <v:rect id="직사각형 24" o:spid="_x0000_s1029" style="position:absolute;top:18859;width:24120;height:72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" filled="f" strokecolor="black [3213]" strokeweight="1.5pt">
                  <v:textbox>
                    <w:txbxContent>
                      <w:p w14:paraId="2FA1F16E" w14:textId="77777777" w:rsidR="006530E6" w:rsidRDefault="006530E6" w:rsidP="00F7315C">
                        <w:pPr>
                          <w:spacing w:after="0" w:line="360" w:lineRule="auto"/>
                          <w:jc w:val="center"/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407A8A"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Subjects aged 40 years or older</w:t>
                        </w: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5A0F0B25" w14:textId="1797A502" w:rsidR="006530E6" w:rsidRPr="00F7315C" w:rsidRDefault="006530E6" w:rsidP="00F7315C">
                        <w:pPr>
                          <w:spacing w:after="0" w:line="360" w:lineRule="auto"/>
                          <w:jc w:val="center"/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and completed spirometry</w:t>
                        </w:r>
                      </w:p>
                      <w:p w14:paraId="2F4B1518" w14:textId="443E2520" w:rsidR="006530E6" w:rsidRPr="00407A8A" w:rsidRDefault="006530E6" w:rsidP="00273197">
                        <w:pPr>
                          <w:spacing w:after="0" w:line="360" w:lineRule="auto"/>
                          <w:jc w:val="center"/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407A8A"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(n=</w:t>
                        </w: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14,272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26" o:spid="_x0000_s1030" type="#_x0000_t32" style="position:absolute;left:12096;top:7239;width:0;height:21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" strokecolor="black [3213]" strokeweight="1.5pt">
                  <v:stroke endarrow="block" joinstyle="miter"/>
                  <o:lock v:ext="edit" shapetype="f"/>
                </v:shape>
                <v:shape id="직선 화살표 연결선 27" o:spid="_x0000_s1031" type="#_x0000_t32" style="position:absolute;left:12096;top:16573;width:0;height:22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" strokecolor="black [3213]" strokeweight="1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2BB16ABB" w14:textId="77777777" w:rsidR="00407A8A" w:rsidRPr="00970CDA" w:rsidRDefault="00407A8A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24CC30" w14:textId="77777777" w:rsidR="00407A8A" w:rsidRPr="00970CDA" w:rsidRDefault="00407A8A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F138E5" w14:textId="77777777" w:rsidR="00407A8A" w:rsidRPr="00970CDA" w:rsidRDefault="00407A8A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3C5608" w14:textId="77777777" w:rsidR="00407A8A" w:rsidRPr="00970CDA" w:rsidRDefault="00407A8A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0E2EEB" w14:textId="77777777" w:rsidR="00407A8A" w:rsidRPr="00970CDA" w:rsidRDefault="00407A8A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700C25" w14:textId="77777777" w:rsidR="00407A8A" w:rsidRPr="00970CDA" w:rsidRDefault="00407A8A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5A24A8" w14:textId="77777777" w:rsidR="00407A8A" w:rsidRPr="00970CDA" w:rsidRDefault="00407A8A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D021A3" w14:textId="77777777" w:rsidR="00407A8A" w:rsidRPr="00970CDA" w:rsidRDefault="00407A8A" w:rsidP="00FA351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659360" w14:textId="654CEBF2" w:rsidR="00407A8A" w:rsidRPr="00970CDA" w:rsidRDefault="00407A8A" w:rsidP="00FA3514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Pr="00970CDA">
        <w:rPr>
          <w:rFonts w:ascii="Times New Roman" w:hAnsi="Times New Roman" w:cs="Times New Roman"/>
          <w:b/>
          <w:sz w:val="24"/>
          <w:lang w:val="en-GB"/>
        </w:rPr>
        <w:t>Figure 1.</w:t>
      </w:r>
      <w:r w:rsidR="00D6302F" w:rsidRPr="00970CD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970CDA">
        <w:rPr>
          <w:rFonts w:ascii="Times New Roman" w:hAnsi="Times New Roman" w:cs="Times New Roman"/>
          <w:noProof/>
          <w:sz w:val="24"/>
          <w:szCs w:val="24"/>
        </w:rPr>
        <w:t xml:space="preserve">Flow chart </w:t>
      </w:r>
      <w:r w:rsidR="00D6302F" w:rsidRPr="00970CDA">
        <w:rPr>
          <w:rFonts w:ascii="Times New Roman" w:hAnsi="Times New Roman" w:cs="Times New Roman"/>
          <w:noProof/>
          <w:sz w:val="24"/>
          <w:szCs w:val="24"/>
        </w:rPr>
        <w:t>of</w:t>
      </w:r>
      <w:r w:rsidRPr="00970CDA">
        <w:rPr>
          <w:rFonts w:ascii="Times New Roman" w:hAnsi="Times New Roman" w:cs="Times New Roman"/>
          <w:noProof/>
          <w:sz w:val="24"/>
          <w:szCs w:val="24"/>
        </w:rPr>
        <w:t xml:space="preserve"> patient selection</w:t>
      </w:r>
    </w:p>
    <w:p w14:paraId="0CDD0186" w14:textId="3728B80D" w:rsidR="005C2AFD" w:rsidRPr="00FA3514" w:rsidRDefault="00407A8A" w:rsidP="00FA3514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2"/>
          <w:u w:val="single"/>
          <w:lang w:val="en-GB"/>
        </w:rPr>
        <w:sectPr w:rsidR="005C2AFD" w:rsidRPr="00FA3514" w:rsidSect="000316A8">
          <w:headerReference w:type="default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FA3514">
        <w:rPr>
          <w:rFonts w:ascii="Times New Roman" w:hAnsi="Times New Roman" w:cs="Times New Roman"/>
          <w:noProof/>
          <w:sz w:val="22"/>
          <w:szCs w:val="24"/>
        </w:rPr>
        <w:t>KNHANES, the Korean National Health and Nutrition Examination Survey.</w:t>
      </w:r>
    </w:p>
    <w:p w14:paraId="0E862877" w14:textId="0D5C5620" w:rsidR="000316A8" w:rsidRPr="00970CDA" w:rsidRDefault="007326F2" w:rsidP="00FA351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A3514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1072" behindDoc="1" locked="0" layoutInCell="1" allowOverlap="1" wp14:anchorId="3D30A4FD" wp14:editId="3F1BE38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082280" cy="3319780"/>
                <wp:effectExtent l="0" t="0" r="0" b="0"/>
                <wp:wrapTight wrapText="bothSides">
                  <wp:wrapPolygon edited="0">
                    <wp:start x="0" y="3099"/>
                    <wp:lineTo x="0" y="21443"/>
                    <wp:lineTo x="10946" y="21443"/>
                    <wp:lineTo x="21536" y="21443"/>
                    <wp:lineTo x="21536" y="3471"/>
                    <wp:lineTo x="10539" y="3099"/>
                    <wp:lineTo x="0" y="3099"/>
                  </wp:wrapPolygon>
                </wp:wrapTight>
                <wp:docPr id="10" name="그룹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82280" cy="3319780"/>
                          <a:chOff x="0" y="0"/>
                          <a:chExt cx="8082784" cy="3320290"/>
                        </a:xfrm>
                      </wpg:grpSpPr>
                      <pic:pic xmlns:pic="http://schemas.openxmlformats.org/drawingml/2006/picture">
                        <pic:nvPicPr>
                          <pic:cNvPr id="2" name="그림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29909" y="548515"/>
                            <a:ext cx="3952875" cy="27717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그림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19330"/>
                            <a:ext cx="3932595" cy="2772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TextBox 5"/>
                        <wps:cNvSpPr txBox="1"/>
                        <wps:spPr>
                          <a:xfrm>
                            <a:off x="990661" y="0"/>
                            <a:ext cx="174180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2D1965" w14:textId="7E5D3919" w:rsidR="006530E6" w:rsidRDefault="006530E6" w:rsidP="007326F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Rheumatoid arthritis (-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6"/>
                        <wps:cNvSpPr txBox="1"/>
                        <wps:spPr>
                          <a:xfrm>
                            <a:off x="5119283" y="0"/>
                            <a:ext cx="177990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340504" w14:textId="7A6E7419" w:rsidR="006530E6" w:rsidRDefault="006530E6" w:rsidP="007326F2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Rheumatoid arthritis (+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3D30A4FD" id="그룹 9" o:spid="_x0000_s1032" style="position:absolute;left:0;text-align:left;margin-left:0;margin-top:0;width:636.4pt;height:261.4pt;z-index:-251665408;mso-width-relative:margin;mso-height-relative:margin" coordsize="80827,332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33" type="#_x0000_t75" style="position:absolute;left:41299;top:5485;width:39528;height:27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">
                  <v:imagedata r:id="rId12" o:title=""/>
                </v:shape>
                <v:shape id="그림 3" o:spid="_x0000_s1034" type="#_x0000_t75" style="position:absolute;top:5193;width:39325;height:27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5" type="#_x0000_t202" style="position:absolute;left:9906;width:17418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4C2D1965" w14:textId="7E5D3919" w:rsidR="006530E6" w:rsidRDefault="006530E6" w:rsidP="007326F2">
                        <w:pPr>
                          <w:pStyle w:val="a4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Rheumatoid arthritis (-)</w:t>
                        </w:r>
                      </w:p>
                    </w:txbxContent>
                  </v:textbox>
                </v:shape>
                <v:shape id="TextBox 6" o:spid="_x0000_s1036" type="#_x0000_t202" style="position:absolute;left:51192;width:1779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79340504" w14:textId="7A6E7419" w:rsidR="006530E6" w:rsidRDefault="006530E6" w:rsidP="007326F2">
                        <w:pPr>
                          <w:pStyle w:val="a4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Rheumatoid arthritis (+)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50288763" w14:textId="77777777" w:rsidR="00246C3E" w:rsidRPr="00FA3514" w:rsidRDefault="00246C3E" w:rsidP="00FA351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438428" w14:textId="0DCA0C88" w:rsidR="00F312C1" w:rsidRPr="00970CDA" w:rsidRDefault="00BB6301" w:rsidP="00FA351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</w:t>
      </w:r>
      <w:r w:rsidR="00246C3E" w:rsidRPr="00970CDA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246C3E" w:rsidRPr="00970CDA">
        <w:rPr>
          <w:rFonts w:ascii="Times New Roman" w:hAnsi="Times New Roman" w:cs="Times New Roman"/>
          <w:noProof/>
          <w:sz w:val="24"/>
          <w:szCs w:val="24"/>
        </w:rPr>
        <w:t>. Venn Diagrams displaying prevalence and overlapping patterns of asthma and asthma-related comorbidities</w:t>
      </w:r>
      <w:r w:rsidR="00F312C1" w:rsidRPr="00970CDA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19B6B6CB" w14:textId="77777777" w:rsidR="005C2AFD" w:rsidRDefault="005C2AFD" w:rsidP="00FA3514">
      <w:pPr>
        <w:wordWrap/>
        <w:spacing w:line="480" w:lineRule="auto"/>
        <w:rPr>
          <w:rFonts w:ascii="Times New Roman" w:hAnsi="Times New Roman" w:cs="Times New Roman"/>
          <w:noProof/>
          <w:sz w:val="24"/>
          <w:szCs w:val="24"/>
        </w:rPr>
        <w:sectPr w:rsidR="005C2AFD" w:rsidSect="00F312C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CBAB9F" w14:textId="77777777" w:rsidR="00F312C1" w:rsidRPr="00970CDA" w:rsidRDefault="00F312C1" w:rsidP="00FA3514">
      <w:pPr>
        <w:wordWrap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28EFB5D" w14:textId="77777777" w:rsidR="0070516B" w:rsidRPr="00970CDA" w:rsidRDefault="0070516B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3514">
        <w:rPr>
          <w:rFonts w:ascii="Times New Roman" w:hAnsi="Times New Roman" w:cs="Times New Roman"/>
          <w:sz w:val="24"/>
          <w:szCs w:val="24"/>
        </w:rPr>
        <w:object w:dxaOrig="7605" w:dyaOrig="6405" w14:anchorId="389D46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1.75pt;height:315.75pt" o:ole="">
            <v:imagedata r:id="rId14" o:title=""/>
          </v:shape>
          <o:OLEObject Type="Embed" ProgID="PBrush" ShapeID="_x0000_i1025" DrawAspect="Content" ObjectID="_1739344184" r:id="rId15"/>
        </w:object>
      </w:r>
    </w:p>
    <w:p w14:paraId="0099670D" w14:textId="77777777" w:rsidR="00BE2D3E" w:rsidRPr="00970CDA" w:rsidRDefault="00BE2D3E" w:rsidP="00FA351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EBF8C6" w14:textId="617FB5AE" w:rsidR="00407A8A" w:rsidRPr="00970CDA" w:rsidRDefault="006E739D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A">
        <w:rPr>
          <w:rFonts w:ascii="Times New Roman" w:hAnsi="Times New Roman" w:cs="Times New Roman"/>
          <w:b/>
          <w:sz w:val="24"/>
          <w:szCs w:val="24"/>
        </w:rPr>
        <w:t>Supplementary</w:t>
      </w:r>
      <w:r w:rsidR="0070516B" w:rsidRPr="00970CD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0867D2" w:rsidRPr="00970CDA">
        <w:rPr>
          <w:rFonts w:ascii="Times New Roman" w:hAnsi="Times New Roman" w:cs="Times New Roman"/>
          <w:b/>
          <w:sz w:val="24"/>
          <w:szCs w:val="24"/>
        </w:rPr>
        <w:t>3</w:t>
      </w:r>
      <w:r w:rsidR="0070516B" w:rsidRPr="00970CDA">
        <w:rPr>
          <w:rFonts w:ascii="Times New Roman" w:hAnsi="Times New Roman" w:cs="Times New Roman"/>
          <w:sz w:val="24"/>
          <w:szCs w:val="24"/>
        </w:rPr>
        <w:t>. Correlation network</w:t>
      </w:r>
      <w:r w:rsidR="00E31818" w:rsidRPr="00970CDA">
        <w:rPr>
          <w:rFonts w:ascii="Times New Roman" w:hAnsi="Times New Roman" w:cs="Times New Roman"/>
          <w:sz w:val="24"/>
          <w:szCs w:val="24"/>
        </w:rPr>
        <w:t>. Links between nodes indicate an existence of statistically significant association (</w:t>
      </w:r>
      <w:r w:rsidR="00E31818" w:rsidRPr="00970CDA">
        <w:rPr>
          <w:rFonts w:ascii="Times New Roman" w:hAnsi="Times New Roman" w:cs="Times New Roman"/>
          <w:i/>
          <w:sz w:val="24"/>
          <w:szCs w:val="24"/>
        </w:rPr>
        <w:t>P</w:t>
      </w:r>
      <w:r w:rsidR="004D5A19" w:rsidRPr="00970CDA">
        <w:rPr>
          <w:rFonts w:ascii="Times New Roman" w:hAnsi="Times New Roman" w:cs="Times New Roman"/>
          <w:sz w:val="24"/>
          <w:szCs w:val="24"/>
        </w:rPr>
        <w:t xml:space="preserve"> </w:t>
      </w:r>
      <w:r w:rsidR="00E31818" w:rsidRPr="00970CDA">
        <w:rPr>
          <w:rFonts w:ascii="Times New Roman" w:hAnsi="Times New Roman" w:cs="Times New Roman"/>
          <w:sz w:val="24"/>
          <w:szCs w:val="24"/>
        </w:rPr>
        <w:t>&lt;</w:t>
      </w:r>
      <w:r w:rsidR="00C75C8F" w:rsidRPr="00970CDA">
        <w:rPr>
          <w:rFonts w:ascii="Times New Roman" w:hAnsi="Times New Roman" w:cs="Times New Roman"/>
          <w:sz w:val="24"/>
          <w:szCs w:val="24"/>
        </w:rPr>
        <w:t xml:space="preserve"> </w:t>
      </w:r>
      <w:r w:rsidR="00E31818" w:rsidRPr="00970CDA">
        <w:rPr>
          <w:rFonts w:ascii="Times New Roman" w:hAnsi="Times New Roman" w:cs="Times New Roman"/>
          <w:sz w:val="24"/>
          <w:szCs w:val="24"/>
        </w:rPr>
        <w:t>0.05). The thickness of links correlates with strength of their association (</w:t>
      </w:r>
      <w:r w:rsidR="000867D2" w:rsidRPr="00970CDA">
        <w:rPr>
          <w:rFonts w:ascii="Times New Roman" w:hAnsi="Times New Roman" w:cs="Times New Roman"/>
          <w:sz w:val="24"/>
          <w:szCs w:val="24"/>
        </w:rPr>
        <w:t>correlation</w:t>
      </w:r>
      <w:r w:rsidR="00E31818" w:rsidRPr="00970CDA">
        <w:rPr>
          <w:rFonts w:ascii="Times New Roman" w:hAnsi="Times New Roman" w:cs="Times New Roman"/>
          <w:sz w:val="24"/>
          <w:szCs w:val="24"/>
        </w:rPr>
        <w:t xml:space="preserve"> coefficient), and color means direction of association: blue for</w:t>
      </w:r>
      <w:r w:rsidR="00FA3514">
        <w:rPr>
          <w:rFonts w:ascii="Times New Roman" w:hAnsi="Times New Roman" w:cs="Times New Roman"/>
          <w:sz w:val="24"/>
          <w:szCs w:val="24"/>
        </w:rPr>
        <w:t xml:space="preserve"> positive and pink for negative</w:t>
      </w:r>
    </w:p>
    <w:p w14:paraId="3E009389" w14:textId="77777777" w:rsidR="00970CDA" w:rsidRDefault="00970CDA" w:rsidP="00970CDA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21AD138F" w14:textId="7601FFC4" w:rsidR="0070516B" w:rsidRPr="00FA3514" w:rsidRDefault="00316B0B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BMI, body mass index; COPD, chronic obstructive pulmonary disease</w:t>
      </w:r>
      <w:r w:rsidR="00FA3514">
        <w:rPr>
          <w:rFonts w:ascii="Times New Roman" w:hAnsi="Times New Roman" w:cs="Times New Roman"/>
          <w:sz w:val="22"/>
          <w:szCs w:val="24"/>
        </w:rPr>
        <w:t>.</w:t>
      </w:r>
    </w:p>
    <w:p w14:paraId="40A38E33" w14:textId="227D0BCC" w:rsidR="00A85DCC" w:rsidRPr="00970CDA" w:rsidRDefault="00A85DCC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351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3A4749" wp14:editId="6FDCFBE7">
            <wp:extent cx="5943600" cy="3154045"/>
            <wp:effectExtent l="0" t="0" r="0" b="8255"/>
            <wp:docPr id="211" name="그림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그림 21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F041E" w14:textId="2F825F0C" w:rsidR="00A85DCC" w:rsidRPr="00970CDA" w:rsidRDefault="00A85DCC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6F4289" w14:textId="76C62984" w:rsidR="00E331F5" w:rsidRPr="00970CDA" w:rsidRDefault="00E331F5" w:rsidP="00FA351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70CDA">
        <w:rPr>
          <w:rFonts w:ascii="Times New Roman" w:hAnsi="Times New Roman" w:cs="Times New Roman"/>
          <w:b/>
          <w:sz w:val="24"/>
          <w:szCs w:val="24"/>
        </w:rPr>
        <w:t xml:space="preserve">Supplementary Figure 4. </w:t>
      </w:r>
      <w:r w:rsidRPr="00970CDA">
        <w:rPr>
          <w:rFonts w:ascii="Times New Roman" w:hAnsi="Times New Roman" w:cs="Times New Roman"/>
          <w:bCs/>
          <w:sz w:val="24"/>
          <w:szCs w:val="24"/>
        </w:rPr>
        <w:t>Correlation networks derived from the RA group (</w:t>
      </w:r>
      <w:r w:rsidRPr="00970CDA">
        <w:rPr>
          <w:rFonts w:ascii="Times New Roman" w:hAnsi="Times New Roman" w:cs="Times New Roman"/>
          <w:bCs/>
          <w:i/>
          <w:sz w:val="24"/>
          <w:szCs w:val="24"/>
        </w:rPr>
        <w:t>N</w:t>
      </w:r>
      <w:r w:rsidR="00151846" w:rsidRPr="00970CD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70CDA">
        <w:rPr>
          <w:rFonts w:ascii="Times New Roman" w:hAnsi="Times New Roman" w:cs="Times New Roman"/>
          <w:bCs/>
          <w:sz w:val="24"/>
          <w:szCs w:val="24"/>
        </w:rPr>
        <w:t>=</w:t>
      </w:r>
      <w:r w:rsidR="00151846" w:rsidRPr="00970CD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70CDA">
        <w:rPr>
          <w:rFonts w:ascii="Times New Roman" w:hAnsi="Times New Roman" w:cs="Times New Roman"/>
          <w:bCs/>
          <w:sz w:val="24"/>
          <w:szCs w:val="24"/>
        </w:rPr>
        <w:t>334) and the non-RA group matched based on age and sex (</w:t>
      </w:r>
      <w:r w:rsidRPr="00970CDA">
        <w:rPr>
          <w:rFonts w:ascii="Times New Roman" w:hAnsi="Times New Roman" w:cs="Times New Roman"/>
          <w:bCs/>
          <w:i/>
          <w:sz w:val="24"/>
          <w:szCs w:val="24"/>
        </w:rPr>
        <w:t>N</w:t>
      </w:r>
      <w:r w:rsidR="00151846" w:rsidRPr="00970CD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970CDA">
        <w:rPr>
          <w:rFonts w:ascii="Times New Roman" w:hAnsi="Times New Roman" w:cs="Times New Roman"/>
          <w:bCs/>
          <w:sz w:val="24"/>
          <w:szCs w:val="24"/>
        </w:rPr>
        <w:t>=</w:t>
      </w:r>
      <w:r w:rsidR="00151846" w:rsidRPr="00970CD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70CDA">
        <w:rPr>
          <w:rFonts w:ascii="Times New Roman" w:hAnsi="Times New Roman" w:cs="Times New Roman"/>
          <w:bCs/>
          <w:sz w:val="24"/>
          <w:szCs w:val="24"/>
        </w:rPr>
        <w:t>334). Links between nodes indicate an existence of statistically significant association (</w:t>
      </w:r>
      <w:r w:rsidRPr="00970CD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970CDA">
        <w:rPr>
          <w:rFonts w:ascii="Times New Roman" w:hAnsi="Times New Roman" w:cs="Times New Roman"/>
          <w:bCs/>
          <w:sz w:val="24"/>
          <w:szCs w:val="24"/>
        </w:rPr>
        <w:t xml:space="preserve"> &lt;</w:t>
      </w:r>
      <w:r w:rsidR="00C75C8F" w:rsidRPr="00970CD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70CDA">
        <w:rPr>
          <w:rFonts w:ascii="Times New Roman" w:hAnsi="Times New Roman" w:cs="Times New Roman"/>
          <w:bCs/>
          <w:sz w:val="24"/>
          <w:szCs w:val="24"/>
        </w:rPr>
        <w:t xml:space="preserve">0.05). The thickness of links correlates with strength of their association (correlation coefficient), and color means direction of association: blue for </w:t>
      </w:r>
      <w:r w:rsidR="00FA3514">
        <w:rPr>
          <w:rFonts w:ascii="Times New Roman" w:hAnsi="Times New Roman" w:cs="Times New Roman"/>
          <w:bCs/>
          <w:sz w:val="24"/>
          <w:szCs w:val="24"/>
        </w:rPr>
        <w:t>positive and pink for negative</w:t>
      </w:r>
    </w:p>
    <w:p w14:paraId="72488876" w14:textId="77777777" w:rsidR="00970CDA" w:rsidRDefault="00970CDA" w:rsidP="00970CDA">
      <w:pPr>
        <w:wordWrap/>
        <w:spacing w:line="480" w:lineRule="auto"/>
        <w:rPr>
          <w:rFonts w:ascii="Times New Roman" w:hAnsi="Times New Roman" w:cs="Times New Roman"/>
          <w:bCs/>
          <w:sz w:val="22"/>
          <w:szCs w:val="24"/>
        </w:rPr>
      </w:pPr>
    </w:p>
    <w:p w14:paraId="37852D05" w14:textId="64C69E82" w:rsidR="00A85DCC" w:rsidRPr="00FA3514" w:rsidRDefault="00E331F5" w:rsidP="00FA3514">
      <w:pPr>
        <w:wordWrap/>
        <w:spacing w:line="480" w:lineRule="auto"/>
        <w:rPr>
          <w:rFonts w:ascii="Times New Roman" w:hAnsi="Times New Roman" w:cs="Times New Roman"/>
          <w:bCs/>
          <w:sz w:val="22"/>
          <w:szCs w:val="24"/>
        </w:rPr>
      </w:pPr>
      <w:r w:rsidRPr="00FA3514">
        <w:rPr>
          <w:rFonts w:ascii="Times New Roman" w:hAnsi="Times New Roman" w:cs="Times New Roman"/>
          <w:bCs/>
          <w:sz w:val="22"/>
          <w:szCs w:val="24"/>
        </w:rPr>
        <w:t>BMI, body mass index; COPD, chronic obstructive pulmonary disease</w:t>
      </w:r>
      <w:r w:rsidR="00FA3514">
        <w:rPr>
          <w:rFonts w:ascii="Times New Roman" w:hAnsi="Times New Roman" w:cs="Times New Roman"/>
          <w:bCs/>
          <w:sz w:val="22"/>
          <w:szCs w:val="24"/>
        </w:rPr>
        <w:t>.</w:t>
      </w:r>
    </w:p>
    <w:p w14:paraId="5E74AAD3" w14:textId="78CD005C" w:rsidR="00181E61" w:rsidRPr="00970CDA" w:rsidRDefault="00181E61" w:rsidP="00FA351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A">
        <w:rPr>
          <w:rFonts w:ascii="Times New Roman" w:hAnsi="Times New Roman" w:cs="Times New Roman"/>
          <w:sz w:val="24"/>
          <w:szCs w:val="24"/>
        </w:rPr>
        <w:br w:type="page"/>
      </w:r>
    </w:p>
    <w:p w14:paraId="55EA3F3D" w14:textId="4B8BB176" w:rsidR="008E20EB" w:rsidRPr="00970CDA" w:rsidRDefault="006E739D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8E20EB" w:rsidRPr="00970CD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DD3D3D" w:rsidRPr="00970CDA">
        <w:rPr>
          <w:rFonts w:ascii="Times New Roman" w:hAnsi="Times New Roman" w:cs="Times New Roman"/>
          <w:b/>
          <w:sz w:val="24"/>
          <w:szCs w:val="24"/>
        </w:rPr>
        <w:t>1</w:t>
      </w:r>
      <w:r w:rsidR="008E20EB" w:rsidRPr="00970CDA">
        <w:rPr>
          <w:rFonts w:ascii="Times New Roman" w:hAnsi="Times New Roman" w:cs="Times New Roman"/>
          <w:sz w:val="24"/>
          <w:szCs w:val="24"/>
        </w:rPr>
        <w:t>. Sensitivity analysis excluding subjects currently smoking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268"/>
        <w:gridCol w:w="2977"/>
        <w:gridCol w:w="1418"/>
        <w:gridCol w:w="2551"/>
      </w:tblGrid>
      <w:tr w:rsidR="00933516" w:rsidRPr="00970CDA" w14:paraId="4905E17C" w14:textId="77777777" w:rsidTr="00C358BE">
        <w:trPr>
          <w:trHeight w:val="15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F8FB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654A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E92E3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heumatoid arthritis</w:t>
            </w:r>
          </w:p>
        </w:tc>
      </w:tr>
      <w:tr w:rsidR="00933516" w:rsidRPr="00970CDA" w14:paraId="46D0C0D7" w14:textId="77777777" w:rsidTr="00C358BE">
        <w:trPr>
          <w:trHeight w:val="15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35C8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E411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32AC" w14:textId="34F075E9" w:rsidR="008E20EB" w:rsidRPr="00970CDA" w:rsidRDefault="00AD0204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295C9E" w:rsidRPr="00970CD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D54D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33516" w:rsidRPr="00970CDA" w14:paraId="555F0F86" w14:textId="77777777" w:rsidTr="00C358BE">
        <w:trPr>
          <w:trHeight w:val="1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82D816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th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A8B7FC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A6F8EB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2.3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A815F5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1.512-3.708</w:t>
            </w:r>
          </w:p>
        </w:tc>
      </w:tr>
      <w:tr w:rsidR="00933516" w:rsidRPr="00970CDA" w14:paraId="00F406D4" w14:textId="77777777" w:rsidTr="00C358BE">
        <w:trPr>
          <w:trHeight w:val="1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785F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B58B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Without airflow limi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77F4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2.5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990B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1.342-4.774</w:t>
            </w:r>
          </w:p>
        </w:tc>
      </w:tr>
      <w:tr w:rsidR="00933516" w:rsidRPr="00970CDA" w14:paraId="3A9E55A4" w14:textId="77777777" w:rsidTr="00C358BE">
        <w:trPr>
          <w:trHeight w:val="1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9F99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8D57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With airflow limi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495D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1.7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55AB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0.678-4.282</w:t>
            </w:r>
          </w:p>
        </w:tc>
      </w:tr>
      <w:tr w:rsidR="00933516" w:rsidRPr="00970CDA" w14:paraId="219A4464" w14:textId="77777777" w:rsidTr="00C358BE">
        <w:trPr>
          <w:trHeight w:val="1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484A38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P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5437C9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ECF402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9D056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0.455-1.172</w:t>
            </w:r>
          </w:p>
        </w:tc>
      </w:tr>
      <w:tr w:rsidR="00933516" w:rsidRPr="00970CDA" w14:paraId="34C06C4D" w14:textId="77777777" w:rsidTr="00C358BE">
        <w:trPr>
          <w:trHeight w:val="1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7F4E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ergic rhinit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80C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CD7E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1.5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90A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1.111-2.226</w:t>
            </w:r>
          </w:p>
        </w:tc>
      </w:tr>
      <w:tr w:rsidR="00933516" w:rsidRPr="00970CDA" w14:paraId="204B82BD" w14:textId="77777777" w:rsidTr="00C358BE">
        <w:trPr>
          <w:trHeight w:val="1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078D61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nusit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C7A00D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53D616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1.5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48C8C8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0.995-2.446</w:t>
            </w:r>
          </w:p>
        </w:tc>
      </w:tr>
      <w:tr w:rsidR="00933516" w:rsidRPr="00970CDA" w14:paraId="4E746049" w14:textId="77777777" w:rsidTr="00C358BE">
        <w:trPr>
          <w:trHeight w:val="1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5D96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itis med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FD90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4E63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1.3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F3F9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0.772-2.241</w:t>
            </w:r>
          </w:p>
        </w:tc>
      </w:tr>
      <w:tr w:rsidR="00933516" w:rsidRPr="00970CDA" w14:paraId="1D57549B" w14:textId="77777777" w:rsidTr="00C358BE">
        <w:trPr>
          <w:trHeight w:val="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9EBFA3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opic dermatiti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2AB85E" w14:textId="77777777" w:rsidR="008E20EB" w:rsidRPr="00970CDA" w:rsidRDefault="008E20EB" w:rsidP="00FA3514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EFB40E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1.1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DB68FC" w14:textId="77777777" w:rsidR="008E20EB" w:rsidRPr="00970CDA" w:rsidRDefault="008E20E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eastAsia="Times New Roman" w:hAnsi="Times New Roman" w:cs="Times New Roman"/>
                <w:sz w:val="24"/>
                <w:szCs w:val="24"/>
              </w:rPr>
              <w:t>0.421-3.172</w:t>
            </w:r>
          </w:p>
        </w:tc>
      </w:tr>
    </w:tbl>
    <w:p w14:paraId="1442865F" w14:textId="77777777" w:rsidR="00970CDA" w:rsidRDefault="00970CDA" w:rsidP="00970CDA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6C2B063C" w14:textId="3E736AC6" w:rsidR="00C02223" w:rsidRPr="00FA3514" w:rsidRDefault="004778AF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OR, odds ratio; CI, confidence interval; COPD, chronic obstructive pulmonary disease</w:t>
      </w:r>
      <w:r w:rsidR="00FA3514">
        <w:rPr>
          <w:rFonts w:ascii="Times New Roman" w:hAnsi="Times New Roman" w:cs="Times New Roman"/>
          <w:sz w:val="22"/>
          <w:szCs w:val="24"/>
        </w:rPr>
        <w:t>.</w:t>
      </w:r>
    </w:p>
    <w:p w14:paraId="2FFFAC84" w14:textId="5F68D45A" w:rsidR="005C2AFD" w:rsidRPr="00FA3514" w:rsidRDefault="00295C9E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  <w:sectPr w:rsidR="005C2AFD" w:rsidRPr="00FA3514" w:rsidSect="001D0AA9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FA3514">
        <w:rPr>
          <w:rFonts w:ascii="Times New Roman" w:hAnsi="Times New Roman" w:cs="Times New Roman"/>
          <w:sz w:val="22"/>
          <w:szCs w:val="24"/>
        </w:rPr>
        <w:t>*</w:t>
      </w:r>
      <w:r w:rsidR="004778AF" w:rsidRPr="00FA3514">
        <w:rPr>
          <w:rFonts w:ascii="Times New Roman" w:hAnsi="Times New Roman" w:cs="Times New Roman"/>
          <w:sz w:val="22"/>
          <w:szCs w:val="24"/>
        </w:rPr>
        <w:t>Adjusted by age, sex, and body mass index.</w:t>
      </w:r>
    </w:p>
    <w:p w14:paraId="54EFD91B" w14:textId="60C98B3C" w:rsidR="0092343B" w:rsidRPr="00970CDA" w:rsidRDefault="006E739D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92343B" w:rsidRPr="00970CD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DD3D3D" w:rsidRPr="00970CDA">
        <w:rPr>
          <w:rFonts w:ascii="Times New Roman" w:hAnsi="Times New Roman" w:cs="Times New Roman"/>
          <w:b/>
          <w:sz w:val="24"/>
          <w:szCs w:val="24"/>
        </w:rPr>
        <w:t>2</w:t>
      </w:r>
      <w:r w:rsidR="00830FEB" w:rsidRPr="00970CDA">
        <w:rPr>
          <w:rFonts w:ascii="Times New Roman" w:hAnsi="Times New Roman" w:cs="Times New Roman"/>
          <w:sz w:val="24"/>
          <w:szCs w:val="24"/>
        </w:rPr>
        <w:t>. Correlation matrix</w:t>
      </w:r>
      <w:r w:rsidR="00181E61" w:rsidRPr="00970CDA">
        <w:rPr>
          <w:rFonts w:ascii="Times New Roman" w:hAnsi="Times New Roman" w:cs="Times New Roman"/>
          <w:sz w:val="24"/>
          <w:szCs w:val="24"/>
        </w:rPr>
        <w:t xml:space="preserve"> between demographic characteristics and comorbidities</w:t>
      </w:r>
    </w:p>
    <w:tbl>
      <w:tblPr>
        <w:tblW w:w="96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730"/>
        <w:gridCol w:w="841"/>
        <w:gridCol w:w="841"/>
        <w:gridCol w:w="841"/>
        <w:gridCol w:w="841"/>
        <w:gridCol w:w="841"/>
        <w:gridCol w:w="1076"/>
        <w:gridCol w:w="841"/>
        <w:gridCol w:w="841"/>
        <w:gridCol w:w="841"/>
      </w:tblGrid>
      <w:tr w:rsidR="00933516" w:rsidRPr="00970CDA" w14:paraId="0A1138A0" w14:textId="77777777" w:rsidTr="00492D1C">
        <w:trPr>
          <w:trHeight w:val="22"/>
        </w:trPr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CE48" w14:textId="35C3047C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6218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g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0690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Femal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A5F7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BM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E4E6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sthma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2240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COPD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AACC" w14:textId="3BF9941F" w:rsidR="0092343B" w:rsidRPr="00970CDA" w:rsidRDefault="002403A4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맑은 고딕" w:hAnsi="Times New Roman" w:cs="Times New Roman"/>
                <w:szCs w:val="20"/>
              </w:rPr>
              <w:t>A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1AC5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Sinusiti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B60F" w14:textId="1D2DC324" w:rsidR="0092343B" w:rsidRPr="00970CDA" w:rsidRDefault="002403A4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OM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23A9" w14:textId="5BA80A32" w:rsidR="0092343B" w:rsidRPr="00970CDA" w:rsidRDefault="002403A4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D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C570" w14:textId="09B03199" w:rsidR="0092343B" w:rsidRPr="00970CDA" w:rsidRDefault="003C02C0" w:rsidP="00FA3514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970CDA">
              <w:rPr>
                <w:rFonts w:ascii="Times New Roman" w:hAnsi="Times New Roman" w:cs="Times New Roman"/>
                <w:szCs w:val="20"/>
              </w:rPr>
              <w:t>RA</w:t>
            </w:r>
          </w:p>
        </w:tc>
      </w:tr>
      <w:tr w:rsidR="00933516" w:rsidRPr="00970CDA" w14:paraId="76D4366E" w14:textId="77777777" w:rsidTr="00492D1C">
        <w:trPr>
          <w:trHeight w:val="22"/>
        </w:trPr>
        <w:tc>
          <w:tcPr>
            <w:tcW w:w="108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B60AEB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ge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CDCD6F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4F0307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0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33E601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1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0B929F" w14:textId="14A04B33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97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04CAEF" w14:textId="19ABA3F4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270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E9FF40" w14:textId="06DBB1C0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126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F21E95" w14:textId="12224DB1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34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8BF5EC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0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6636A0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1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4A8B70" w14:textId="5206C03C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80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933516" w:rsidRPr="00970CDA" w14:paraId="3D535C69" w14:textId="77777777" w:rsidTr="00492D1C">
        <w:trPr>
          <w:trHeight w:val="22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63905C8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Femal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49FB22F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D837776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78AC129" w14:textId="5CB85A5D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84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1210CD3" w14:textId="20F2BB7E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30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BF5C6B4" w14:textId="7F05B3ED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209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ED4CF3D" w14:textId="3CCF7DD8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67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1F4DEC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0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CFD2CD3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1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7AD8F8A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0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86888C2" w14:textId="1A1455F0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75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933516" w:rsidRPr="00970CDA" w14:paraId="579FEF01" w14:textId="77777777" w:rsidTr="00492D1C">
        <w:trPr>
          <w:trHeight w:val="22"/>
        </w:trPr>
        <w:tc>
          <w:tcPr>
            <w:tcW w:w="1086" w:type="dxa"/>
            <w:shd w:val="clear" w:color="auto" w:fill="E7E6E6" w:themeFill="background2"/>
            <w:noWrap/>
            <w:vAlign w:val="center"/>
            <w:hideMark/>
          </w:tcPr>
          <w:p w14:paraId="420CEB21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BMI</w:t>
            </w:r>
          </w:p>
        </w:tc>
        <w:tc>
          <w:tcPr>
            <w:tcW w:w="730" w:type="dxa"/>
            <w:shd w:val="clear" w:color="auto" w:fill="E7E6E6" w:themeFill="background2"/>
            <w:noWrap/>
            <w:vAlign w:val="center"/>
            <w:hideMark/>
          </w:tcPr>
          <w:p w14:paraId="04A539AB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51A1FF15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4EC397AD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409EB9E4" w14:textId="4F22C013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21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244E24D7" w14:textId="26CE894D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68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64E80ABE" w14:textId="36A36303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21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34F11588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05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1FD3DB93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09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1D9B4FBA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07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6A4E4452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04</w:t>
            </w:r>
          </w:p>
        </w:tc>
      </w:tr>
      <w:tr w:rsidR="00933516" w:rsidRPr="00970CDA" w14:paraId="4F0BABB4" w14:textId="77777777" w:rsidTr="00492D1C">
        <w:trPr>
          <w:trHeight w:val="22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DA0E4D0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sthm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076C52D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776F902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A3B9B43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BC05BDE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D911728" w14:textId="25AE43BF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70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2324C9E" w14:textId="575425AB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77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B2499B" w14:textId="79768EFB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53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8BE6AB1" w14:textId="7773B56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27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C0FE8A8" w14:textId="0BA145A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42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95D6580" w14:textId="5906683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52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933516" w:rsidRPr="00970CDA" w14:paraId="54CA9FC7" w14:textId="77777777" w:rsidTr="00492D1C">
        <w:trPr>
          <w:trHeight w:val="22"/>
        </w:trPr>
        <w:tc>
          <w:tcPr>
            <w:tcW w:w="1086" w:type="dxa"/>
            <w:shd w:val="clear" w:color="auto" w:fill="E7E6E6" w:themeFill="background2"/>
            <w:noWrap/>
            <w:vAlign w:val="center"/>
            <w:hideMark/>
          </w:tcPr>
          <w:p w14:paraId="0DC6E7D1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COPD</w:t>
            </w:r>
          </w:p>
        </w:tc>
        <w:tc>
          <w:tcPr>
            <w:tcW w:w="730" w:type="dxa"/>
            <w:shd w:val="clear" w:color="auto" w:fill="E7E6E6" w:themeFill="background2"/>
            <w:noWrap/>
            <w:vAlign w:val="center"/>
            <w:hideMark/>
          </w:tcPr>
          <w:p w14:paraId="22B80515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08A7CD66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287F8292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3EC0DD93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080135A2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31734A8A" w14:textId="7C7C7901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42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2EFF5CF0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02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159D1DA2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03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47869D67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11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1251522F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11</w:t>
            </w:r>
          </w:p>
        </w:tc>
      </w:tr>
      <w:tr w:rsidR="00933516" w:rsidRPr="00970CDA" w14:paraId="51B88650" w14:textId="77777777" w:rsidTr="00492D1C">
        <w:trPr>
          <w:trHeight w:val="22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C6072CD" w14:textId="38C08327" w:rsidR="0092343B" w:rsidRPr="00970CDA" w:rsidRDefault="002403A4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R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B2116B0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F702D49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D863111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0155A6D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E3AEE2C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5D00160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D18F39" w14:textId="15E0E853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175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D706541" w14:textId="0674DF09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65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BE96FDE" w14:textId="50E0344B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77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57557DD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14</w:t>
            </w:r>
          </w:p>
        </w:tc>
      </w:tr>
      <w:tr w:rsidR="00933516" w:rsidRPr="00970CDA" w14:paraId="510FB65F" w14:textId="77777777" w:rsidTr="00492D1C">
        <w:trPr>
          <w:trHeight w:val="22"/>
        </w:trPr>
        <w:tc>
          <w:tcPr>
            <w:tcW w:w="1086" w:type="dxa"/>
            <w:shd w:val="clear" w:color="auto" w:fill="E7E6E6" w:themeFill="background2"/>
            <w:noWrap/>
            <w:vAlign w:val="center"/>
            <w:hideMark/>
          </w:tcPr>
          <w:p w14:paraId="2F057A6A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Sinusitis</w:t>
            </w:r>
          </w:p>
        </w:tc>
        <w:tc>
          <w:tcPr>
            <w:tcW w:w="730" w:type="dxa"/>
            <w:shd w:val="clear" w:color="auto" w:fill="E7E6E6" w:themeFill="background2"/>
            <w:noWrap/>
            <w:vAlign w:val="center"/>
            <w:hideMark/>
          </w:tcPr>
          <w:p w14:paraId="0035F5B3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311F888E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21C66FBA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54B90703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594EF320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44D20830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4890F30D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7BC91CD9" w14:textId="61C3A2FA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98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6D64BCF2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03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4CB18387" w14:textId="1A2E714F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26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933516" w:rsidRPr="00970CDA" w14:paraId="4F35D3F8" w14:textId="77777777" w:rsidTr="00492D1C">
        <w:trPr>
          <w:trHeight w:val="22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2D43CAA" w14:textId="1C4C5FC6" w:rsidR="0092343B" w:rsidRPr="00970CDA" w:rsidRDefault="002403A4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OM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3284404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AC60367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97D57DE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8A0BB23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937FF3E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447929D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D06782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E1F8ADE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B1F39AB" w14:textId="1ABDEEF1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48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7F438D9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04</w:t>
            </w:r>
          </w:p>
        </w:tc>
      </w:tr>
      <w:tr w:rsidR="00933516" w:rsidRPr="00970CDA" w14:paraId="127CB2A7" w14:textId="77777777" w:rsidTr="00492D1C">
        <w:trPr>
          <w:trHeight w:val="22"/>
        </w:trPr>
        <w:tc>
          <w:tcPr>
            <w:tcW w:w="1086" w:type="dxa"/>
            <w:shd w:val="clear" w:color="auto" w:fill="E7E6E6" w:themeFill="background2"/>
            <w:noWrap/>
            <w:vAlign w:val="center"/>
            <w:hideMark/>
          </w:tcPr>
          <w:p w14:paraId="5F11A397" w14:textId="6CEB54D0" w:rsidR="0092343B" w:rsidRPr="00970CDA" w:rsidRDefault="002403A4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D</w:t>
            </w:r>
          </w:p>
        </w:tc>
        <w:tc>
          <w:tcPr>
            <w:tcW w:w="730" w:type="dxa"/>
            <w:shd w:val="clear" w:color="auto" w:fill="E7E6E6" w:themeFill="background2"/>
            <w:noWrap/>
            <w:vAlign w:val="center"/>
            <w:hideMark/>
          </w:tcPr>
          <w:p w14:paraId="42BDB12C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0242AC3F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52D69665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0D5492AA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008B3271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771AD2BE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5B13BDFB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1F6C2E69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143D3F06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841" w:type="dxa"/>
            <w:shd w:val="clear" w:color="auto" w:fill="E7E6E6" w:themeFill="background2"/>
            <w:noWrap/>
            <w:vAlign w:val="center"/>
            <w:hideMark/>
          </w:tcPr>
          <w:p w14:paraId="0CA78A98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02</w:t>
            </w:r>
          </w:p>
        </w:tc>
      </w:tr>
      <w:tr w:rsidR="00451441" w:rsidRPr="00970CDA" w14:paraId="4A58E6C4" w14:textId="77777777" w:rsidTr="00492D1C">
        <w:trPr>
          <w:trHeight w:val="22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4DE6471" w14:textId="476B606C" w:rsidR="0092343B" w:rsidRPr="00970CDA" w:rsidRDefault="0067711E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hAnsi="Times New Roman" w:cs="Times New Roman"/>
                <w:szCs w:val="20"/>
              </w:rPr>
              <w:t>R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2C03098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215267D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0725936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DD53141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6CF4CC6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9C130AF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755A81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81DD1CA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B0624CC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5BE8DF7" w14:textId="77777777" w:rsidR="0092343B" w:rsidRPr="00970CDA" w:rsidRDefault="0092343B" w:rsidP="00FA3514">
            <w:pPr>
              <w:wordWrap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</w:tr>
    </w:tbl>
    <w:p w14:paraId="6AF50978" w14:textId="77777777" w:rsidR="00451441" w:rsidRPr="00970CDA" w:rsidRDefault="00451441" w:rsidP="00FA351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7859CCA" w14:textId="36E7B9B7" w:rsidR="00295C9E" w:rsidRPr="00FA3514" w:rsidRDefault="00295C9E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BMI, body mass index; COPD, chronic obstructive pulmonary disease; AR, allergic rhinitis; OM, otitis media; AD, atopic dermatitis, RA, rheumatoid arthritis</w:t>
      </w:r>
      <w:r w:rsidR="00FA3514">
        <w:rPr>
          <w:rFonts w:ascii="Times New Roman" w:hAnsi="Times New Roman" w:cs="Times New Roman"/>
          <w:sz w:val="22"/>
          <w:szCs w:val="24"/>
        </w:rPr>
        <w:t>.</w:t>
      </w:r>
    </w:p>
    <w:p w14:paraId="4C8A06A7" w14:textId="279C5AF6" w:rsidR="00233796" w:rsidRPr="00FA3514" w:rsidRDefault="00C33C4A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*</w:t>
      </w:r>
      <w:r w:rsidR="00233796" w:rsidRPr="00FA3514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="00233796" w:rsidRPr="00FA3514">
        <w:rPr>
          <w:rFonts w:ascii="Times New Roman" w:hAnsi="Times New Roman" w:cs="Times New Roman"/>
          <w:sz w:val="22"/>
          <w:szCs w:val="24"/>
        </w:rPr>
        <w:t xml:space="preserve"> &lt;</w:t>
      </w:r>
      <w:r w:rsidR="00C75C8F" w:rsidRPr="00FA3514">
        <w:rPr>
          <w:rFonts w:ascii="Times New Roman" w:hAnsi="Times New Roman" w:cs="Times New Roman"/>
          <w:sz w:val="22"/>
          <w:szCs w:val="24"/>
        </w:rPr>
        <w:t xml:space="preserve"> </w:t>
      </w:r>
      <w:r w:rsidR="00233796" w:rsidRPr="00FA3514">
        <w:rPr>
          <w:rFonts w:ascii="Times New Roman" w:hAnsi="Times New Roman" w:cs="Times New Roman"/>
          <w:sz w:val="22"/>
          <w:szCs w:val="24"/>
        </w:rPr>
        <w:t>0.05.</w:t>
      </w:r>
    </w:p>
    <w:p w14:paraId="4C421C46" w14:textId="15EFE757" w:rsidR="006D1E1C" w:rsidRPr="00970CDA" w:rsidRDefault="00181E61" w:rsidP="00FA351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A">
        <w:rPr>
          <w:rFonts w:ascii="Times New Roman" w:hAnsi="Times New Roman" w:cs="Times New Roman"/>
          <w:b/>
          <w:sz w:val="24"/>
          <w:szCs w:val="24"/>
        </w:rPr>
        <w:br w:type="page"/>
      </w:r>
      <w:r w:rsidR="006E739D" w:rsidRPr="00970CD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6D1E1C" w:rsidRPr="00970CD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DD3D3D" w:rsidRPr="00970CDA">
        <w:rPr>
          <w:rFonts w:ascii="Times New Roman" w:hAnsi="Times New Roman" w:cs="Times New Roman"/>
          <w:b/>
          <w:sz w:val="24"/>
          <w:szCs w:val="24"/>
        </w:rPr>
        <w:t>3</w:t>
      </w:r>
      <w:r w:rsidR="006D1E1C" w:rsidRPr="00970CDA">
        <w:rPr>
          <w:rFonts w:ascii="Times New Roman" w:hAnsi="Times New Roman" w:cs="Times New Roman"/>
          <w:sz w:val="24"/>
          <w:szCs w:val="24"/>
        </w:rPr>
        <w:t>. Correlation matrix of groups with rheumatoid arthritis</w:t>
      </w:r>
    </w:p>
    <w:tbl>
      <w:tblPr>
        <w:tblW w:w="10351" w:type="dxa"/>
        <w:tblLayout w:type="fixed"/>
        <w:tblLook w:val="04A0" w:firstRow="1" w:lastRow="0" w:firstColumn="1" w:lastColumn="0" w:noHBand="0" w:noVBand="1"/>
      </w:tblPr>
      <w:tblGrid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</w:tblGrid>
      <w:tr w:rsidR="00C936A2" w:rsidRPr="00970CDA" w14:paraId="0D5E4EB0" w14:textId="77777777" w:rsidTr="00C936A2">
        <w:trPr>
          <w:trHeight w:val="516"/>
        </w:trPr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28E6" w14:textId="124518A4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B82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g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82C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Femal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3DB8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BMI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C0D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Smoking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E1D4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sthma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D673F" w14:textId="77777777" w:rsidR="00C936A2" w:rsidRPr="00CA0F3C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F67A3">
              <w:rPr>
                <w:rFonts w:ascii="Times New Roman" w:eastAsia="맑은 고딕" w:hAnsi="Times New Roman" w:cs="Times New Roman"/>
                <w:szCs w:val="20"/>
              </w:rPr>
              <w:t>COPD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9EA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1A14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Sinusitis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27B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O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598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D</w:t>
            </w:r>
          </w:p>
        </w:tc>
      </w:tr>
      <w:tr w:rsidR="00C936A2" w:rsidRPr="00970CDA" w14:paraId="3E1082AA" w14:textId="77777777" w:rsidTr="00C936A2">
        <w:trPr>
          <w:trHeight w:val="516"/>
        </w:trPr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FD63B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ge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E7630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CE2390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370B00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ADE7F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21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A927BA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665F677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5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AD22A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12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1717F7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FF3A84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74C758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</w:tr>
      <w:tr w:rsidR="00C936A2" w:rsidRPr="00970CDA" w14:paraId="5C2975D9" w14:textId="77777777" w:rsidTr="00C936A2">
        <w:trPr>
          <w:trHeight w:val="516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A718BC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10CFB5C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A13C1A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2F802B9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F8D46C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39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9E021E6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7681287A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39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FACBCD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7695E7F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5B24FA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3A64171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</w:tr>
      <w:tr w:rsidR="00C936A2" w:rsidRPr="00970CDA" w14:paraId="4411DCB1" w14:textId="77777777" w:rsidTr="00C936A2">
        <w:trPr>
          <w:trHeight w:val="516"/>
        </w:trPr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3D9B005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BMI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E68E2C4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8D07F41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1AE927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134CADF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157B45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214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6CAE33A9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200D43A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24DA9C66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1AEBB1C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574D1B01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</w:tr>
      <w:tr w:rsidR="00C936A2" w:rsidRPr="00970CDA" w14:paraId="3101EF9F" w14:textId="77777777" w:rsidTr="00C936A2">
        <w:trPr>
          <w:trHeight w:val="516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C4C3848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Smoking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3181506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DEB4C31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6D6B270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5886D3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DD1F054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29FDA633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2DDCAB9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1B6C6AB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BF04F16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D16DBFB" w14:textId="77777777" w:rsidR="00C936A2" w:rsidRPr="00C936A2" w:rsidRDefault="00C936A2" w:rsidP="00C936A2">
            <w:pPr>
              <w:wordWrap/>
              <w:spacing w:line="480" w:lineRule="auto"/>
              <w:rPr>
                <w:rFonts w:ascii="Times New Roman" w:hAnsi="Times New Roman" w:cs="Times New Roman" w:hint="eastAsia"/>
                <w:szCs w:val="20"/>
              </w:rPr>
            </w:pPr>
          </w:p>
        </w:tc>
      </w:tr>
      <w:tr w:rsidR="00C936A2" w:rsidRPr="00970CDA" w14:paraId="4C0916A8" w14:textId="77777777" w:rsidTr="00C936A2">
        <w:trPr>
          <w:trHeight w:val="516"/>
        </w:trPr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32526C8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sthma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F1A084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44BC5D1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094C184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474BCB8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41CC10A6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4CA78DE4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52FB38A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127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0AB90376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178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6C6807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383B0A5B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05620DF9" w14:textId="77777777" w:rsidTr="00C936A2">
        <w:trPr>
          <w:trHeight w:val="516"/>
        </w:trPr>
        <w:tc>
          <w:tcPr>
            <w:tcW w:w="941" w:type="dxa"/>
            <w:shd w:val="clear" w:color="auto" w:fill="auto"/>
            <w:noWrap/>
            <w:vAlign w:val="center"/>
          </w:tcPr>
          <w:p w14:paraId="13B6FD75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OPD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E261D7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7460FC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5D88808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EE777F8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0F22F7F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6150322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F26340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7A7A49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5616AA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5464F6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65297240" w14:textId="77777777" w:rsidTr="00C936A2">
        <w:trPr>
          <w:trHeight w:val="516"/>
        </w:trPr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DBEC93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R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3B3A594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48802D98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862058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637AAF5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4A53EFF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026EA4CB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69B49F7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51558586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161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58F03D7F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374067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116DABA0" w14:textId="77777777" w:rsidTr="00C936A2">
        <w:trPr>
          <w:trHeight w:val="516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210EBB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Sinusiti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E2FF65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10960A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CE1F1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18AA9C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F9F8ED4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73757E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134CAC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1543086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5D664A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CE0A6D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10B3286C" w14:textId="77777777" w:rsidTr="00C936A2">
        <w:trPr>
          <w:trHeight w:val="516"/>
        </w:trPr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375DD5F8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OM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25E65174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0FCF982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2A0BB3F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E03778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060E22E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675CF69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46CEB6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190960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2D7834B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50D4D9C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5383A81F" w14:textId="77777777" w:rsidTr="00C936A2">
        <w:trPr>
          <w:trHeight w:val="516"/>
        </w:trPr>
        <w:tc>
          <w:tcPr>
            <w:tcW w:w="9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22602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CF4C0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613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549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084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8DB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37E3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DA2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DF78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C06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358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</w:tr>
    </w:tbl>
    <w:p w14:paraId="1644596A" w14:textId="77777777" w:rsidR="00295C9E" w:rsidRPr="00970CDA" w:rsidRDefault="00295C9E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B7981E" w14:textId="77777777" w:rsidR="00407A8A" w:rsidRPr="00FA3514" w:rsidRDefault="006D1E1C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Only statistically significant correlations are presented.</w:t>
      </w:r>
      <w:r w:rsidR="00295C9E" w:rsidRPr="00FA3514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4A57D937" w14:textId="1C780535" w:rsidR="005C2AFD" w:rsidRPr="00FA3514" w:rsidRDefault="006D1E1C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  <w:sectPr w:rsidR="005C2AFD" w:rsidRPr="00FA3514" w:rsidSect="002403A4">
          <w:pgSz w:w="12240" w:h="15840"/>
          <w:pgMar w:top="1440" w:right="1440" w:bottom="1440" w:left="1440" w:header="851" w:footer="992" w:gutter="0"/>
          <w:cols w:space="720"/>
          <w:docGrid w:linePitch="272"/>
        </w:sectPr>
      </w:pPr>
      <w:r w:rsidRPr="00FA3514">
        <w:rPr>
          <w:rFonts w:ascii="Times New Roman" w:hAnsi="Times New Roman" w:cs="Times New Roman"/>
          <w:sz w:val="22"/>
          <w:szCs w:val="24"/>
        </w:rPr>
        <w:t>BMI, body mass index</w:t>
      </w:r>
      <w:r w:rsidR="00DC0CFD" w:rsidRPr="00FA3514">
        <w:rPr>
          <w:rFonts w:ascii="Times New Roman" w:hAnsi="Times New Roman" w:cs="Times New Roman"/>
          <w:sz w:val="22"/>
          <w:szCs w:val="24"/>
        </w:rPr>
        <w:t>; AR, allergic rhinitis; OM, otitis media; AD, atopic dermatitis</w:t>
      </w:r>
      <w:r w:rsidR="00FA3514">
        <w:rPr>
          <w:rFonts w:ascii="Times New Roman" w:hAnsi="Times New Roman" w:cs="Times New Roman"/>
          <w:sz w:val="22"/>
          <w:szCs w:val="24"/>
        </w:rPr>
        <w:t>.</w:t>
      </w:r>
    </w:p>
    <w:p w14:paraId="18CA53DD" w14:textId="169D5821" w:rsidR="0092343B" w:rsidRPr="00970CDA" w:rsidRDefault="006E739D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92343B" w:rsidRPr="00970CD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DD3D3D" w:rsidRPr="00970CDA">
        <w:rPr>
          <w:rFonts w:ascii="Times New Roman" w:hAnsi="Times New Roman" w:cs="Times New Roman"/>
          <w:b/>
          <w:sz w:val="24"/>
          <w:szCs w:val="24"/>
        </w:rPr>
        <w:t>4</w:t>
      </w:r>
      <w:r w:rsidR="0092343B" w:rsidRPr="00970CDA">
        <w:rPr>
          <w:rFonts w:ascii="Times New Roman" w:hAnsi="Times New Roman" w:cs="Times New Roman"/>
          <w:sz w:val="24"/>
          <w:szCs w:val="24"/>
        </w:rPr>
        <w:t>. Correlation matrix of groups without rheumatoid arthritis</w:t>
      </w:r>
    </w:p>
    <w:tbl>
      <w:tblPr>
        <w:tblW w:w="10351" w:type="dxa"/>
        <w:tblLayout w:type="fixed"/>
        <w:tblLook w:val="04A0" w:firstRow="1" w:lastRow="0" w:firstColumn="1" w:lastColumn="0" w:noHBand="0" w:noVBand="1"/>
      </w:tblPr>
      <w:tblGrid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</w:tblGrid>
      <w:tr w:rsidR="00C936A2" w:rsidRPr="00970CDA" w14:paraId="5D633CC3" w14:textId="77777777" w:rsidTr="00C936A2">
        <w:trPr>
          <w:trHeight w:val="515"/>
        </w:trPr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A98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A68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g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B1C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Femal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FB8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BMI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34F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Smoking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DA6B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sthma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FEAE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OPD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41CF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91E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Sinusitis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B79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O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FAB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D</w:t>
            </w:r>
          </w:p>
        </w:tc>
      </w:tr>
      <w:tr w:rsidR="00C936A2" w:rsidRPr="00970CDA" w14:paraId="00FB8A87" w14:textId="77777777" w:rsidTr="00C936A2">
        <w:trPr>
          <w:trHeight w:val="515"/>
        </w:trPr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1EFAB4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ge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849A8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288C9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A6B0D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DAC0E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14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2762D6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9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407B4C9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7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AF6566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129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D1E6D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3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920924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75A304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11FE4FEF" w14:textId="77777777" w:rsidTr="00C936A2">
        <w:trPr>
          <w:trHeight w:val="515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FE07C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87C3F1F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18E5C8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D819AB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8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018296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36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9F8471B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25</w:t>
            </w:r>
          </w:p>
        </w:tc>
        <w:tc>
          <w:tcPr>
            <w:tcW w:w="941" w:type="dxa"/>
            <w:vAlign w:val="center"/>
          </w:tcPr>
          <w:p w14:paraId="64CC9A9E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20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854880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6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DF2315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F5C433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18BF9E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5DDE5FFE" w14:textId="77777777" w:rsidTr="00C936A2">
        <w:trPr>
          <w:trHeight w:val="515"/>
        </w:trPr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644D4ED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BMI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04D5EE0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E19B30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5AF4D7C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E06996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5E38C3E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42C0AF44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068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510939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22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7FA605F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B4FDAA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41831C38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34B228B3" w14:textId="77777777" w:rsidTr="00C936A2">
        <w:trPr>
          <w:trHeight w:val="515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7157056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Smoking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835DA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6AC6AF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F8F7DE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EDD3B3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83681FB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23</w:t>
            </w:r>
          </w:p>
        </w:tc>
        <w:tc>
          <w:tcPr>
            <w:tcW w:w="941" w:type="dxa"/>
            <w:vAlign w:val="center"/>
          </w:tcPr>
          <w:p w14:paraId="6E254675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70CF34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-0.05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6DD157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A8CBAE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3EA75B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46EE3A51" w14:textId="77777777" w:rsidTr="00C936A2">
        <w:trPr>
          <w:trHeight w:val="515"/>
        </w:trPr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31D0183F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sthma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73EEBB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63E5F2F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07A6067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07536AF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263C184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6A7BD6EC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069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2BF0FCF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74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57266D4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46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83AD77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28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0468E38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41</w:t>
            </w:r>
          </w:p>
        </w:tc>
      </w:tr>
      <w:tr w:rsidR="00C936A2" w:rsidRPr="00970CDA" w14:paraId="77B4960F" w14:textId="77777777" w:rsidTr="00C936A2">
        <w:trPr>
          <w:trHeight w:val="515"/>
        </w:trPr>
        <w:tc>
          <w:tcPr>
            <w:tcW w:w="941" w:type="dxa"/>
            <w:shd w:val="clear" w:color="auto" w:fill="auto"/>
            <w:noWrap/>
            <w:vAlign w:val="center"/>
          </w:tcPr>
          <w:p w14:paraId="3C4001B4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OPD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E8E2CC8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F58DF0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F71F33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18CDB6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3CAB90B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3329A9AC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05EFAAF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4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6C3E53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43C459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745B16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46E6FBF8" w14:textId="77777777" w:rsidTr="00C936A2">
        <w:trPr>
          <w:trHeight w:val="515"/>
        </w:trPr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65EDBA2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R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6C0A676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662E4F22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99EAE7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7988A6F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3203B7C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53AE96C6" w14:textId="77777777" w:rsidR="00C936A2" w:rsidRPr="007F67A3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6BDB145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4EA7B1A8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175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2575D7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69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3CA9532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80</w:t>
            </w:r>
          </w:p>
        </w:tc>
      </w:tr>
      <w:tr w:rsidR="00C936A2" w:rsidRPr="00970CDA" w14:paraId="4A62C39A" w14:textId="77777777" w:rsidTr="00C936A2">
        <w:trPr>
          <w:trHeight w:val="515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65D30E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Sinusiti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02A2FF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D7FD27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BBA7CCB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C5255D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DB491C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349ED7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628BF0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43581F4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3C744A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9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EA0D046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936A2" w:rsidRPr="00970CDA" w14:paraId="5B25AE4A" w14:textId="77777777" w:rsidTr="00C936A2">
        <w:trPr>
          <w:trHeight w:val="515"/>
        </w:trPr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49F6D14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OM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CC82F19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46C3876E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562F6D63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7484546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3A7647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17C5E9BF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1EA506E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3C0770F7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0485766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  <w:tc>
          <w:tcPr>
            <w:tcW w:w="941" w:type="dxa"/>
            <w:shd w:val="clear" w:color="auto" w:fill="E7E6E6" w:themeFill="background2"/>
            <w:noWrap/>
            <w:vAlign w:val="center"/>
            <w:hideMark/>
          </w:tcPr>
          <w:p w14:paraId="0F1CB3A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0.049</w:t>
            </w:r>
          </w:p>
        </w:tc>
      </w:tr>
      <w:tr w:rsidR="00C936A2" w:rsidRPr="00970CDA" w14:paraId="2D2A707B" w14:textId="77777777" w:rsidTr="00C936A2">
        <w:trPr>
          <w:trHeight w:val="515"/>
        </w:trPr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40CC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ABE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7B15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8BC6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1F26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9DCA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E35F0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F841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94B4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94FB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47FD" w14:textId="77777777" w:rsidR="00C936A2" w:rsidRPr="00970CDA" w:rsidRDefault="00C936A2" w:rsidP="00C936A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70CDA">
              <w:rPr>
                <w:rFonts w:ascii="Times New Roman" w:eastAsia="Times New Roman" w:hAnsi="Times New Roman" w:cs="Times New Roman"/>
                <w:szCs w:val="20"/>
              </w:rPr>
              <w:t>1.000</w:t>
            </w:r>
          </w:p>
        </w:tc>
      </w:tr>
    </w:tbl>
    <w:p w14:paraId="5E097006" w14:textId="77777777" w:rsidR="00A603B1" w:rsidRPr="00970CDA" w:rsidRDefault="00A603B1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B2A07F" w14:textId="77777777" w:rsidR="00407A8A" w:rsidRPr="00FA3514" w:rsidRDefault="00313BB1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Only statistically significant correlations are presented.</w:t>
      </w:r>
      <w:r w:rsidR="00AD0204" w:rsidRPr="00FA3514">
        <w:rPr>
          <w:rFonts w:ascii="Times New Roman" w:hAnsi="Times New Roman" w:cs="Times New Roman"/>
          <w:sz w:val="22"/>
          <w:szCs w:val="24"/>
        </w:rPr>
        <w:t xml:space="preserve"> </w:t>
      </w:r>
      <w:bookmarkStart w:id="0" w:name="_GoBack"/>
      <w:bookmarkEnd w:id="0"/>
    </w:p>
    <w:p w14:paraId="493B96E4" w14:textId="3655E199" w:rsidR="009528D0" w:rsidRPr="00970CDA" w:rsidRDefault="00313BB1" w:rsidP="00FA351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BMI, body mass index</w:t>
      </w:r>
      <w:r w:rsidR="00FD6570" w:rsidRPr="00FA3514">
        <w:rPr>
          <w:rFonts w:ascii="Times New Roman" w:hAnsi="Times New Roman" w:cs="Times New Roman"/>
          <w:sz w:val="22"/>
          <w:szCs w:val="24"/>
        </w:rPr>
        <w:t>; AR, allergic rhinitis; OM, otitis media; AD, atopic dermatitis</w:t>
      </w:r>
      <w:r w:rsidR="00FA3514">
        <w:rPr>
          <w:rFonts w:ascii="Times New Roman" w:hAnsi="Times New Roman" w:cs="Times New Roman"/>
          <w:sz w:val="22"/>
          <w:szCs w:val="24"/>
        </w:rPr>
        <w:t>.</w:t>
      </w:r>
      <w:r w:rsidR="009528D0" w:rsidRPr="00970CD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D3FA5A" w14:textId="63144AAC" w:rsidR="00156BB9" w:rsidRPr="00970CDA" w:rsidRDefault="006E739D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73150F" w:rsidRPr="00970CD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DD3D3D" w:rsidRPr="00970CDA">
        <w:rPr>
          <w:rFonts w:ascii="Times New Roman" w:hAnsi="Times New Roman" w:cs="Times New Roman"/>
          <w:b/>
          <w:sz w:val="24"/>
          <w:szCs w:val="24"/>
        </w:rPr>
        <w:t>5</w:t>
      </w:r>
      <w:r w:rsidR="0073150F" w:rsidRPr="00970CDA">
        <w:rPr>
          <w:rFonts w:ascii="Times New Roman" w:hAnsi="Times New Roman" w:cs="Times New Roman"/>
          <w:sz w:val="24"/>
          <w:szCs w:val="24"/>
        </w:rPr>
        <w:t>. The comparison of two Pearson’s correlation coefficients</w:t>
      </w:r>
      <w:r w:rsidR="00156BB9" w:rsidRPr="00970CDA">
        <w:rPr>
          <w:rFonts w:ascii="Times New Roman" w:hAnsi="Times New Roman" w:cs="Times New Roman"/>
          <w:sz w:val="24"/>
          <w:szCs w:val="24"/>
        </w:rPr>
        <w:t xml:space="preserve"> between the group without RA and with RA</w:t>
      </w:r>
    </w:p>
    <w:tbl>
      <w:tblPr>
        <w:tblStyle w:val="ae"/>
        <w:tblW w:w="895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5969"/>
      </w:tblGrid>
      <w:tr w:rsidR="00933516" w:rsidRPr="00970CDA" w14:paraId="23980E9F" w14:textId="77777777" w:rsidTr="00D960C9">
        <w:trPr>
          <w:trHeight w:val="682"/>
        </w:trPr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DEDE6" w14:textId="05810EC0" w:rsidR="00550147" w:rsidRPr="00970CDA" w:rsidRDefault="00550147" w:rsidP="00FA3514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0C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5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C49CD" w14:textId="0972AF32" w:rsidR="00550147" w:rsidRPr="00970CDA" w:rsidRDefault="00E03B5D" w:rsidP="00FA351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0C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95% </w:t>
            </w:r>
            <w:r w:rsidR="00BC227B" w:rsidRPr="00970C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I</w:t>
            </w:r>
            <w:r w:rsidRPr="00970C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f the difference</w:t>
            </w:r>
            <w:r w:rsidR="00D960C9" w:rsidRPr="00970C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70C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tween the two correlations</w:t>
            </w:r>
            <w:r w:rsidR="00AD0204" w:rsidRPr="00970CDA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933516" w:rsidRPr="00970CDA" w14:paraId="5D22434A" w14:textId="77777777" w:rsidTr="00D960C9">
        <w:trPr>
          <w:trHeight w:val="682"/>
        </w:trPr>
        <w:tc>
          <w:tcPr>
            <w:tcW w:w="2990" w:type="dxa"/>
            <w:shd w:val="clear" w:color="auto" w:fill="auto"/>
            <w:vAlign w:val="center"/>
          </w:tcPr>
          <w:p w14:paraId="1B75B8BD" w14:textId="06DCC95B" w:rsidR="00550147" w:rsidRPr="00970CDA" w:rsidRDefault="00550147" w:rsidP="00FA3514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sthma </w:t>
            </w:r>
            <w:r w:rsidR="00175785"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llergic rhinitis</w:t>
            </w:r>
          </w:p>
        </w:tc>
        <w:tc>
          <w:tcPr>
            <w:tcW w:w="5969" w:type="dxa"/>
            <w:shd w:val="clear" w:color="auto" w:fill="auto"/>
            <w:vAlign w:val="center"/>
          </w:tcPr>
          <w:p w14:paraId="0E3CEF5F" w14:textId="3873C8D4" w:rsidR="00550147" w:rsidRPr="00970CDA" w:rsidRDefault="00550147" w:rsidP="00FA351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1619 to 0.0542</w:t>
            </w:r>
          </w:p>
        </w:tc>
      </w:tr>
      <w:tr w:rsidR="00933516" w:rsidRPr="00970CDA" w14:paraId="2DA80F91" w14:textId="77777777" w:rsidTr="00D960C9">
        <w:trPr>
          <w:trHeight w:val="682"/>
        </w:trPr>
        <w:tc>
          <w:tcPr>
            <w:tcW w:w="2990" w:type="dxa"/>
            <w:shd w:val="clear" w:color="auto" w:fill="auto"/>
            <w:vAlign w:val="center"/>
          </w:tcPr>
          <w:p w14:paraId="71FEF034" w14:textId="373E080E" w:rsidR="00550147" w:rsidRPr="00970CDA" w:rsidRDefault="00550147" w:rsidP="00FA3514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sthma </w:t>
            </w:r>
            <w:r w:rsidR="00175785"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sinusitis</w:t>
            </w:r>
          </w:p>
        </w:tc>
        <w:tc>
          <w:tcPr>
            <w:tcW w:w="5969" w:type="dxa"/>
            <w:shd w:val="clear" w:color="auto" w:fill="auto"/>
            <w:vAlign w:val="center"/>
          </w:tcPr>
          <w:p w14:paraId="5C51F8EB" w14:textId="147AB8E0" w:rsidR="00550147" w:rsidRPr="00970CDA" w:rsidRDefault="00175785" w:rsidP="00FA351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2354 to -0.0247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933516" w:rsidRPr="00970CDA" w14:paraId="70A92FFE" w14:textId="77777777" w:rsidTr="00D960C9">
        <w:trPr>
          <w:trHeight w:val="682"/>
        </w:trPr>
        <w:tc>
          <w:tcPr>
            <w:tcW w:w="2990" w:type="dxa"/>
            <w:shd w:val="clear" w:color="auto" w:fill="auto"/>
            <w:vAlign w:val="center"/>
          </w:tcPr>
          <w:p w14:paraId="29872BA2" w14:textId="1CD266DD" w:rsidR="00550147" w:rsidRPr="00970CDA" w:rsidRDefault="00550147" w:rsidP="00FA3514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lergic rhinitis - sinusitis</w:t>
            </w:r>
          </w:p>
        </w:tc>
        <w:tc>
          <w:tcPr>
            <w:tcW w:w="5969" w:type="dxa"/>
            <w:shd w:val="clear" w:color="auto" w:fill="auto"/>
            <w:vAlign w:val="center"/>
          </w:tcPr>
          <w:p w14:paraId="41A1A0F8" w14:textId="37E907CD" w:rsidR="00550147" w:rsidRPr="00970CDA" w:rsidRDefault="004A2F5F" w:rsidP="00FA351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0901 to 0.1216</w:t>
            </w:r>
          </w:p>
        </w:tc>
      </w:tr>
      <w:tr w:rsidR="00BC227B" w:rsidRPr="00970CDA" w14:paraId="128BF7CA" w14:textId="77777777" w:rsidTr="00D960C9">
        <w:trPr>
          <w:trHeight w:val="682"/>
        </w:trPr>
        <w:tc>
          <w:tcPr>
            <w:tcW w:w="2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324AD" w14:textId="7929848F" w:rsidR="00550147" w:rsidRPr="00970CDA" w:rsidRDefault="00550147" w:rsidP="00FA3514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thma – body mass index</w:t>
            </w:r>
          </w:p>
        </w:tc>
        <w:tc>
          <w:tcPr>
            <w:tcW w:w="5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2CEFF" w14:textId="47A8988B" w:rsidR="00550147" w:rsidRPr="00970CDA" w:rsidRDefault="00D960C9" w:rsidP="00FA351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0C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2688 to -0.1335</w:t>
            </w:r>
            <w:r w:rsidR="00D15D0B" w:rsidRPr="00970C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</w:tbl>
    <w:p w14:paraId="49CE90F4" w14:textId="77777777" w:rsidR="001B49AE" w:rsidRPr="00970CDA" w:rsidRDefault="001B49AE" w:rsidP="00FA3514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</w:p>
    <w:p w14:paraId="36572204" w14:textId="5DDA9D61" w:rsidR="00295C9E" w:rsidRPr="00FA3514" w:rsidRDefault="00295C9E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CI, confidence interval</w:t>
      </w:r>
      <w:r w:rsidR="00FA3514">
        <w:rPr>
          <w:rFonts w:ascii="Times New Roman" w:hAnsi="Times New Roman" w:cs="Times New Roman"/>
          <w:sz w:val="22"/>
          <w:szCs w:val="24"/>
        </w:rPr>
        <w:t>.</w:t>
      </w:r>
    </w:p>
    <w:p w14:paraId="03EDEC2B" w14:textId="79B3F70C" w:rsidR="00BC227B" w:rsidRPr="00FA3514" w:rsidRDefault="00C33C4A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*</w:t>
      </w:r>
      <w:r w:rsidR="00BC227B" w:rsidRPr="00FA3514">
        <w:rPr>
          <w:rFonts w:ascii="Times New Roman" w:hAnsi="Times New Roman" w:cs="Times New Roman"/>
          <w:sz w:val="22"/>
          <w:szCs w:val="24"/>
        </w:rPr>
        <w:t>indicates statistically significant difference.</w:t>
      </w:r>
      <w:r w:rsidR="0000560A" w:rsidRPr="00FA3514">
        <w:rPr>
          <w:rFonts w:ascii="Times New Roman" w:hAnsi="Times New Roman" w:cs="Times New Roman"/>
          <w:sz w:val="22"/>
          <w:szCs w:val="24"/>
        </w:rPr>
        <w:t xml:space="preserve"> </w:t>
      </w:r>
      <w:r w:rsidR="00A72C4D" w:rsidRPr="00FA3514">
        <w:rPr>
          <w:rFonts w:ascii="Times New Roman" w:hAnsi="Times New Roman" w:cs="Times New Roman"/>
          <w:sz w:val="22"/>
          <w:szCs w:val="24"/>
        </w:rPr>
        <w:t>95%</w:t>
      </w:r>
      <w:r w:rsidR="00DA5DB4" w:rsidRPr="00FA3514">
        <w:rPr>
          <w:rFonts w:ascii="Times New Roman" w:hAnsi="Times New Roman" w:cs="Times New Roman"/>
          <w:sz w:val="22"/>
          <w:szCs w:val="24"/>
        </w:rPr>
        <w:t xml:space="preserve"> </w:t>
      </w:r>
      <w:r w:rsidR="0000560A" w:rsidRPr="00FA3514">
        <w:rPr>
          <w:rFonts w:ascii="Times New Roman" w:hAnsi="Times New Roman" w:cs="Times New Roman"/>
          <w:sz w:val="22"/>
          <w:szCs w:val="24"/>
        </w:rPr>
        <w:t xml:space="preserve">CI below zero means </w:t>
      </w:r>
      <w:r w:rsidR="00A72C4D" w:rsidRPr="00FA3514">
        <w:rPr>
          <w:rFonts w:ascii="Times New Roman" w:hAnsi="Times New Roman" w:cs="Times New Roman"/>
          <w:sz w:val="22"/>
          <w:szCs w:val="24"/>
        </w:rPr>
        <w:t xml:space="preserve">the stronger </w:t>
      </w:r>
      <w:r w:rsidR="006F0CFE" w:rsidRPr="00FA3514">
        <w:rPr>
          <w:rFonts w:ascii="Times New Roman" w:hAnsi="Times New Roman" w:cs="Times New Roman"/>
          <w:sz w:val="22"/>
          <w:szCs w:val="24"/>
        </w:rPr>
        <w:t xml:space="preserve">positive </w:t>
      </w:r>
      <w:r w:rsidR="00A72C4D" w:rsidRPr="00FA3514">
        <w:rPr>
          <w:rFonts w:ascii="Times New Roman" w:hAnsi="Times New Roman" w:cs="Times New Roman"/>
          <w:sz w:val="22"/>
          <w:szCs w:val="24"/>
        </w:rPr>
        <w:t>correlation between the given variables in the RA group.</w:t>
      </w:r>
      <w:r w:rsidR="00AD0204" w:rsidRPr="00FA3514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2DFD3C0B" w14:textId="1C81991B" w:rsidR="00D415DD" w:rsidRPr="00970CDA" w:rsidRDefault="00AD0204" w:rsidP="00FA351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†Null hypothesis is rejected when interval does not include 0.</w:t>
      </w:r>
    </w:p>
    <w:p w14:paraId="676BD074" w14:textId="77777777" w:rsidR="00D415DD" w:rsidRPr="00970CDA" w:rsidRDefault="00D415DD" w:rsidP="00FA351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0CD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086C80" w14:textId="206795E8" w:rsidR="00DA5D35" w:rsidRPr="00970CDA" w:rsidRDefault="00DA5D35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CDA">
        <w:rPr>
          <w:rFonts w:ascii="Times New Roman" w:hAnsi="Times New Roman" w:cs="Times New Roman"/>
          <w:b/>
          <w:sz w:val="24"/>
          <w:szCs w:val="24"/>
        </w:rPr>
        <w:lastRenderedPageBreak/>
        <w:t>Supplementary Table 6</w:t>
      </w:r>
      <w:r w:rsidRPr="00970CDA">
        <w:rPr>
          <w:rFonts w:ascii="Times New Roman" w:hAnsi="Times New Roman" w:cs="Times New Roman"/>
          <w:sz w:val="24"/>
          <w:szCs w:val="24"/>
        </w:rPr>
        <w:t xml:space="preserve">. </w:t>
      </w:r>
      <w:r w:rsidR="00FA3514">
        <w:rPr>
          <w:rFonts w:ascii="Times New Roman" w:hAnsi="Times New Roman" w:cs="Times New Roman"/>
          <w:sz w:val="24"/>
          <w:szCs w:val="24"/>
        </w:rPr>
        <w:t>C</w:t>
      </w:r>
      <w:r w:rsidRPr="00970CDA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="00FA3514">
        <w:rPr>
          <w:rFonts w:ascii="Times New Roman" w:hAnsi="Times New Roman" w:cs="Times New Roman"/>
          <w:sz w:val="24"/>
          <w:szCs w:val="24"/>
        </w:rPr>
        <w:t xml:space="preserve">of </w:t>
      </w:r>
      <w:r w:rsidR="00BB02C1">
        <w:rPr>
          <w:rFonts w:ascii="Times New Roman" w:hAnsi="Times New Roman" w:cs="Times New Roman"/>
          <w:sz w:val="24"/>
          <w:szCs w:val="24"/>
        </w:rPr>
        <w:t>participants</w:t>
      </w:r>
      <w:r w:rsidRPr="00970CDA">
        <w:rPr>
          <w:rFonts w:ascii="Times New Roman" w:hAnsi="Times New Roman" w:cs="Times New Roman"/>
          <w:sz w:val="24"/>
          <w:szCs w:val="24"/>
        </w:rPr>
        <w:t xml:space="preserve"> with rheumatoid arthritis and matched control</w:t>
      </w:r>
    </w:p>
    <w:tbl>
      <w:tblPr>
        <w:tblW w:w="8350" w:type="dxa"/>
        <w:tblLook w:val="04A0" w:firstRow="1" w:lastRow="0" w:firstColumn="1" w:lastColumn="0" w:noHBand="0" w:noVBand="1"/>
      </w:tblPr>
      <w:tblGrid>
        <w:gridCol w:w="3127"/>
        <w:gridCol w:w="2061"/>
        <w:gridCol w:w="2062"/>
        <w:gridCol w:w="1100"/>
      </w:tblGrid>
      <w:tr w:rsidR="00DA5D35" w:rsidRPr="00970CDA" w14:paraId="72C99349" w14:textId="77777777" w:rsidTr="00D922D9">
        <w:trPr>
          <w:trHeight w:val="694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73BDF" w14:textId="77777777" w:rsidR="00DA5D35" w:rsidRPr="00970CDA" w:rsidRDefault="00DA5D35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0BDE3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b/>
                <w:sz w:val="24"/>
                <w:szCs w:val="24"/>
              </w:rPr>
              <w:t>RA (-)</w:t>
            </w:r>
          </w:p>
          <w:p w14:paraId="5A81B289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(N=334)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B2263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b/>
                <w:sz w:val="24"/>
                <w:szCs w:val="24"/>
              </w:rPr>
              <w:t>RA (+)</w:t>
            </w:r>
          </w:p>
          <w:p w14:paraId="0C530A08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(N=334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4951E" w14:textId="2C2CE761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543295" w:rsidRPr="00970CDA">
              <w:rPr>
                <w:rFonts w:ascii="Times New Roman" w:hAnsi="Times New Roman" w:cs="Times New Roman"/>
                <w:i/>
                <w:sz w:val="24"/>
                <w:szCs w:val="24"/>
              </w:rPr>
              <w:t>-value</w:t>
            </w:r>
          </w:p>
        </w:tc>
      </w:tr>
      <w:tr w:rsidR="00DA5D35" w:rsidRPr="00970CDA" w14:paraId="4641E447" w14:textId="77777777" w:rsidTr="00D922D9">
        <w:trPr>
          <w:trHeight w:val="321"/>
        </w:trPr>
        <w:tc>
          <w:tcPr>
            <w:tcW w:w="312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A244D3C" w14:textId="77777777" w:rsidR="00DA5D35" w:rsidRPr="00970CDA" w:rsidRDefault="00DA5D35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DB3B810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2A8F94F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77107B7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D35" w:rsidRPr="00970CDA" w14:paraId="62CF153F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68DF47BD" w14:textId="77777777" w:rsidR="00DA5D35" w:rsidRPr="00970CDA" w:rsidRDefault="00DA5D35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Age, mean ± SD, years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58D01698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65.7 ± 11.0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41FFA580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65.7 ± 11.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77D0901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DA5D35" w:rsidRPr="00970CDA" w14:paraId="4BC1F219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3D6F0055" w14:textId="782FD034" w:rsidR="00DA5D35" w:rsidRPr="00970CDA" w:rsidRDefault="00DA5D35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  <w:r w:rsidR="00C22FDF" w:rsidRPr="00970CDA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666C8CAD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69 (80.5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6D5DB3D8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69 (80.5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EC94DFE" w14:textId="77777777" w:rsidR="00DA5D35" w:rsidRPr="00970CDA" w:rsidRDefault="00DA5D35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6530E6" w:rsidRPr="00970CDA" w14:paraId="2F1A3B37" w14:textId="77777777" w:rsidTr="00DA5D35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0634D783" w14:textId="0A4A2EF7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BMI, mean ± SD, kg/m</w:t>
            </w:r>
            <w:r w:rsidRPr="00970C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343C6CD8" w14:textId="5AF8706D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4.0 ± 3.3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0D287369" w14:textId="07FDF65E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4.0 ± 3.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3E04DEC" w14:textId="34E135C9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6530E6" w:rsidRPr="00970CDA" w14:paraId="2D3EC838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6A718757" w14:textId="17E7B263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Current smoking, n (%)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206201C7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2 (6.6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6AEAFBB8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33 (9.9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3C7A62C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6530E6" w:rsidRPr="00970CDA" w14:paraId="7679C4DD" w14:textId="77777777" w:rsidTr="00D922D9">
        <w:trPr>
          <w:trHeight w:val="321"/>
        </w:trPr>
        <w:tc>
          <w:tcPr>
            <w:tcW w:w="3127" w:type="dxa"/>
            <w:shd w:val="clear" w:color="auto" w:fill="E7E6E6" w:themeFill="background2"/>
            <w:vAlign w:val="center"/>
          </w:tcPr>
          <w:p w14:paraId="5C93C4D7" w14:textId="35B3C4AF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b/>
                <w:sz w:val="24"/>
                <w:szCs w:val="24"/>
              </w:rPr>
              <w:t>Comorbidities, n (%)</w:t>
            </w:r>
          </w:p>
        </w:tc>
        <w:tc>
          <w:tcPr>
            <w:tcW w:w="2061" w:type="dxa"/>
            <w:shd w:val="clear" w:color="auto" w:fill="E7E6E6" w:themeFill="background2"/>
            <w:vAlign w:val="center"/>
          </w:tcPr>
          <w:p w14:paraId="2BF3444C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shd w:val="clear" w:color="auto" w:fill="E7E6E6" w:themeFill="background2"/>
            <w:vAlign w:val="center"/>
          </w:tcPr>
          <w:p w14:paraId="2E8FE96F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E7E6E6" w:themeFill="background2"/>
            <w:vAlign w:val="center"/>
          </w:tcPr>
          <w:p w14:paraId="61FB0849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0E6" w:rsidRPr="00970CDA" w14:paraId="5F808245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38824527" w14:textId="77777777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78A3AE2C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11 (3.3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3A5DD95A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5 (7.5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D6825D7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</w:tr>
      <w:tr w:rsidR="006530E6" w:rsidRPr="00970CDA" w14:paraId="0E628CE4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601270C0" w14:textId="77777777" w:rsidR="006530E6" w:rsidRPr="00970CDA" w:rsidRDefault="006530E6" w:rsidP="00FA3514">
            <w:pPr>
              <w:wordWrap/>
              <w:spacing w:after="0"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With airflow limitation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3E7C4DDE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 xml:space="preserve"> 5 (1.5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41C40881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88701F3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6530E6" w:rsidRPr="00970CDA" w14:paraId="4FCFDECD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75C3B07C" w14:textId="77777777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6F5684F2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7 (10.4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65373A83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7 (10.4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2CCA483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6530E6" w:rsidRPr="00970CDA" w14:paraId="6BD367B5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74A33490" w14:textId="77777777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Allergic rhinitis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34246D34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33 (9.9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747E2526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43 (12.9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6642B07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6530E6" w:rsidRPr="00970CDA" w14:paraId="192795B1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283E857D" w14:textId="77777777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Sinusitis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0193D445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2 (6.6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1F4315F6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5 (7.5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BAE4F5D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6530E6" w:rsidRPr="00970CDA" w14:paraId="18218CE4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1EA65C94" w14:textId="77777777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Otitis media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6F3A52DC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20 (6.0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2B89AB7F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15 (4.5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B84FE6D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6530E6" w:rsidRPr="00970CDA" w14:paraId="0DBBBB69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5A26D2E1" w14:textId="77777777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Atopic dermatitis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1E74E997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06321642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5 (1.5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A8C91A1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6530E6" w:rsidRPr="00970CDA" w14:paraId="592082DC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36C4190C" w14:textId="186F5302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1C01B20F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15 (35.2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0818B4FB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120 (36.4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6E3B842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6530E6" w:rsidRPr="00970CDA" w14:paraId="268A042A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4F490551" w14:textId="77777777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3F5DD4A2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165 (50.2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0DB32D63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187 (56.2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DE0DCF9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6530E6" w:rsidRPr="00970CDA" w14:paraId="7694E9BE" w14:textId="77777777" w:rsidTr="00D922D9">
        <w:trPr>
          <w:trHeight w:val="321"/>
        </w:trPr>
        <w:tc>
          <w:tcPr>
            <w:tcW w:w="3127" w:type="dxa"/>
            <w:shd w:val="clear" w:color="auto" w:fill="auto"/>
            <w:vAlign w:val="center"/>
          </w:tcPr>
          <w:p w14:paraId="17CE9295" w14:textId="77777777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061" w:type="dxa"/>
            <w:shd w:val="clear" w:color="auto" w:fill="auto"/>
            <w:vAlign w:val="center"/>
          </w:tcPr>
          <w:p w14:paraId="6ADA1101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117 (35.0)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4ACB3A04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129 (38.5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17D7F98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6530E6" w:rsidRPr="00970CDA" w14:paraId="47BDEFC6" w14:textId="77777777" w:rsidTr="00D922D9">
        <w:trPr>
          <w:trHeight w:val="321"/>
        </w:trPr>
        <w:tc>
          <w:tcPr>
            <w:tcW w:w="3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82438" w14:textId="77777777" w:rsidR="006530E6" w:rsidRPr="00970CDA" w:rsidRDefault="006530E6" w:rsidP="00FA3514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25E7A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47 (14.1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F118A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48 (14.4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09CD9" w14:textId="77777777" w:rsidR="006530E6" w:rsidRPr="00970CDA" w:rsidRDefault="006530E6" w:rsidP="00FA351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CDA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</w:tbl>
    <w:p w14:paraId="1563274A" w14:textId="77777777" w:rsidR="00970CDA" w:rsidRDefault="00970CDA" w:rsidP="00970CDA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5CA44895" w14:textId="18AA3A41" w:rsidR="00DA5D35" w:rsidRPr="00FA3514" w:rsidRDefault="00DA5D35" w:rsidP="00FA3514">
      <w:pPr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A3514">
        <w:rPr>
          <w:rFonts w:ascii="Times New Roman" w:hAnsi="Times New Roman" w:cs="Times New Roman"/>
          <w:sz w:val="22"/>
          <w:szCs w:val="24"/>
        </w:rPr>
        <w:t>RA, rheumatoid arthritis; SD, standard deviation; BMI, body mass index; COPD, chronic obstructive pulmonary disease</w:t>
      </w:r>
      <w:r w:rsidR="00FA3514">
        <w:rPr>
          <w:rFonts w:ascii="Times New Roman" w:hAnsi="Times New Roman" w:cs="Times New Roman"/>
          <w:sz w:val="22"/>
          <w:szCs w:val="24"/>
        </w:rPr>
        <w:t>.</w:t>
      </w:r>
    </w:p>
    <w:p w14:paraId="5A0A6F87" w14:textId="2345E5CE" w:rsidR="00341D72" w:rsidRPr="00970CDA" w:rsidRDefault="00070227" w:rsidP="00FA35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3514">
        <w:rPr>
          <w:rFonts w:ascii="Times New Roman" w:hAnsi="Times New Roman" w:cs="Times New Roman"/>
          <w:i/>
          <w:sz w:val="22"/>
          <w:szCs w:val="24"/>
        </w:rPr>
        <w:t xml:space="preserve">P </w:t>
      </w:r>
      <w:r w:rsidRPr="00FA3514">
        <w:rPr>
          <w:rFonts w:ascii="Times New Roman" w:hAnsi="Times New Roman" w:cs="Times New Roman"/>
          <w:sz w:val="22"/>
          <w:szCs w:val="24"/>
        </w:rPr>
        <w:t>values in bold are statistically significant.</w:t>
      </w:r>
    </w:p>
    <w:sectPr w:rsidR="00341D72" w:rsidRPr="00970CDA" w:rsidSect="00A603B1">
      <w:pgSz w:w="12240" w:h="15840"/>
      <w:pgMar w:top="1440" w:right="1440" w:bottom="1440" w:left="1440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79D00C" w14:textId="77777777" w:rsidR="00D67D27" w:rsidRDefault="00D67D27" w:rsidP="008F288A">
      <w:pPr>
        <w:spacing w:after="0" w:line="240" w:lineRule="auto"/>
      </w:pPr>
      <w:r>
        <w:separator/>
      </w:r>
    </w:p>
  </w:endnote>
  <w:endnote w:type="continuationSeparator" w:id="0">
    <w:p w14:paraId="33985BB3" w14:textId="77777777" w:rsidR="00D67D27" w:rsidRDefault="00D67D27" w:rsidP="008F2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6880958"/>
      <w:docPartObj>
        <w:docPartGallery w:val="Page Numbers (Bottom of Page)"/>
        <w:docPartUnique/>
      </w:docPartObj>
    </w:sdtPr>
    <w:sdtEndPr/>
    <w:sdtContent>
      <w:p w14:paraId="57B18304" w14:textId="42E003F9" w:rsidR="006530E6" w:rsidRDefault="006530E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5DCA" w:rsidRPr="00005DCA">
          <w:rPr>
            <w:noProof/>
            <w:lang w:val="ko-KR"/>
          </w:rPr>
          <w:t>2</w:t>
        </w:r>
        <w:r>
          <w:fldChar w:fldCharType="end"/>
        </w:r>
      </w:p>
    </w:sdtContent>
  </w:sdt>
  <w:p w14:paraId="305A3628" w14:textId="77777777" w:rsidR="006530E6" w:rsidRDefault="006530E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E63DAD" w14:textId="77777777" w:rsidR="00D67D27" w:rsidRDefault="00D67D27" w:rsidP="008F288A">
      <w:pPr>
        <w:spacing w:after="0" w:line="240" w:lineRule="auto"/>
      </w:pPr>
      <w:r>
        <w:separator/>
      </w:r>
    </w:p>
  </w:footnote>
  <w:footnote w:type="continuationSeparator" w:id="0">
    <w:p w14:paraId="4039E999" w14:textId="77777777" w:rsidR="00D67D27" w:rsidRDefault="00D67D27" w:rsidP="008F28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87D019" w14:textId="23642159" w:rsidR="006530E6" w:rsidRPr="0041427C" w:rsidRDefault="006530E6" w:rsidP="0041427C">
    <w:pPr>
      <w:spacing w:after="0" w:line="480" w:lineRule="auto"/>
      <w:jc w:val="right"/>
      <w:rPr>
        <w:rFonts w:ascii="Times New Roman" w:eastAsia="굴림" w:hAnsi="Times New Roman" w:cs="Times New Roman"/>
        <w:sz w:val="24"/>
        <w:szCs w:val="24"/>
        <w:lang w:val="en-GB"/>
      </w:rPr>
    </w:pPr>
    <w:r w:rsidRPr="0041427C">
      <w:rPr>
        <w:rFonts w:ascii="Times New Roman" w:eastAsia="굴림" w:hAnsi="Times New Roman" w:cs="Times New Roman"/>
        <w:sz w:val="24"/>
        <w:szCs w:val="24"/>
        <w:lang w:val="en-GB"/>
      </w:rPr>
      <w:t>Asthma and Obesity in R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052E3"/>
    <w:multiLevelType w:val="hybridMultilevel"/>
    <w:tmpl w:val="B18E1E66"/>
    <w:lvl w:ilvl="0" w:tplc="BE5ECE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C57CB"/>
    <w:multiLevelType w:val="hybridMultilevel"/>
    <w:tmpl w:val="F258DFD4"/>
    <w:lvl w:ilvl="0" w:tplc="773A8D1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5E3217"/>
    <w:multiLevelType w:val="hybridMultilevel"/>
    <w:tmpl w:val="FBAE0C0C"/>
    <w:lvl w:ilvl="0" w:tplc="EBAE13B8"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3" w15:restartNumberingAfterBreak="0">
    <w:nsid w:val="17B77EED"/>
    <w:multiLevelType w:val="hybridMultilevel"/>
    <w:tmpl w:val="C7D239D6"/>
    <w:lvl w:ilvl="0" w:tplc="881E7750"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7343483"/>
    <w:multiLevelType w:val="hybridMultilevel"/>
    <w:tmpl w:val="7736E78E"/>
    <w:lvl w:ilvl="0" w:tplc="CD1647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DBA01D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789200B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72DCC4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328211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FC3418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07244A3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FCA022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068464F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5" w15:restartNumberingAfterBreak="0">
    <w:nsid w:val="2CC77D61"/>
    <w:multiLevelType w:val="hybridMultilevel"/>
    <w:tmpl w:val="95541FCC"/>
    <w:lvl w:ilvl="0" w:tplc="BDC4A68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5AA723C"/>
    <w:multiLevelType w:val="hybridMultilevel"/>
    <w:tmpl w:val="C7580D72"/>
    <w:lvl w:ilvl="0" w:tplc="A05EB15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A877E88"/>
    <w:multiLevelType w:val="hybridMultilevel"/>
    <w:tmpl w:val="46A69FD6"/>
    <w:lvl w:ilvl="0" w:tplc="9998C3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D4B1682"/>
    <w:multiLevelType w:val="hybridMultilevel"/>
    <w:tmpl w:val="35903FB6"/>
    <w:lvl w:ilvl="0" w:tplc="9EDE5C3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E18518B"/>
    <w:multiLevelType w:val="hybridMultilevel"/>
    <w:tmpl w:val="00E0DAE8"/>
    <w:lvl w:ilvl="0" w:tplc="650AA28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01A6B78"/>
    <w:multiLevelType w:val="hybridMultilevel"/>
    <w:tmpl w:val="AA726F8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53A0A9A"/>
    <w:multiLevelType w:val="hybridMultilevel"/>
    <w:tmpl w:val="C586570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AD72EA0"/>
    <w:multiLevelType w:val="hybridMultilevel"/>
    <w:tmpl w:val="31169B1A"/>
    <w:lvl w:ilvl="0" w:tplc="4F108B9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D6E1918"/>
    <w:multiLevelType w:val="hybridMultilevel"/>
    <w:tmpl w:val="6E563DD8"/>
    <w:lvl w:ilvl="0" w:tplc="D9A64752"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4" w15:restartNumberingAfterBreak="0">
    <w:nsid w:val="728D65E9"/>
    <w:multiLevelType w:val="hybridMultilevel"/>
    <w:tmpl w:val="BC06DC98"/>
    <w:lvl w:ilvl="0" w:tplc="76006DE0"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5" w15:restartNumberingAfterBreak="0">
    <w:nsid w:val="7D9339D4"/>
    <w:multiLevelType w:val="hybridMultilevel"/>
    <w:tmpl w:val="BEECD5FA"/>
    <w:lvl w:ilvl="0" w:tplc="0E16AA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3"/>
  </w:num>
  <w:num w:numId="4">
    <w:abstractNumId w:val="7"/>
  </w:num>
  <w:num w:numId="5">
    <w:abstractNumId w:val="9"/>
  </w:num>
  <w:num w:numId="6">
    <w:abstractNumId w:val="6"/>
  </w:num>
  <w:num w:numId="7">
    <w:abstractNumId w:val="10"/>
  </w:num>
  <w:num w:numId="8">
    <w:abstractNumId w:val="11"/>
  </w:num>
  <w:num w:numId="9">
    <w:abstractNumId w:val="13"/>
  </w:num>
  <w:num w:numId="10">
    <w:abstractNumId w:val="2"/>
  </w:num>
  <w:num w:numId="11">
    <w:abstractNumId w:val="14"/>
  </w:num>
  <w:num w:numId="12">
    <w:abstractNumId w:val="1"/>
  </w:num>
  <w:num w:numId="13">
    <w:abstractNumId w:val="4"/>
  </w:num>
  <w:num w:numId="14">
    <w:abstractNumId w:val="8"/>
  </w:num>
  <w:num w:numId="15">
    <w:abstractNumId w:val="0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ko-KR" w:vendorID="64" w:dllVersion="4096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5vrr0xjtaeerewr09v5t2mp9e5xesztfar&quot;&gt;spine MRI with SpA&lt;record-ids&gt;&lt;item&gt;6&lt;/item&gt;&lt;item&gt;32&lt;/item&gt;&lt;item&gt;41&lt;/item&gt;&lt;item&gt;59&lt;/item&gt;&lt;item&gt;73&lt;/item&gt;&lt;item&gt;74&lt;/item&gt;&lt;item&gt;115&lt;/item&gt;&lt;item&gt;118&lt;/item&gt;&lt;item&gt;119&lt;/item&gt;&lt;item&gt;120&lt;/item&gt;&lt;item&gt;139&lt;/item&gt;&lt;item&gt;140&lt;/item&gt;&lt;item&gt;142&lt;/item&gt;&lt;item&gt;148&lt;/item&gt;&lt;item&gt;149&lt;/item&gt;&lt;item&gt;163&lt;/item&gt;&lt;item&gt;166&lt;/item&gt;&lt;item&gt;167&lt;/item&gt;&lt;item&gt;168&lt;/item&gt;&lt;item&gt;170&lt;/item&gt;&lt;item&gt;176&lt;/item&gt;&lt;item&gt;177&lt;/item&gt;&lt;item&gt;179&lt;/item&gt;&lt;item&gt;180&lt;/item&gt;&lt;item&gt;181&lt;/item&gt;&lt;item&gt;182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</w:docVars>
  <w:rsids>
    <w:rsidRoot w:val="001978BF"/>
    <w:rsid w:val="000002F5"/>
    <w:rsid w:val="00000456"/>
    <w:rsid w:val="000023B5"/>
    <w:rsid w:val="00002ACD"/>
    <w:rsid w:val="00003F7A"/>
    <w:rsid w:val="00004CAF"/>
    <w:rsid w:val="000052B0"/>
    <w:rsid w:val="0000560A"/>
    <w:rsid w:val="00005DCA"/>
    <w:rsid w:val="0000696D"/>
    <w:rsid w:val="00006BDD"/>
    <w:rsid w:val="000078D3"/>
    <w:rsid w:val="00010B72"/>
    <w:rsid w:val="00011083"/>
    <w:rsid w:val="00011A3C"/>
    <w:rsid w:val="00011FD4"/>
    <w:rsid w:val="00012298"/>
    <w:rsid w:val="00012B48"/>
    <w:rsid w:val="0001329D"/>
    <w:rsid w:val="00013B2C"/>
    <w:rsid w:val="000154B8"/>
    <w:rsid w:val="00016475"/>
    <w:rsid w:val="00016723"/>
    <w:rsid w:val="000169F6"/>
    <w:rsid w:val="000176F8"/>
    <w:rsid w:val="00017BE8"/>
    <w:rsid w:val="00017DA9"/>
    <w:rsid w:val="00017E24"/>
    <w:rsid w:val="00020544"/>
    <w:rsid w:val="0002071D"/>
    <w:rsid w:val="00020B8E"/>
    <w:rsid w:val="00020FB1"/>
    <w:rsid w:val="00021036"/>
    <w:rsid w:val="00021583"/>
    <w:rsid w:val="0002197A"/>
    <w:rsid w:val="00021D9F"/>
    <w:rsid w:val="00022472"/>
    <w:rsid w:val="00022FB0"/>
    <w:rsid w:val="00023113"/>
    <w:rsid w:val="0002344A"/>
    <w:rsid w:val="000235C7"/>
    <w:rsid w:val="0002393B"/>
    <w:rsid w:val="00025918"/>
    <w:rsid w:val="00026045"/>
    <w:rsid w:val="00026C1E"/>
    <w:rsid w:val="00027042"/>
    <w:rsid w:val="000272FA"/>
    <w:rsid w:val="000309E5"/>
    <w:rsid w:val="00030B7A"/>
    <w:rsid w:val="00030D23"/>
    <w:rsid w:val="00030F99"/>
    <w:rsid w:val="00031504"/>
    <w:rsid w:val="000316A8"/>
    <w:rsid w:val="0003236C"/>
    <w:rsid w:val="00034F65"/>
    <w:rsid w:val="0003655B"/>
    <w:rsid w:val="00036C4F"/>
    <w:rsid w:val="000377BF"/>
    <w:rsid w:val="00037DAB"/>
    <w:rsid w:val="00037F66"/>
    <w:rsid w:val="00041F02"/>
    <w:rsid w:val="00042110"/>
    <w:rsid w:val="000428A8"/>
    <w:rsid w:val="00042B38"/>
    <w:rsid w:val="00042CE1"/>
    <w:rsid w:val="000443CF"/>
    <w:rsid w:val="00045E61"/>
    <w:rsid w:val="000469E4"/>
    <w:rsid w:val="000478C3"/>
    <w:rsid w:val="00047A39"/>
    <w:rsid w:val="00047D34"/>
    <w:rsid w:val="00047E6F"/>
    <w:rsid w:val="00050972"/>
    <w:rsid w:val="00050B42"/>
    <w:rsid w:val="00050C72"/>
    <w:rsid w:val="00050E0C"/>
    <w:rsid w:val="00051098"/>
    <w:rsid w:val="00051507"/>
    <w:rsid w:val="000517A0"/>
    <w:rsid w:val="00051C11"/>
    <w:rsid w:val="00053428"/>
    <w:rsid w:val="00053CDE"/>
    <w:rsid w:val="00053FCC"/>
    <w:rsid w:val="00054E31"/>
    <w:rsid w:val="00057166"/>
    <w:rsid w:val="00060039"/>
    <w:rsid w:val="00060F55"/>
    <w:rsid w:val="000616B7"/>
    <w:rsid w:val="00061A4D"/>
    <w:rsid w:val="000625D6"/>
    <w:rsid w:val="0006282A"/>
    <w:rsid w:val="00062B65"/>
    <w:rsid w:val="00062B84"/>
    <w:rsid w:val="00063111"/>
    <w:rsid w:val="00063201"/>
    <w:rsid w:val="00063258"/>
    <w:rsid w:val="00063389"/>
    <w:rsid w:val="0006347D"/>
    <w:rsid w:val="000643EE"/>
    <w:rsid w:val="000648C4"/>
    <w:rsid w:val="00066967"/>
    <w:rsid w:val="0006780B"/>
    <w:rsid w:val="00070227"/>
    <w:rsid w:val="00070880"/>
    <w:rsid w:val="000715EB"/>
    <w:rsid w:val="00071BB1"/>
    <w:rsid w:val="00071C97"/>
    <w:rsid w:val="00071DA8"/>
    <w:rsid w:val="000724C7"/>
    <w:rsid w:val="00072943"/>
    <w:rsid w:val="00072945"/>
    <w:rsid w:val="00074151"/>
    <w:rsid w:val="0007462C"/>
    <w:rsid w:val="000748BC"/>
    <w:rsid w:val="00076E6C"/>
    <w:rsid w:val="0008088A"/>
    <w:rsid w:val="00080DA1"/>
    <w:rsid w:val="00081550"/>
    <w:rsid w:val="00081D70"/>
    <w:rsid w:val="00081FCC"/>
    <w:rsid w:val="0008216F"/>
    <w:rsid w:val="0008253D"/>
    <w:rsid w:val="00082922"/>
    <w:rsid w:val="00082DE8"/>
    <w:rsid w:val="00084986"/>
    <w:rsid w:val="00084DD4"/>
    <w:rsid w:val="00084E2A"/>
    <w:rsid w:val="000865C0"/>
    <w:rsid w:val="000867D2"/>
    <w:rsid w:val="000871EB"/>
    <w:rsid w:val="0008729C"/>
    <w:rsid w:val="000878D6"/>
    <w:rsid w:val="000901B7"/>
    <w:rsid w:val="0009073D"/>
    <w:rsid w:val="00090E2F"/>
    <w:rsid w:val="000923B6"/>
    <w:rsid w:val="0009247E"/>
    <w:rsid w:val="00092831"/>
    <w:rsid w:val="0009297E"/>
    <w:rsid w:val="00093E94"/>
    <w:rsid w:val="00094D87"/>
    <w:rsid w:val="0009503A"/>
    <w:rsid w:val="00095B95"/>
    <w:rsid w:val="000960F1"/>
    <w:rsid w:val="000979E9"/>
    <w:rsid w:val="00097B8D"/>
    <w:rsid w:val="000A01C0"/>
    <w:rsid w:val="000A0737"/>
    <w:rsid w:val="000A16A0"/>
    <w:rsid w:val="000A28AF"/>
    <w:rsid w:val="000A2C32"/>
    <w:rsid w:val="000A45AF"/>
    <w:rsid w:val="000A5D35"/>
    <w:rsid w:val="000A602B"/>
    <w:rsid w:val="000A6BB2"/>
    <w:rsid w:val="000A6ED1"/>
    <w:rsid w:val="000A7026"/>
    <w:rsid w:val="000B00D6"/>
    <w:rsid w:val="000B0BA7"/>
    <w:rsid w:val="000B1D3D"/>
    <w:rsid w:val="000B30AD"/>
    <w:rsid w:val="000B34A6"/>
    <w:rsid w:val="000B3670"/>
    <w:rsid w:val="000B3BC6"/>
    <w:rsid w:val="000B412E"/>
    <w:rsid w:val="000B4158"/>
    <w:rsid w:val="000B6030"/>
    <w:rsid w:val="000B6334"/>
    <w:rsid w:val="000B76AA"/>
    <w:rsid w:val="000C025F"/>
    <w:rsid w:val="000C052D"/>
    <w:rsid w:val="000C05A7"/>
    <w:rsid w:val="000C1F3D"/>
    <w:rsid w:val="000C3D0A"/>
    <w:rsid w:val="000C3DEE"/>
    <w:rsid w:val="000C3E6C"/>
    <w:rsid w:val="000C451D"/>
    <w:rsid w:val="000C53DC"/>
    <w:rsid w:val="000C56A7"/>
    <w:rsid w:val="000C586E"/>
    <w:rsid w:val="000C5D37"/>
    <w:rsid w:val="000C672F"/>
    <w:rsid w:val="000C6849"/>
    <w:rsid w:val="000C6B6A"/>
    <w:rsid w:val="000C72CF"/>
    <w:rsid w:val="000D0EF4"/>
    <w:rsid w:val="000D2148"/>
    <w:rsid w:val="000D2701"/>
    <w:rsid w:val="000D39B5"/>
    <w:rsid w:val="000D4176"/>
    <w:rsid w:val="000D42B0"/>
    <w:rsid w:val="000D4746"/>
    <w:rsid w:val="000D55F8"/>
    <w:rsid w:val="000D58E6"/>
    <w:rsid w:val="000D5900"/>
    <w:rsid w:val="000D5B49"/>
    <w:rsid w:val="000D5F4D"/>
    <w:rsid w:val="000D6960"/>
    <w:rsid w:val="000D6D43"/>
    <w:rsid w:val="000D6E8B"/>
    <w:rsid w:val="000D724C"/>
    <w:rsid w:val="000D7408"/>
    <w:rsid w:val="000D7651"/>
    <w:rsid w:val="000D776B"/>
    <w:rsid w:val="000D7917"/>
    <w:rsid w:val="000D7F00"/>
    <w:rsid w:val="000E0619"/>
    <w:rsid w:val="000E11E7"/>
    <w:rsid w:val="000E1B99"/>
    <w:rsid w:val="000E1D61"/>
    <w:rsid w:val="000E3074"/>
    <w:rsid w:val="000E32AE"/>
    <w:rsid w:val="000E4384"/>
    <w:rsid w:val="000E4869"/>
    <w:rsid w:val="000E4B9C"/>
    <w:rsid w:val="000E5960"/>
    <w:rsid w:val="000E6E25"/>
    <w:rsid w:val="000E6F8F"/>
    <w:rsid w:val="000E7EB4"/>
    <w:rsid w:val="000F08ED"/>
    <w:rsid w:val="000F0942"/>
    <w:rsid w:val="000F0D98"/>
    <w:rsid w:val="000F1B6A"/>
    <w:rsid w:val="000F2CBB"/>
    <w:rsid w:val="000F2EA1"/>
    <w:rsid w:val="000F31E9"/>
    <w:rsid w:val="000F4159"/>
    <w:rsid w:val="000F42A2"/>
    <w:rsid w:val="000F438C"/>
    <w:rsid w:val="000F4E4C"/>
    <w:rsid w:val="000F6E96"/>
    <w:rsid w:val="000F7844"/>
    <w:rsid w:val="000F79A1"/>
    <w:rsid w:val="001005B4"/>
    <w:rsid w:val="00101630"/>
    <w:rsid w:val="001016D4"/>
    <w:rsid w:val="00102A21"/>
    <w:rsid w:val="001033D3"/>
    <w:rsid w:val="00103432"/>
    <w:rsid w:val="00105709"/>
    <w:rsid w:val="00105B84"/>
    <w:rsid w:val="00107495"/>
    <w:rsid w:val="00107E01"/>
    <w:rsid w:val="00110333"/>
    <w:rsid w:val="00111C44"/>
    <w:rsid w:val="00111E8B"/>
    <w:rsid w:val="00112154"/>
    <w:rsid w:val="00113169"/>
    <w:rsid w:val="00113837"/>
    <w:rsid w:val="0011431C"/>
    <w:rsid w:val="00116973"/>
    <w:rsid w:val="001179AF"/>
    <w:rsid w:val="001200A4"/>
    <w:rsid w:val="00120847"/>
    <w:rsid w:val="00120FD3"/>
    <w:rsid w:val="0012133C"/>
    <w:rsid w:val="00121D64"/>
    <w:rsid w:val="0012214D"/>
    <w:rsid w:val="00122609"/>
    <w:rsid w:val="0012276E"/>
    <w:rsid w:val="00123E9A"/>
    <w:rsid w:val="00124546"/>
    <w:rsid w:val="00124688"/>
    <w:rsid w:val="0012528C"/>
    <w:rsid w:val="001255E1"/>
    <w:rsid w:val="0012685F"/>
    <w:rsid w:val="00126B94"/>
    <w:rsid w:val="00127CDB"/>
    <w:rsid w:val="00127D66"/>
    <w:rsid w:val="00130961"/>
    <w:rsid w:val="00130E0B"/>
    <w:rsid w:val="00130FFE"/>
    <w:rsid w:val="0013138A"/>
    <w:rsid w:val="0013216F"/>
    <w:rsid w:val="001322ED"/>
    <w:rsid w:val="001335BF"/>
    <w:rsid w:val="00134742"/>
    <w:rsid w:val="00134BD8"/>
    <w:rsid w:val="00135BAE"/>
    <w:rsid w:val="00135BE1"/>
    <w:rsid w:val="001377F4"/>
    <w:rsid w:val="00140322"/>
    <w:rsid w:val="001403DD"/>
    <w:rsid w:val="00142A4B"/>
    <w:rsid w:val="00142C0C"/>
    <w:rsid w:val="00145201"/>
    <w:rsid w:val="00145BE5"/>
    <w:rsid w:val="00145EAE"/>
    <w:rsid w:val="00146524"/>
    <w:rsid w:val="00146BEE"/>
    <w:rsid w:val="0015032B"/>
    <w:rsid w:val="00150B81"/>
    <w:rsid w:val="00151846"/>
    <w:rsid w:val="0015220E"/>
    <w:rsid w:val="001526EE"/>
    <w:rsid w:val="00152C31"/>
    <w:rsid w:val="00153284"/>
    <w:rsid w:val="00154569"/>
    <w:rsid w:val="00155B02"/>
    <w:rsid w:val="00155E79"/>
    <w:rsid w:val="00156084"/>
    <w:rsid w:val="001566D1"/>
    <w:rsid w:val="00156BB9"/>
    <w:rsid w:val="00156EE1"/>
    <w:rsid w:val="00156F11"/>
    <w:rsid w:val="001575B8"/>
    <w:rsid w:val="00157E2D"/>
    <w:rsid w:val="0016052A"/>
    <w:rsid w:val="001607AA"/>
    <w:rsid w:val="0016147C"/>
    <w:rsid w:val="00161F29"/>
    <w:rsid w:val="00162157"/>
    <w:rsid w:val="00162DF3"/>
    <w:rsid w:val="00162F8D"/>
    <w:rsid w:val="00163ADE"/>
    <w:rsid w:val="001646BA"/>
    <w:rsid w:val="001652D1"/>
    <w:rsid w:val="00166996"/>
    <w:rsid w:val="00167DF0"/>
    <w:rsid w:val="00170E54"/>
    <w:rsid w:val="00171034"/>
    <w:rsid w:val="0017151A"/>
    <w:rsid w:val="0017273A"/>
    <w:rsid w:val="00172823"/>
    <w:rsid w:val="0017286D"/>
    <w:rsid w:val="00172BD2"/>
    <w:rsid w:val="00172C3E"/>
    <w:rsid w:val="0017303B"/>
    <w:rsid w:val="0017368C"/>
    <w:rsid w:val="00173984"/>
    <w:rsid w:val="00174490"/>
    <w:rsid w:val="00175785"/>
    <w:rsid w:val="00176E1A"/>
    <w:rsid w:val="0017711F"/>
    <w:rsid w:val="00177152"/>
    <w:rsid w:val="00180F13"/>
    <w:rsid w:val="00181106"/>
    <w:rsid w:val="00181AEC"/>
    <w:rsid w:val="00181DDD"/>
    <w:rsid w:val="00181E61"/>
    <w:rsid w:val="00182809"/>
    <w:rsid w:val="00182D1E"/>
    <w:rsid w:val="00184866"/>
    <w:rsid w:val="0018580E"/>
    <w:rsid w:val="00186138"/>
    <w:rsid w:val="00186AE7"/>
    <w:rsid w:val="001905C2"/>
    <w:rsid w:val="00190EB3"/>
    <w:rsid w:val="00192A2F"/>
    <w:rsid w:val="00193317"/>
    <w:rsid w:val="00194580"/>
    <w:rsid w:val="0019489A"/>
    <w:rsid w:val="00194B9C"/>
    <w:rsid w:val="00194E13"/>
    <w:rsid w:val="0019547B"/>
    <w:rsid w:val="00195565"/>
    <w:rsid w:val="00195CAB"/>
    <w:rsid w:val="00195CCA"/>
    <w:rsid w:val="0019703B"/>
    <w:rsid w:val="001978BF"/>
    <w:rsid w:val="00197B68"/>
    <w:rsid w:val="00197E6F"/>
    <w:rsid w:val="001A038D"/>
    <w:rsid w:val="001A05CE"/>
    <w:rsid w:val="001A0B35"/>
    <w:rsid w:val="001A0D95"/>
    <w:rsid w:val="001A1D45"/>
    <w:rsid w:val="001A1D7F"/>
    <w:rsid w:val="001A1FC2"/>
    <w:rsid w:val="001A2E44"/>
    <w:rsid w:val="001A4212"/>
    <w:rsid w:val="001A48EF"/>
    <w:rsid w:val="001A5850"/>
    <w:rsid w:val="001A66CE"/>
    <w:rsid w:val="001A69C9"/>
    <w:rsid w:val="001A6B09"/>
    <w:rsid w:val="001A6C16"/>
    <w:rsid w:val="001A738A"/>
    <w:rsid w:val="001A7845"/>
    <w:rsid w:val="001A7D3B"/>
    <w:rsid w:val="001B0B8D"/>
    <w:rsid w:val="001B0D1A"/>
    <w:rsid w:val="001B0F41"/>
    <w:rsid w:val="001B2FD8"/>
    <w:rsid w:val="001B3E9E"/>
    <w:rsid w:val="001B49AE"/>
    <w:rsid w:val="001B4CFD"/>
    <w:rsid w:val="001B606F"/>
    <w:rsid w:val="001B627A"/>
    <w:rsid w:val="001B6CBB"/>
    <w:rsid w:val="001B7CE4"/>
    <w:rsid w:val="001B7DC5"/>
    <w:rsid w:val="001B7DD9"/>
    <w:rsid w:val="001C0828"/>
    <w:rsid w:val="001C2220"/>
    <w:rsid w:val="001C223E"/>
    <w:rsid w:val="001C2AA8"/>
    <w:rsid w:val="001C2DA8"/>
    <w:rsid w:val="001C3A00"/>
    <w:rsid w:val="001C426F"/>
    <w:rsid w:val="001C55DC"/>
    <w:rsid w:val="001C5B80"/>
    <w:rsid w:val="001C5B84"/>
    <w:rsid w:val="001C5D48"/>
    <w:rsid w:val="001C6129"/>
    <w:rsid w:val="001C68E8"/>
    <w:rsid w:val="001C6C72"/>
    <w:rsid w:val="001C7979"/>
    <w:rsid w:val="001C7E66"/>
    <w:rsid w:val="001D0178"/>
    <w:rsid w:val="001D05B6"/>
    <w:rsid w:val="001D0AA3"/>
    <w:rsid w:val="001D0AA9"/>
    <w:rsid w:val="001D14F6"/>
    <w:rsid w:val="001D17D7"/>
    <w:rsid w:val="001D1CDE"/>
    <w:rsid w:val="001D1D7B"/>
    <w:rsid w:val="001D2D3F"/>
    <w:rsid w:val="001D3A43"/>
    <w:rsid w:val="001D3C5F"/>
    <w:rsid w:val="001D4275"/>
    <w:rsid w:val="001D4301"/>
    <w:rsid w:val="001D451D"/>
    <w:rsid w:val="001D4791"/>
    <w:rsid w:val="001D4A88"/>
    <w:rsid w:val="001D4EAC"/>
    <w:rsid w:val="001D51EC"/>
    <w:rsid w:val="001D5FC7"/>
    <w:rsid w:val="001D68A5"/>
    <w:rsid w:val="001D69E6"/>
    <w:rsid w:val="001D75C4"/>
    <w:rsid w:val="001D7CEA"/>
    <w:rsid w:val="001E06A1"/>
    <w:rsid w:val="001E0935"/>
    <w:rsid w:val="001E0FD4"/>
    <w:rsid w:val="001E13F3"/>
    <w:rsid w:val="001E16D1"/>
    <w:rsid w:val="001E1868"/>
    <w:rsid w:val="001E1DA6"/>
    <w:rsid w:val="001E2855"/>
    <w:rsid w:val="001E3C1F"/>
    <w:rsid w:val="001E4032"/>
    <w:rsid w:val="001E4B85"/>
    <w:rsid w:val="001E59AB"/>
    <w:rsid w:val="001E5F5E"/>
    <w:rsid w:val="001E6578"/>
    <w:rsid w:val="001E7B2E"/>
    <w:rsid w:val="001F00E5"/>
    <w:rsid w:val="001F0195"/>
    <w:rsid w:val="001F03E5"/>
    <w:rsid w:val="001F1CAD"/>
    <w:rsid w:val="001F3630"/>
    <w:rsid w:val="001F3788"/>
    <w:rsid w:val="001F4A02"/>
    <w:rsid w:val="001F516E"/>
    <w:rsid w:val="001F52C7"/>
    <w:rsid w:val="001F54E4"/>
    <w:rsid w:val="001F60B2"/>
    <w:rsid w:val="001F7860"/>
    <w:rsid w:val="001F7C39"/>
    <w:rsid w:val="00200FC3"/>
    <w:rsid w:val="002014BA"/>
    <w:rsid w:val="002019EE"/>
    <w:rsid w:val="00202B88"/>
    <w:rsid w:val="00202D40"/>
    <w:rsid w:val="00205540"/>
    <w:rsid w:val="002061C0"/>
    <w:rsid w:val="00206687"/>
    <w:rsid w:val="00207369"/>
    <w:rsid w:val="002100BC"/>
    <w:rsid w:val="00210783"/>
    <w:rsid w:val="00211AF0"/>
    <w:rsid w:val="00211B3B"/>
    <w:rsid w:val="002126E5"/>
    <w:rsid w:val="00212AC8"/>
    <w:rsid w:val="0021312C"/>
    <w:rsid w:val="00213B5B"/>
    <w:rsid w:val="00213BB6"/>
    <w:rsid w:val="00213E74"/>
    <w:rsid w:val="00214449"/>
    <w:rsid w:val="002149C7"/>
    <w:rsid w:val="00214A2E"/>
    <w:rsid w:val="002150B9"/>
    <w:rsid w:val="002155BC"/>
    <w:rsid w:val="0021571C"/>
    <w:rsid w:val="002157E4"/>
    <w:rsid w:val="00215A76"/>
    <w:rsid w:val="00216953"/>
    <w:rsid w:val="00216A97"/>
    <w:rsid w:val="00220F08"/>
    <w:rsid w:val="00222081"/>
    <w:rsid w:val="002226D0"/>
    <w:rsid w:val="00222F29"/>
    <w:rsid w:val="0022413C"/>
    <w:rsid w:val="0022447A"/>
    <w:rsid w:val="00224BDC"/>
    <w:rsid w:val="00224C07"/>
    <w:rsid w:val="00225210"/>
    <w:rsid w:val="002253BB"/>
    <w:rsid w:val="00225F69"/>
    <w:rsid w:val="00226658"/>
    <w:rsid w:val="00227698"/>
    <w:rsid w:val="00227ADF"/>
    <w:rsid w:val="002301F5"/>
    <w:rsid w:val="002307B5"/>
    <w:rsid w:val="00230A2E"/>
    <w:rsid w:val="00230B01"/>
    <w:rsid w:val="00232460"/>
    <w:rsid w:val="00233643"/>
    <w:rsid w:val="00233796"/>
    <w:rsid w:val="0023464B"/>
    <w:rsid w:val="002351F7"/>
    <w:rsid w:val="0023521E"/>
    <w:rsid w:val="002352DB"/>
    <w:rsid w:val="002353E1"/>
    <w:rsid w:val="00235BB8"/>
    <w:rsid w:val="0023616F"/>
    <w:rsid w:val="002363FC"/>
    <w:rsid w:val="00236B21"/>
    <w:rsid w:val="002375C7"/>
    <w:rsid w:val="00237C38"/>
    <w:rsid w:val="002403A4"/>
    <w:rsid w:val="002404EE"/>
    <w:rsid w:val="00240EF3"/>
    <w:rsid w:val="002417A1"/>
    <w:rsid w:val="00242DB4"/>
    <w:rsid w:val="002434A8"/>
    <w:rsid w:val="002442E0"/>
    <w:rsid w:val="00245B6D"/>
    <w:rsid w:val="0024611C"/>
    <w:rsid w:val="00246A1C"/>
    <w:rsid w:val="00246C3E"/>
    <w:rsid w:val="00246E7D"/>
    <w:rsid w:val="00247190"/>
    <w:rsid w:val="00247A22"/>
    <w:rsid w:val="00250D06"/>
    <w:rsid w:val="00251D38"/>
    <w:rsid w:val="002523E3"/>
    <w:rsid w:val="00252560"/>
    <w:rsid w:val="0025398E"/>
    <w:rsid w:val="00253B6A"/>
    <w:rsid w:val="00253B99"/>
    <w:rsid w:val="00254D1B"/>
    <w:rsid w:val="0025536D"/>
    <w:rsid w:val="00257250"/>
    <w:rsid w:val="002572A2"/>
    <w:rsid w:val="00257420"/>
    <w:rsid w:val="00257CFA"/>
    <w:rsid w:val="00257D2A"/>
    <w:rsid w:val="00260470"/>
    <w:rsid w:val="00260773"/>
    <w:rsid w:val="00260BD5"/>
    <w:rsid w:val="00261A56"/>
    <w:rsid w:val="00262C5E"/>
    <w:rsid w:val="00263FC6"/>
    <w:rsid w:val="0026476E"/>
    <w:rsid w:val="00265935"/>
    <w:rsid w:val="00266ECB"/>
    <w:rsid w:val="00270920"/>
    <w:rsid w:val="00270DA1"/>
    <w:rsid w:val="00271875"/>
    <w:rsid w:val="00272A77"/>
    <w:rsid w:val="00273197"/>
    <w:rsid w:val="002751C0"/>
    <w:rsid w:val="00277103"/>
    <w:rsid w:val="002778DB"/>
    <w:rsid w:val="00277EA3"/>
    <w:rsid w:val="00281933"/>
    <w:rsid w:val="002826FF"/>
    <w:rsid w:val="002832BC"/>
    <w:rsid w:val="002835D8"/>
    <w:rsid w:val="00283F6F"/>
    <w:rsid w:val="00284BD1"/>
    <w:rsid w:val="00284DF0"/>
    <w:rsid w:val="00285367"/>
    <w:rsid w:val="00285B5A"/>
    <w:rsid w:val="00286106"/>
    <w:rsid w:val="00286517"/>
    <w:rsid w:val="002869CA"/>
    <w:rsid w:val="002869E5"/>
    <w:rsid w:val="002876E5"/>
    <w:rsid w:val="00290542"/>
    <w:rsid w:val="00290FC7"/>
    <w:rsid w:val="00291E42"/>
    <w:rsid w:val="00291EAA"/>
    <w:rsid w:val="00292123"/>
    <w:rsid w:val="00292B4D"/>
    <w:rsid w:val="0029424D"/>
    <w:rsid w:val="00294547"/>
    <w:rsid w:val="002945E4"/>
    <w:rsid w:val="0029467C"/>
    <w:rsid w:val="002955AE"/>
    <w:rsid w:val="00295C9E"/>
    <w:rsid w:val="00296ED5"/>
    <w:rsid w:val="00296EEB"/>
    <w:rsid w:val="00297C66"/>
    <w:rsid w:val="002A0027"/>
    <w:rsid w:val="002A064D"/>
    <w:rsid w:val="002A0ED2"/>
    <w:rsid w:val="002A1F99"/>
    <w:rsid w:val="002A21B0"/>
    <w:rsid w:val="002A30BA"/>
    <w:rsid w:val="002A439D"/>
    <w:rsid w:val="002A4675"/>
    <w:rsid w:val="002A4A61"/>
    <w:rsid w:val="002A5107"/>
    <w:rsid w:val="002A57D6"/>
    <w:rsid w:val="002A69F5"/>
    <w:rsid w:val="002A6D64"/>
    <w:rsid w:val="002A76EA"/>
    <w:rsid w:val="002A7D9A"/>
    <w:rsid w:val="002B0604"/>
    <w:rsid w:val="002B0784"/>
    <w:rsid w:val="002B0C36"/>
    <w:rsid w:val="002B0C3F"/>
    <w:rsid w:val="002B0E2C"/>
    <w:rsid w:val="002B15E6"/>
    <w:rsid w:val="002B3682"/>
    <w:rsid w:val="002B37F6"/>
    <w:rsid w:val="002B5F02"/>
    <w:rsid w:val="002B7482"/>
    <w:rsid w:val="002B748D"/>
    <w:rsid w:val="002B7F8C"/>
    <w:rsid w:val="002B7FD4"/>
    <w:rsid w:val="002C040E"/>
    <w:rsid w:val="002C0C73"/>
    <w:rsid w:val="002C1778"/>
    <w:rsid w:val="002C19BE"/>
    <w:rsid w:val="002C1DB9"/>
    <w:rsid w:val="002C3842"/>
    <w:rsid w:val="002C3B88"/>
    <w:rsid w:val="002C470C"/>
    <w:rsid w:val="002C5683"/>
    <w:rsid w:val="002C5961"/>
    <w:rsid w:val="002C7DD8"/>
    <w:rsid w:val="002D1DA7"/>
    <w:rsid w:val="002D25CC"/>
    <w:rsid w:val="002D3361"/>
    <w:rsid w:val="002D35AC"/>
    <w:rsid w:val="002D44AB"/>
    <w:rsid w:val="002D44EE"/>
    <w:rsid w:val="002D4E16"/>
    <w:rsid w:val="002D6633"/>
    <w:rsid w:val="002D6D72"/>
    <w:rsid w:val="002D6FC4"/>
    <w:rsid w:val="002D7288"/>
    <w:rsid w:val="002E20B3"/>
    <w:rsid w:val="002E2AA8"/>
    <w:rsid w:val="002E33E6"/>
    <w:rsid w:val="002E4F13"/>
    <w:rsid w:val="002E5BC7"/>
    <w:rsid w:val="002E5CB6"/>
    <w:rsid w:val="002E5DDF"/>
    <w:rsid w:val="002F0397"/>
    <w:rsid w:val="002F09E0"/>
    <w:rsid w:val="002F16D7"/>
    <w:rsid w:val="002F1932"/>
    <w:rsid w:val="002F250A"/>
    <w:rsid w:val="002F2B19"/>
    <w:rsid w:val="002F2B54"/>
    <w:rsid w:val="002F2C10"/>
    <w:rsid w:val="002F3049"/>
    <w:rsid w:val="002F3420"/>
    <w:rsid w:val="002F3A6F"/>
    <w:rsid w:val="002F3F6C"/>
    <w:rsid w:val="002F441B"/>
    <w:rsid w:val="002F4702"/>
    <w:rsid w:val="002F547C"/>
    <w:rsid w:val="002F6100"/>
    <w:rsid w:val="002F66E8"/>
    <w:rsid w:val="002F7BA5"/>
    <w:rsid w:val="002F7FB1"/>
    <w:rsid w:val="00300289"/>
    <w:rsid w:val="003019C9"/>
    <w:rsid w:val="00302D4E"/>
    <w:rsid w:val="0030377D"/>
    <w:rsid w:val="00303B55"/>
    <w:rsid w:val="00303BB1"/>
    <w:rsid w:val="00304327"/>
    <w:rsid w:val="00304596"/>
    <w:rsid w:val="00306AE1"/>
    <w:rsid w:val="00306F80"/>
    <w:rsid w:val="00310AF8"/>
    <w:rsid w:val="00311682"/>
    <w:rsid w:val="003116C3"/>
    <w:rsid w:val="00312291"/>
    <w:rsid w:val="00313978"/>
    <w:rsid w:val="00313BB1"/>
    <w:rsid w:val="003145D2"/>
    <w:rsid w:val="0031494A"/>
    <w:rsid w:val="00314EA1"/>
    <w:rsid w:val="00315470"/>
    <w:rsid w:val="0031561D"/>
    <w:rsid w:val="003156A1"/>
    <w:rsid w:val="00315AFD"/>
    <w:rsid w:val="00316734"/>
    <w:rsid w:val="0031687C"/>
    <w:rsid w:val="00316B0B"/>
    <w:rsid w:val="00316D76"/>
    <w:rsid w:val="00317938"/>
    <w:rsid w:val="003206F0"/>
    <w:rsid w:val="00321A74"/>
    <w:rsid w:val="00322023"/>
    <w:rsid w:val="003229CE"/>
    <w:rsid w:val="00323260"/>
    <w:rsid w:val="00324314"/>
    <w:rsid w:val="00325B46"/>
    <w:rsid w:val="00326391"/>
    <w:rsid w:val="003271AE"/>
    <w:rsid w:val="00330B6C"/>
    <w:rsid w:val="0033140A"/>
    <w:rsid w:val="0033339E"/>
    <w:rsid w:val="003343B1"/>
    <w:rsid w:val="00334459"/>
    <w:rsid w:val="00334FDF"/>
    <w:rsid w:val="003350B7"/>
    <w:rsid w:val="0033551B"/>
    <w:rsid w:val="00335752"/>
    <w:rsid w:val="00336BA2"/>
    <w:rsid w:val="00337139"/>
    <w:rsid w:val="00340832"/>
    <w:rsid w:val="0034167D"/>
    <w:rsid w:val="00341A63"/>
    <w:rsid w:val="00341D72"/>
    <w:rsid w:val="00342357"/>
    <w:rsid w:val="00342937"/>
    <w:rsid w:val="00343A10"/>
    <w:rsid w:val="00344163"/>
    <w:rsid w:val="00344613"/>
    <w:rsid w:val="0034556B"/>
    <w:rsid w:val="00345E85"/>
    <w:rsid w:val="00346091"/>
    <w:rsid w:val="003461E6"/>
    <w:rsid w:val="00346E36"/>
    <w:rsid w:val="003470A2"/>
    <w:rsid w:val="003471D0"/>
    <w:rsid w:val="003479F1"/>
    <w:rsid w:val="00347AE3"/>
    <w:rsid w:val="00350002"/>
    <w:rsid w:val="00350288"/>
    <w:rsid w:val="003503BF"/>
    <w:rsid w:val="00351A43"/>
    <w:rsid w:val="00351A71"/>
    <w:rsid w:val="00351FF6"/>
    <w:rsid w:val="003530F3"/>
    <w:rsid w:val="0035378B"/>
    <w:rsid w:val="00353797"/>
    <w:rsid w:val="00353896"/>
    <w:rsid w:val="00353A97"/>
    <w:rsid w:val="00354A00"/>
    <w:rsid w:val="00355264"/>
    <w:rsid w:val="00355B0D"/>
    <w:rsid w:val="003564C4"/>
    <w:rsid w:val="00356B45"/>
    <w:rsid w:val="00356E72"/>
    <w:rsid w:val="00357093"/>
    <w:rsid w:val="003571A5"/>
    <w:rsid w:val="00357BC0"/>
    <w:rsid w:val="00357C30"/>
    <w:rsid w:val="00360C91"/>
    <w:rsid w:val="0036143B"/>
    <w:rsid w:val="00361905"/>
    <w:rsid w:val="003622A7"/>
    <w:rsid w:val="00363020"/>
    <w:rsid w:val="003633B5"/>
    <w:rsid w:val="00363535"/>
    <w:rsid w:val="00363CCA"/>
    <w:rsid w:val="00363CEE"/>
    <w:rsid w:val="00363DF2"/>
    <w:rsid w:val="003658C8"/>
    <w:rsid w:val="00366086"/>
    <w:rsid w:val="00367535"/>
    <w:rsid w:val="00367DFD"/>
    <w:rsid w:val="0037117E"/>
    <w:rsid w:val="00371C33"/>
    <w:rsid w:val="00371E88"/>
    <w:rsid w:val="00372660"/>
    <w:rsid w:val="00373D85"/>
    <w:rsid w:val="00373ED0"/>
    <w:rsid w:val="00374124"/>
    <w:rsid w:val="00374CA8"/>
    <w:rsid w:val="00374CBA"/>
    <w:rsid w:val="00374DFB"/>
    <w:rsid w:val="0037507B"/>
    <w:rsid w:val="00375389"/>
    <w:rsid w:val="003753FC"/>
    <w:rsid w:val="00375556"/>
    <w:rsid w:val="003759A3"/>
    <w:rsid w:val="00375DA0"/>
    <w:rsid w:val="003769A3"/>
    <w:rsid w:val="00377402"/>
    <w:rsid w:val="00377C03"/>
    <w:rsid w:val="00381942"/>
    <w:rsid w:val="00381AA3"/>
    <w:rsid w:val="003822E2"/>
    <w:rsid w:val="00382552"/>
    <w:rsid w:val="003828AE"/>
    <w:rsid w:val="00382C35"/>
    <w:rsid w:val="0038356C"/>
    <w:rsid w:val="003838FF"/>
    <w:rsid w:val="00383BB8"/>
    <w:rsid w:val="00384D76"/>
    <w:rsid w:val="003850AC"/>
    <w:rsid w:val="0038511F"/>
    <w:rsid w:val="00385DBA"/>
    <w:rsid w:val="00387281"/>
    <w:rsid w:val="003873BA"/>
    <w:rsid w:val="00387D5B"/>
    <w:rsid w:val="00387D96"/>
    <w:rsid w:val="00391205"/>
    <w:rsid w:val="003912DC"/>
    <w:rsid w:val="00391FD8"/>
    <w:rsid w:val="00393A9C"/>
    <w:rsid w:val="00393FBF"/>
    <w:rsid w:val="00394CC4"/>
    <w:rsid w:val="00394DCC"/>
    <w:rsid w:val="00394EBA"/>
    <w:rsid w:val="003963A7"/>
    <w:rsid w:val="00396E13"/>
    <w:rsid w:val="003973A7"/>
    <w:rsid w:val="00397827"/>
    <w:rsid w:val="00397B05"/>
    <w:rsid w:val="003A0027"/>
    <w:rsid w:val="003A0619"/>
    <w:rsid w:val="003A144A"/>
    <w:rsid w:val="003A1A87"/>
    <w:rsid w:val="003A49FF"/>
    <w:rsid w:val="003A4D05"/>
    <w:rsid w:val="003A4DA8"/>
    <w:rsid w:val="003A4E58"/>
    <w:rsid w:val="003A4E74"/>
    <w:rsid w:val="003A5064"/>
    <w:rsid w:val="003A6B30"/>
    <w:rsid w:val="003A79CB"/>
    <w:rsid w:val="003B00AC"/>
    <w:rsid w:val="003B0DBA"/>
    <w:rsid w:val="003B0FD6"/>
    <w:rsid w:val="003B11A8"/>
    <w:rsid w:val="003B25F5"/>
    <w:rsid w:val="003B348E"/>
    <w:rsid w:val="003B40BE"/>
    <w:rsid w:val="003B4F3F"/>
    <w:rsid w:val="003B68B8"/>
    <w:rsid w:val="003B7590"/>
    <w:rsid w:val="003C0095"/>
    <w:rsid w:val="003C02C0"/>
    <w:rsid w:val="003C0315"/>
    <w:rsid w:val="003C0F1F"/>
    <w:rsid w:val="003C15FD"/>
    <w:rsid w:val="003C1A7A"/>
    <w:rsid w:val="003C463D"/>
    <w:rsid w:val="003C5686"/>
    <w:rsid w:val="003C5EA8"/>
    <w:rsid w:val="003C6C25"/>
    <w:rsid w:val="003C7094"/>
    <w:rsid w:val="003C79F6"/>
    <w:rsid w:val="003D12E5"/>
    <w:rsid w:val="003D19BB"/>
    <w:rsid w:val="003D2C37"/>
    <w:rsid w:val="003D2FDC"/>
    <w:rsid w:val="003D439C"/>
    <w:rsid w:val="003D5346"/>
    <w:rsid w:val="003D6799"/>
    <w:rsid w:val="003D6CBA"/>
    <w:rsid w:val="003D6EE6"/>
    <w:rsid w:val="003D7ADC"/>
    <w:rsid w:val="003E0452"/>
    <w:rsid w:val="003E075B"/>
    <w:rsid w:val="003E1990"/>
    <w:rsid w:val="003E1DDA"/>
    <w:rsid w:val="003E23E7"/>
    <w:rsid w:val="003E2BDC"/>
    <w:rsid w:val="003E2E5C"/>
    <w:rsid w:val="003E3994"/>
    <w:rsid w:val="003E3EB9"/>
    <w:rsid w:val="003E3F52"/>
    <w:rsid w:val="003E44B4"/>
    <w:rsid w:val="003E4606"/>
    <w:rsid w:val="003E5784"/>
    <w:rsid w:val="003E600A"/>
    <w:rsid w:val="003E64E1"/>
    <w:rsid w:val="003E6831"/>
    <w:rsid w:val="003E7DEC"/>
    <w:rsid w:val="003E7F1F"/>
    <w:rsid w:val="003F1B4E"/>
    <w:rsid w:val="003F28DB"/>
    <w:rsid w:val="003F323C"/>
    <w:rsid w:val="003F38EE"/>
    <w:rsid w:val="003F4077"/>
    <w:rsid w:val="003F4A44"/>
    <w:rsid w:val="003F592B"/>
    <w:rsid w:val="003F5B20"/>
    <w:rsid w:val="003F61B6"/>
    <w:rsid w:val="003F6902"/>
    <w:rsid w:val="00400C93"/>
    <w:rsid w:val="00401816"/>
    <w:rsid w:val="004032DC"/>
    <w:rsid w:val="00403898"/>
    <w:rsid w:val="00403921"/>
    <w:rsid w:val="00404763"/>
    <w:rsid w:val="00404A45"/>
    <w:rsid w:val="00404B89"/>
    <w:rsid w:val="00404D28"/>
    <w:rsid w:val="00405262"/>
    <w:rsid w:val="00405595"/>
    <w:rsid w:val="00405981"/>
    <w:rsid w:val="00406005"/>
    <w:rsid w:val="00406024"/>
    <w:rsid w:val="00406161"/>
    <w:rsid w:val="004067C5"/>
    <w:rsid w:val="004072F4"/>
    <w:rsid w:val="00407446"/>
    <w:rsid w:val="0040777A"/>
    <w:rsid w:val="00407A8A"/>
    <w:rsid w:val="0041075C"/>
    <w:rsid w:val="00410E91"/>
    <w:rsid w:val="00411F44"/>
    <w:rsid w:val="0041298B"/>
    <w:rsid w:val="00412FFE"/>
    <w:rsid w:val="00414085"/>
    <w:rsid w:val="0041427C"/>
    <w:rsid w:val="00414FD5"/>
    <w:rsid w:val="0041607F"/>
    <w:rsid w:val="00416FD0"/>
    <w:rsid w:val="00420C49"/>
    <w:rsid w:val="00420F7D"/>
    <w:rsid w:val="00423213"/>
    <w:rsid w:val="004235AE"/>
    <w:rsid w:val="004241C6"/>
    <w:rsid w:val="00426861"/>
    <w:rsid w:val="00426D9F"/>
    <w:rsid w:val="00430005"/>
    <w:rsid w:val="00430185"/>
    <w:rsid w:val="004308F4"/>
    <w:rsid w:val="00431029"/>
    <w:rsid w:val="0043144B"/>
    <w:rsid w:val="004315D6"/>
    <w:rsid w:val="00432192"/>
    <w:rsid w:val="004328E2"/>
    <w:rsid w:val="00432D6F"/>
    <w:rsid w:val="00433472"/>
    <w:rsid w:val="004338FC"/>
    <w:rsid w:val="004341CC"/>
    <w:rsid w:val="0043477A"/>
    <w:rsid w:val="00434DB0"/>
    <w:rsid w:val="0043611B"/>
    <w:rsid w:val="00436717"/>
    <w:rsid w:val="00436AA8"/>
    <w:rsid w:val="00436B65"/>
    <w:rsid w:val="00436C34"/>
    <w:rsid w:val="00436C82"/>
    <w:rsid w:val="0044030E"/>
    <w:rsid w:val="0044147B"/>
    <w:rsid w:val="0044162A"/>
    <w:rsid w:val="00441D54"/>
    <w:rsid w:val="0044223D"/>
    <w:rsid w:val="00442AED"/>
    <w:rsid w:val="00442C79"/>
    <w:rsid w:val="00443661"/>
    <w:rsid w:val="00443776"/>
    <w:rsid w:val="00444816"/>
    <w:rsid w:val="004461FD"/>
    <w:rsid w:val="00446729"/>
    <w:rsid w:val="00446994"/>
    <w:rsid w:val="00446F52"/>
    <w:rsid w:val="0044769A"/>
    <w:rsid w:val="00447FDF"/>
    <w:rsid w:val="004501A4"/>
    <w:rsid w:val="00450552"/>
    <w:rsid w:val="004506F4"/>
    <w:rsid w:val="00450B4B"/>
    <w:rsid w:val="00450B81"/>
    <w:rsid w:val="00450D40"/>
    <w:rsid w:val="00451441"/>
    <w:rsid w:val="004521F9"/>
    <w:rsid w:val="00452830"/>
    <w:rsid w:val="00453064"/>
    <w:rsid w:val="00453494"/>
    <w:rsid w:val="00455A9A"/>
    <w:rsid w:val="004566A8"/>
    <w:rsid w:val="00456E71"/>
    <w:rsid w:val="00456FB8"/>
    <w:rsid w:val="004578BE"/>
    <w:rsid w:val="00461198"/>
    <w:rsid w:val="0046206D"/>
    <w:rsid w:val="004625A6"/>
    <w:rsid w:val="0046270F"/>
    <w:rsid w:val="00462BAE"/>
    <w:rsid w:val="0046323F"/>
    <w:rsid w:val="00466055"/>
    <w:rsid w:val="00466498"/>
    <w:rsid w:val="004672E3"/>
    <w:rsid w:val="004711AE"/>
    <w:rsid w:val="0047154A"/>
    <w:rsid w:val="004722CF"/>
    <w:rsid w:val="004730E5"/>
    <w:rsid w:val="00473184"/>
    <w:rsid w:val="00474351"/>
    <w:rsid w:val="00475F27"/>
    <w:rsid w:val="00476B8E"/>
    <w:rsid w:val="0047704E"/>
    <w:rsid w:val="004778AF"/>
    <w:rsid w:val="00480C23"/>
    <w:rsid w:val="00480DEE"/>
    <w:rsid w:val="00480E5B"/>
    <w:rsid w:val="00480F8B"/>
    <w:rsid w:val="00481274"/>
    <w:rsid w:val="00481764"/>
    <w:rsid w:val="0048230D"/>
    <w:rsid w:val="0048271C"/>
    <w:rsid w:val="00482CD6"/>
    <w:rsid w:val="0048522C"/>
    <w:rsid w:val="00486831"/>
    <w:rsid w:val="00487157"/>
    <w:rsid w:val="00487AD7"/>
    <w:rsid w:val="00487C75"/>
    <w:rsid w:val="00492D1C"/>
    <w:rsid w:val="00493066"/>
    <w:rsid w:val="00493896"/>
    <w:rsid w:val="00494395"/>
    <w:rsid w:val="00494CDE"/>
    <w:rsid w:val="00494E9E"/>
    <w:rsid w:val="00495E61"/>
    <w:rsid w:val="0049679F"/>
    <w:rsid w:val="004976E9"/>
    <w:rsid w:val="004978AC"/>
    <w:rsid w:val="00497A70"/>
    <w:rsid w:val="004A20BF"/>
    <w:rsid w:val="004A2AB6"/>
    <w:rsid w:val="004A2F5F"/>
    <w:rsid w:val="004A306B"/>
    <w:rsid w:val="004A35D9"/>
    <w:rsid w:val="004A4675"/>
    <w:rsid w:val="004A4C07"/>
    <w:rsid w:val="004A63E1"/>
    <w:rsid w:val="004A67DC"/>
    <w:rsid w:val="004B09E8"/>
    <w:rsid w:val="004B0CB1"/>
    <w:rsid w:val="004B0E22"/>
    <w:rsid w:val="004B10B4"/>
    <w:rsid w:val="004B1835"/>
    <w:rsid w:val="004B1AD0"/>
    <w:rsid w:val="004B1BD9"/>
    <w:rsid w:val="004B2B6D"/>
    <w:rsid w:val="004B3DBE"/>
    <w:rsid w:val="004B3FDE"/>
    <w:rsid w:val="004B470E"/>
    <w:rsid w:val="004B4C84"/>
    <w:rsid w:val="004B4D8F"/>
    <w:rsid w:val="004B4FDF"/>
    <w:rsid w:val="004B5B10"/>
    <w:rsid w:val="004B5DC3"/>
    <w:rsid w:val="004B621D"/>
    <w:rsid w:val="004B64A2"/>
    <w:rsid w:val="004B6C07"/>
    <w:rsid w:val="004B6D56"/>
    <w:rsid w:val="004B70B4"/>
    <w:rsid w:val="004B773B"/>
    <w:rsid w:val="004C1A9D"/>
    <w:rsid w:val="004C2311"/>
    <w:rsid w:val="004C23DC"/>
    <w:rsid w:val="004C353B"/>
    <w:rsid w:val="004C394A"/>
    <w:rsid w:val="004C3E1B"/>
    <w:rsid w:val="004C3FE2"/>
    <w:rsid w:val="004C4629"/>
    <w:rsid w:val="004C5405"/>
    <w:rsid w:val="004C549D"/>
    <w:rsid w:val="004C5567"/>
    <w:rsid w:val="004C5F37"/>
    <w:rsid w:val="004C65B1"/>
    <w:rsid w:val="004C6915"/>
    <w:rsid w:val="004C759B"/>
    <w:rsid w:val="004D053E"/>
    <w:rsid w:val="004D05C5"/>
    <w:rsid w:val="004D09AE"/>
    <w:rsid w:val="004D114E"/>
    <w:rsid w:val="004D1415"/>
    <w:rsid w:val="004D1667"/>
    <w:rsid w:val="004D233F"/>
    <w:rsid w:val="004D2F06"/>
    <w:rsid w:val="004D33EB"/>
    <w:rsid w:val="004D3482"/>
    <w:rsid w:val="004D4FC8"/>
    <w:rsid w:val="004D5056"/>
    <w:rsid w:val="004D518F"/>
    <w:rsid w:val="004D5439"/>
    <w:rsid w:val="004D5A19"/>
    <w:rsid w:val="004D5B2E"/>
    <w:rsid w:val="004D5F67"/>
    <w:rsid w:val="004D608D"/>
    <w:rsid w:val="004D6A13"/>
    <w:rsid w:val="004D6E2F"/>
    <w:rsid w:val="004D73AF"/>
    <w:rsid w:val="004D78EC"/>
    <w:rsid w:val="004D7B15"/>
    <w:rsid w:val="004E0268"/>
    <w:rsid w:val="004E13CA"/>
    <w:rsid w:val="004E1CC7"/>
    <w:rsid w:val="004E1F22"/>
    <w:rsid w:val="004E2AF8"/>
    <w:rsid w:val="004E2F30"/>
    <w:rsid w:val="004E4895"/>
    <w:rsid w:val="004E5367"/>
    <w:rsid w:val="004E587F"/>
    <w:rsid w:val="004E59D2"/>
    <w:rsid w:val="004E6572"/>
    <w:rsid w:val="004E6687"/>
    <w:rsid w:val="004E77D5"/>
    <w:rsid w:val="004E7A12"/>
    <w:rsid w:val="004E7B3A"/>
    <w:rsid w:val="004F10FD"/>
    <w:rsid w:val="004F2396"/>
    <w:rsid w:val="004F2AD6"/>
    <w:rsid w:val="004F329D"/>
    <w:rsid w:val="004F408D"/>
    <w:rsid w:val="004F45A2"/>
    <w:rsid w:val="004F467A"/>
    <w:rsid w:val="004F4E2B"/>
    <w:rsid w:val="004F4F13"/>
    <w:rsid w:val="004F5A07"/>
    <w:rsid w:val="004F7851"/>
    <w:rsid w:val="005015EF"/>
    <w:rsid w:val="005023A9"/>
    <w:rsid w:val="0050248E"/>
    <w:rsid w:val="005024C1"/>
    <w:rsid w:val="005024F4"/>
    <w:rsid w:val="00502A16"/>
    <w:rsid w:val="00503063"/>
    <w:rsid w:val="00503342"/>
    <w:rsid w:val="00503864"/>
    <w:rsid w:val="00503D71"/>
    <w:rsid w:val="005056ED"/>
    <w:rsid w:val="00505BBB"/>
    <w:rsid w:val="00506170"/>
    <w:rsid w:val="005063DE"/>
    <w:rsid w:val="005102E4"/>
    <w:rsid w:val="00510929"/>
    <w:rsid w:val="00510C13"/>
    <w:rsid w:val="005116F3"/>
    <w:rsid w:val="00511B05"/>
    <w:rsid w:val="00511D13"/>
    <w:rsid w:val="005124BF"/>
    <w:rsid w:val="00512601"/>
    <w:rsid w:val="00513259"/>
    <w:rsid w:val="00513EB9"/>
    <w:rsid w:val="0051445B"/>
    <w:rsid w:val="005146F8"/>
    <w:rsid w:val="00514CCA"/>
    <w:rsid w:val="005152D6"/>
    <w:rsid w:val="00515424"/>
    <w:rsid w:val="0051594A"/>
    <w:rsid w:val="005159FA"/>
    <w:rsid w:val="00516BB3"/>
    <w:rsid w:val="00517073"/>
    <w:rsid w:val="00517549"/>
    <w:rsid w:val="005178B2"/>
    <w:rsid w:val="00520460"/>
    <w:rsid w:val="00521894"/>
    <w:rsid w:val="00521C87"/>
    <w:rsid w:val="00522655"/>
    <w:rsid w:val="0052410F"/>
    <w:rsid w:val="005248EA"/>
    <w:rsid w:val="00524C59"/>
    <w:rsid w:val="0052732A"/>
    <w:rsid w:val="0052739A"/>
    <w:rsid w:val="00527918"/>
    <w:rsid w:val="00527ED8"/>
    <w:rsid w:val="00530043"/>
    <w:rsid w:val="00531472"/>
    <w:rsid w:val="005319BF"/>
    <w:rsid w:val="00531E15"/>
    <w:rsid w:val="0053200D"/>
    <w:rsid w:val="005326B4"/>
    <w:rsid w:val="00532BF5"/>
    <w:rsid w:val="00532DFA"/>
    <w:rsid w:val="00533405"/>
    <w:rsid w:val="005337D0"/>
    <w:rsid w:val="005339AE"/>
    <w:rsid w:val="00533AD9"/>
    <w:rsid w:val="00534401"/>
    <w:rsid w:val="0053481E"/>
    <w:rsid w:val="00535CD8"/>
    <w:rsid w:val="00536661"/>
    <w:rsid w:val="00536BDE"/>
    <w:rsid w:val="005372E4"/>
    <w:rsid w:val="00537421"/>
    <w:rsid w:val="005378CD"/>
    <w:rsid w:val="005402F2"/>
    <w:rsid w:val="00540779"/>
    <w:rsid w:val="00540D18"/>
    <w:rsid w:val="00540DAF"/>
    <w:rsid w:val="00540F78"/>
    <w:rsid w:val="005410AA"/>
    <w:rsid w:val="00541646"/>
    <w:rsid w:val="005416FB"/>
    <w:rsid w:val="005424BD"/>
    <w:rsid w:val="00543295"/>
    <w:rsid w:val="005439BB"/>
    <w:rsid w:val="00543CCA"/>
    <w:rsid w:val="00543F02"/>
    <w:rsid w:val="0054487E"/>
    <w:rsid w:val="005449DA"/>
    <w:rsid w:val="00544CFF"/>
    <w:rsid w:val="00545166"/>
    <w:rsid w:val="005462D3"/>
    <w:rsid w:val="00547453"/>
    <w:rsid w:val="005477BB"/>
    <w:rsid w:val="00547AF5"/>
    <w:rsid w:val="00550147"/>
    <w:rsid w:val="00550F52"/>
    <w:rsid w:val="00551335"/>
    <w:rsid w:val="00551371"/>
    <w:rsid w:val="0055176E"/>
    <w:rsid w:val="00551B90"/>
    <w:rsid w:val="00552101"/>
    <w:rsid w:val="00552AA9"/>
    <w:rsid w:val="00553DA0"/>
    <w:rsid w:val="00553DAE"/>
    <w:rsid w:val="00554A1C"/>
    <w:rsid w:val="00554CF3"/>
    <w:rsid w:val="0055521C"/>
    <w:rsid w:val="00555261"/>
    <w:rsid w:val="0055576A"/>
    <w:rsid w:val="005607E1"/>
    <w:rsid w:val="005610D5"/>
    <w:rsid w:val="0056160B"/>
    <w:rsid w:val="0056211C"/>
    <w:rsid w:val="005624E3"/>
    <w:rsid w:val="005633C2"/>
    <w:rsid w:val="00565ADF"/>
    <w:rsid w:val="00565F90"/>
    <w:rsid w:val="0056649A"/>
    <w:rsid w:val="00567570"/>
    <w:rsid w:val="00567870"/>
    <w:rsid w:val="005679F7"/>
    <w:rsid w:val="0057098F"/>
    <w:rsid w:val="00570CB3"/>
    <w:rsid w:val="005711BD"/>
    <w:rsid w:val="00571405"/>
    <w:rsid w:val="005714BB"/>
    <w:rsid w:val="00571C26"/>
    <w:rsid w:val="00572E1E"/>
    <w:rsid w:val="00573563"/>
    <w:rsid w:val="00573A01"/>
    <w:rsid w:val="00573FCF"/>
    <w:rsid w:val="00574349"/>
    <w:rsid w:val="00574417"/>
    <w:rsid w:val="00574754"/>
    <w:rsid w:val="00574F2B"/>
    <w:rsid w:val="00575DDB"/>
    <w:rsid w:val="00575F3D"/>
    <w:rsid w:val="00576506"/>
    <w:rsid w:val="0057669A"/>
    <w:rsid w:val="00576A54"/>
    <w:rsid w:val="00576F34"/>
    <w:rsid w:val="0057704A"/>
    <w:rsid w:val="005772BA"/>
    <w:rsid w:val="00577756"/>
    <w:rsid w:val="00577BAA"/>
    <w:rsid w:val="00580F58"/>
    <w:rsid w:val="005816AC"/>
    <w:rsid w:val="00582158"/>
    <w:rsid w:val="00582BA2"/>
    <w:rsid w:val="00582C9B"/>
    <w:rsid w:val="00582CE2"/>
    <w:rsid w:val="00583F18"/>
    <w:rsid w:val="0058440C"/>
    <w:rsid w:val="00584D81"/>
    <w:rsid w:val="00586876"/>
    <w:rsid w:val="00586B2F"/>
    <w:rsid w:val="0058708F"/>
    <w:rsid w:val="005872E3"/>
    <w:rsid w:val="00587967"/>
    <w:rsid w:val="00587C20"/>
    <w:rsid w:val="00590438"/>
    <w:rsid w:val="005913AD"/>
    <w:rsid w:val="00591C1A"/>
    <w:rsid w:val="00593F99"/>
    <w:rsid w:val="0059401D"/>
    <w:rsid w:val="005943F7"/>
    <w:rsid w:val="00594853"/>
    <w:rsid w:val="00594BCB"/>
    <w:rsid w:val="005966C1"/>
    <w:rsid w:val="0059798F"/>
    <w:rsid w:val="005A10E4"/>
    <w:rsid w:val="005A2B65"/>
    <w:rsid w:val="005A35F3"/>
    <w:rsid w:val="005A3622"/>
    <w:rsid w:val="005A3D87"/>
    <w:rsid w:val="005A3F23"/>
    <w:rsid w:val="005A413E"/>
    <w:rsid w:val="005A491B"/>
    <w:rsid w:val="005A5A38"/>
    <w:rsid w:val="005A5A9C"/>
    <w:rsid w:val="005A5B66"/>
    <w:rsid w:val="005A6FE6"/>
    <w:rsid w:val="005A7993"/>
    <w:rsid w:val="005A7D81"/>
    <w:rsid w:val="005A7EDD"/>
    <w:rsid w:val="005B0828"/>
    <w:rsid w:val="005B133A"/>
    <w:rsid w:val="005B1AA2"/>
    <w:rsid w:val="005B2755"/>
    <w:rsid w:val="005B29B5"/>
    <w:rsid w:val="005B40ED"/>
    <w:rsid w:val="005B47F0"/>
    <w:rsid w:val="005B5705"/>
    <w:rsid w:val="005B57BB"/>
    <w:rsid w:val="005B7D17"/>
    <w:rsid w:val="005C04D3"/>
    <w:rsid w:val="005C0500"/>
    <w:rsid w:val="005C148D"/>
    <w:rsid w:val="005C1AE4"/>
    <w:rsid w:val="005C2627"/>
    <w:rsid w:val="005C2674"/>
    <w:rsid w:val="005C2AFD"/>
    <w:rsid w:val="005C2DAB"/>
    <w:rsid w:val="005C3262"/>
    <w:rsid w:val="005C65F8"/>
    <w:rsid w:val="005C6BA7"/>
    <w:rsid w:val="005C7355"/>
    <w:rsid w:val="005D0A87"/>
    <w:rsid w:val="005D0DE2"/>
    <w:rsid w:val="005D10E8"/>
    <w:rsid w:val="005D18C9"/>
    <w:rsid w:val="005D2A45"/>
    <w:rsid w:val="005D2E3D"/>
    <w:rsid w:val="005D3F77"/>
    <w:rsid w:val="005D4134"/>
    <w:rsid w:val="005D4647"/>
    <w:rsid w:val="005D493A"/>
    <w:rsid w:val="005D526A"/>
    <w:rsid w:val="005D6480"/>
    <w:rsid w:val="005D763D"/>
    <w:rsid w:val="005D7A5D"/>
    <w:rsid w:val="005E15DB"/>
    <w:rsid w:val="005E2202"/>
    <w:rsid w:val="005E2551"/>
    <w:rsid w:val="005E25D6"/>
    <w:rsid w:val="005E3590"/>
    <w:rsid w:val="005E36E1"/>
    <w:rsid w:val="005E373B"/>
    <w:rsid w:val="005E3BEB"/>
    <w:rsid w:val="005E3D28"/>
    <w:rsid w:val="005E4223"/>
    <w:rsid w:val="005E5D48"/>
    <w:rsid w:val="005E6C02"/>
    <w:rsid w:val="005E708F"/>
    <w:rsid w:val="005E7455"/>
    <w:rsid w:val="005E7C4B"/>
    <w:rsid w:val="005E7D4C"/>
    <w:rsid w:val="005F0E05"/>
    <w:rsid w:val="005F17B3"/>
    <w:rsid w:val="005F194F"/>
    <w:rsid w:val="005F2888"/>
    <w:rsid w:val="005F3A43"/>
    <w:rsid w:val="005F42B4"/>
    <w:rsid w:val="005F4565"/>
    <w:rsid w:val="005F54C4"/>
    <w:rsid w:val="005F5DD4"/>
    <w:rsid w:val="005F71C4"/>
    <w:rsid w:val="005F7776"/>
    <w:rsid w:val="005F782B"/>
    <w:rsid w:val="005F7B55"/>
    <w:rsid w:val="00600422"/>
    <w:rsid w:val="00600524"/>
    <w:rsid w:val="00600DE6"/>
    <w:rsid w:val="00600E09"/>
    <w:rsid w:val="00601149"/>
    <w:rsid w:val="00601EED"/>
    <w:rsid w:val="00602109"/>
    <w:rsid w:val="00602E45"/>
    <w:rsid w:val="00603050"/>
    <w:rsid w:val="00603654"/>
    <w:rsid w:val="006037D3"/>
    <w:rsid w:val="00603805"/>
    <w:rsid w:val="00603E32"/>
    <w:rsid w:val="00604593"/>
    <w:rsid w:val="0060545E"/>
    <w:rsid w:val="00606445"/>
    <w:rsid w:val="00607936"/>
    <w:rsid w:val="006109BE"/>
    <w:rsid w:val="006111DD"/>
    <w:rsid w:val="00611BD5"/>
    <w:rsid w:val="00612758"/>
    <w:rsid w:val="00612D2D"/>
    <w:rsid w:val="00612FA4"/>
    <w:rsid w:val="00613182"/>
    <w:rsid w:val="006132A1"/>
    <w:rsid w:val="00613488"/>
    <w:rsid w:val="00615E6F"/>
    <w:rsid w:val="0061768C"/>
    <w:rsid w:val="00621D49"/>
    <w:rsid w:val="006224C1"/>
    <w:rsid w:val="00622CE9"/>
    <w:rsid w:val="00622F5A"/>
    <w:rsid w:val="006232C3"/>
    <w:rsid w:val="006241C4"/>
    <w:rsid w:val="00624D05"/>
    <w:rsid w:val="00625CF9"/>
    <w:rsid w:val="00625E44"/>
    <w:rsid w:val="0062640C"/>
    <w:rsid w:val="006265FC"/>
    <w:rsid w:val="006269E1"/>
    <w:rsid w:val="0062711B"/>
    <w:rsid w:val="00631238"/>
    <w:rsid w:val="00631480"/>
    <w:rsid w:val="00632243"/>
    <w:rsid w:val="006337C6"/>
    <w:rsid w:val="006339D1"/>
    <w:rsid w:val="00633FF2"/>
    <w:rsid w:val="00634FB3"/>
    <w:rsid w:val="00636D7F"/>
    <w:rsid w:val="006371D1"/>
    <w:rsid w:val="006373D8"/>
    <w:rsid w:val="00637CE0"/>
    <w:rsid w:val="00640C18"/>
    <w:rsid w:val="006426B0"/>
    <w:rsid w:val="00643381"/>
    <w:rsid w:val="00643CCE"/>
    <w:rsid w:val="00644256"/>
    <w:rsid w:val="006447C3"/>
    <w:rsid w:val="00644D98"/>
    <w:rsid w:val="0064536A"/>
    <w:rsid w:val="006454C9"/>
    <w:rsid w:val="006455E5"/>
    <w:rsid w:val="00645A65"/>
    <w:rsid w:val="00645E58"/>
    <w:rsid w:val="00646760"/>
    <w:rsid w:val="006469B7"/>
    <w:rsid w:val="00646D13"/>
    <w:rsid w:val="00647B9A"/>
    <w:rsid w:val="006515AA"/>
    <w:rsid w:val="00651623"/>
    <w:rsid w:val="00651993"/>
    <w:rsid w:val="006528FE"/>
    <w:rsid w:val="006530E6"/>
    <w:rsid w:val="00654087"/>
    <w:rsid w:val="00654745"/>
    <w:rsid w:val="006548C7"/>
    <w:rsid w:val="00655786"/>
    <w:rsid w:val="00656114"/>
    <w:rsid w:val="00656F26"/>
    <w:rsid w:val="00657454"/>
    <w:rsid w:val="006575F4"/>
    <w:rsid w:val="00660187"/>
    <w:rsid w:val="00660EBE"/>
    <w:rsid w:val="0066168F"/>
    <w:rsid w:val="006618B5"/>
    <w:rsid w:val="006620EA"/>
    <w:rsid w:val="00662811"/>
    <w:rsid w:val="00662A9D"/>
    <w:rsid w:val="006630B6"/>
    <w:rsid w:val="006631F6"/>
    <w:rsid w:val="00664754"/>
    <w:rsid w:val="00664C73"/>
    <w:rsid w:val="00664D33"/>
    <w:rsid w:val="00664E4D"/>
    <w:rsid w:val="00664F37"/>
    <w:rsid w:val="00666796"/>
    <w:rsid w:val="006669F6"/>
    <w:rsid w:val="00666AA2"/>
    <w:rsid w:val="00670D5B"/>
    <w:rsid w:val="00671823"/>
    <w:rsid w:val="00671A94"/>
    <w:rsid w:val="00672925"/>
    <w:rsid w:val="00673A24"/>
    <w:rsid w:val="00674E72"/>
    <w:rsid w:val="006767A0"/>
    <w:rsid w:val="00676D63"/>
    <w:rsid w:val="0067711E"/>
    <w:rsid w:val="00677222"/>
    <w:rsid w:val="006773D6"/>
    <w:rsid w:val="0067799D"/>
    <w:rsid w:val="00677DC7"/>
    <w:rsid w:val="00677F52"/>
    <w:rsid w:val="00680509"/>
    <w:rsid w:val="00680D29"/>
    <w:rsid w:val="00680F41"/>
    <w:rsid w:val="006814CF"/>
    <w:rsid w:val="00681ED9"/>
    <w:rsid w:val="006821AC"/>
    <w:rsid w:val="00682A9B"/>
    <w:rsid w:val="00682F0B"/>
    <w:rsid w:val="0068406A"/>
    <w:rsid w:val="00685802"/>
    <w:rsid w:val="00686229"/>
    <w:rsid w:val="006867B2"/>
    <w:rsid w:val="006876BD"/>
    <w:rsid w:val="0069128E"/>
    <w:rsid w:val="006915AB"/>
    <w:rsid w:val="00692020"/>
    <w:rsid w:val="00692D24"/>
    <w:rsid w:val="00692EFF"/>
    <w:rsid w:val="00695462"/>
    <w:rsid w:val="00695605"/>
    <w:rsid w:val="00695E42"/>
    <w:rsid w:val="00695E8A"/>
    <w:rsid w:val="00696B55"/>
    <w:rsid w:val="00696B74"/>
    <w:rsid w:val="00697372"/>
    <w:rsid w:val="00697833"/>
    <w:rsid w:val="006A4768"/>
    <w:rsid w:val="006A495E"/>
    <w:rsid w:val="006A4B32"/>
    <w:rsid w:val="006A5FA7"/>
    <w:rsid w:val="006A69CB"/>
    <w:rsid w:val="006A6AE5"/>
    <w:rsid w:val="006A7DBA"/>
    <w:rsid w:val="006A7F76"/>
    <w:rsid w:val="006B15E1"/>
    <w:rsid w:val="006B22A9"/>
    <w:rsid w:val="006B2569"/>
    <w:rsid w:val="006B27D5"/>
    <w:rsid w:val="006B2AD8"/>
    <w:rsid w:val="006B3125"/>
    <w:rsid w:val="006B32F2"/>
    <w:rsid w:val="006B383A"/>
    <w:rsid w:val="006B3DF5"/>
    <w:rsid w:val="006B40C6"/>
    <w:rsid w:val="006B41ED"/>
    <w:rsid w:val="006B4D03"/>
    <w:rsid w:val="006B4F22"/>
    <w:rsid w:val="006B5331"/>
    <w:rsid w:val="006B564B"/>
    <w:rsid w:val="006B5DA7"/>
    <w:rsid w:val="006B66DD"/>
    <w:rsid w:val="006B6813"/>
    <w:rsid w:val="006B6F64"/>
    <w:rsid w:val="006B7A84"/>
    <w:rsid w:val="006B7EA9"/>
    <w:rsid w:val="006C06A5"/>
    <w:rsid w:val="006C115D"/>
    <w:rsid w:val="006C170B"/>
    <w:rsid w:val="006C1936"/>
    <w:rsid w:val="006C1CF2"/>
    <w:rsid w:val="006C2632"/>
    <w:rsid w:val="006C453A"/>
    <w:rsid w:val="006C4CB6"/>
    <w:rsid w:val="006C6EA5"/>
    <w:rsid w:val="006C70E0"/>
    <w:rsid w:val="006C70F6"/>
    <w:rsid w:val="006C7540"/>
    <w:rsid w:val="006C7A74"/>
    <w:rsid w:val="006D0CA6"/>
    <w:rsid w:val="006D1A36"/>
    <w:rsid w:val="006D1E1C"/>
    <w:rsid w:val="006D4E2E"/>
    <w:rsid w:val="006D5261"/>
    <w:rsid w:val="006D5542"/>
    <w:rsid w:val="006D5A23"/>
    <w:rsid w:val="006D71DF"/>
    <w:rsid w:val="006D734D"/>
    <w:rsid w:val="006D7461"/>
    <w:rsid w:val="006D780E"/>
    <w:rsid w:val="006D7824"/>
    <w:rsid w:val="006E02C1"/>
    <w:rsid w:val="006E0C85"/>
    <w:rsid w:val="006E0ED6"/>
    <w:rsid w:val="006E11E5"/>
    <w:rsid w:val="006E1404"/>
    <w:rsid w:val="006E14D4"/>
    <w:rsid w:val="006E252C"/>
    <w:rsid w:val="006E287C"/>
    <w:rsid w:val="006E2B7A"/>
    <w:rsid w:val="006E32A9"/>
    <w:rsid w:val="006E34A4"/>
    <w:rsid w:val="006E3DE6"/>
    <w:rsid w:val="006E5711"/>
    <w:rsid w:val="006E6D05"/>
    <w:rsid w:val="006E6D68"/>
    <w:rsid w:val="006E7178"/>
    <w:rsid w:val="006E739D"/>
    <w:rsid w:val="006E769C"/>
    <w:rsid w:val="006E7D49"/>
    <w:rsid w:val="006F0087"/>
    <w:rsid w:val="006F0090"/>
    <w:rsid w:val="006F0CFE"/>
    <w:rsid w:val="006F10F6"/>
    <w:rsid w:val="006F1B45"/>
    <w:rsid w:val="006F3767"/>
    <w:rsid w:val="006F3D8F"/>
    <w:rsid w:val="006F43D2"/>
    <w:rsid w:val="006F47C1"/>
    <w:rsid w:val="006F52CD"/>
    <w:rsid w:val="006F672F"/>
    <w:rsid w:val="006F6A30"/>
    <w:rsid w:val="006F6BAD"/>
    <w:rsid w:val="006F6CFF"/>
    <w:rsid w:val="006F6D1F"/>
    <w:rsid w:val="007008A9"/>
    <w:rsid w:val="00700FD9"/>
    <w:rsid w:val="0070110B"/>
    <w:rsid w:val="007016DD"/>
    <w:rsid w:val="007026BC"/>
    <w:rsid w:val="007029A9"/>
    <w:rsid w:val="00703646"/>
    <w:rsid w:val="00704F51"/>
    <w:rsid w:val="0070516B"/>
    <w:rsid w:val="007065E9"/>
    <w:rsid w:val="007071C1"/>
    <w:rsid w:val="0070788E"/>
    <w:rsid w:val="00707A68"/>
    <w:rsid w:val="00710B76"/>
    <w:rsid w:val="00710BA1"/>
    <w:rsid w:val="00710D1D"/>
    <w:rsid w:val="0071116F"/>
    <w:rsid w:val="007127E5"/>
    <w:rsid w:val="00712DC0"/>
    <w:rsid w:val="00713188"/>
    <w:rsid w:val="0071385B"/>
    <w:rsid w:val="00714E0C"/>
    <w:rsid w:val="00715227"/>
    <w:rsid w:val="007159FA"/>
    <w:rsid w:val="00715A0F"/>
    <w:rsid w:val="0071618C"/>
    <w:rsid w:val="00716C59"/>
    <w:rsid w:val="007175E0"/>
    <w:rsid w:val="00720FE3"/>
    <w:rsid w:val="00721946"/>
    <w:rsid w:val="00721FCC"/>
    <w:rsid w:val="007220E3"/>
    <w:rsid w:val="007232DA"/>
    <w:rsid w:val="0072357D"/>
    <w:rsid w:val="00724416"/>
    <w:rsid w:val="00726C0E"/>
    <w:rsid w:val="007273C8"/>
    <w:rsid w:val="007276F5"/>
    <w:rsid w:val="007277B4"/>
    <w:rsid w:val="007301A2"/>
    <w:rsid w:val="007303F0"/>
    <w:rsid w:val="00730513"/>
    <w:rsid w:val="007308E2"/>
    <w:rsid w:val="0073150F"/>
    <w:rsid w:val="00732128"/>
    <w:rsid w:val="00732315"/>
    <w:rsid w:val="007326F2"/>
    <w:rsid w:val="00733286"/>
    <w:rsid w:val="00733C37"/>
    <w:rsid w:val="00733C54"/>
    <w:rsid w:val="0073424B"/>
    <w:rsid w:val="00734919"/>
    <w:rsid w:val="00735DFB"/>
    <w:rsid w:val="00735EFB"/>
    <w:rsid w:val="00736579"/>
    <w:rsid w:val="00736E8A"/>
    <w:rsid w:val="00737021"/>
    <w:rsid w:val="007376A0"/>
    <w:rsid w:val="00737733"/>
    <w:rsid w:val="00737DA6"/>
    <w:rsid w:val="00737E71"/>
    <w:rsid w:val="007426C0"/>
    <w:rsid w:val="00744273"/>
    <w:rsid w:val="0074465D"/>
    <w:rsid w:val="00744836"/>
    <w:rsid w:val="007448EC"/>
    <w:rsid w:val="0074555A"/>
    <w:rsid w:val="00745B66"/>
    <w:rsid w:val="007461AA"/>
    <w:rsid w:val="0074741F"/>
    <w:rsid w:val="00747498"/>
    <w:rsid w:val="007474A5"/>
    <w:rsid w:val="00747AA2"/>
    <w:rsid w:val="00750085"/>
    <w:rsid w:val="00750442"/>
    <w:rsid w:val="00750594"/>
    <w:rsid w:val="0075111C"/>
    <w:rsid w:val="00751810"/>
    <w:rsid w:val="007544A2"/>
    <w:rsid w:val="007545BE"/>
    <w:rsid w:val="00755710"/>
    <w:rsid w:val="00755D43"/>
    <w:rsid w:val="0075750A"/>
    <w:rsid w:val="0075774E"/>
    <w:rsid w:val="00760D5F"/>
    <w:rsid w:val="00761D55"/>
    <w:rsid w:val="00761D85"/>
    <w:rsid w:val="00762A96"/>
    <w:rsid w:val="007634D1"/>
    <w:rsid w:val="00763693"/>
    <w:rsid w:val="007649B3"/>
    <w:rsid w:val="007653AC"/>
    <w:rsid w:val="00765692"/>
    <w:rsid w:val="0076569C"/>
    <w:rsid w:val="00766088"/>
    <w:rsid w:val="007660B0"/>
    <w:rsid w:val="007662F8"/>
    <w:rsid w:val="007677A4"/>
    <w:rsid w:val="00767FC9"/>
    <w:rsid w:val="00770952"/>
    <w:rsid w:val="00770E54"/>
    <w:rsid w:val="0077105E"/>
    <w:rsid w:val="00771410"/>
    <w:rsid w:val="00771903"/>
    <w:rsid w:val="007728C8"/>
    <w:rsid w:val="007742EF"/>
    <w:rsid w:val="00774675"/>
    <w:rsid w:val="00776DC7"/>
    <w:rsid w:val="00777988"/>
    <w:rsid w:val="00777B39"/>
    <w:rsid w:val="00780332"/>
    <w:rsid w:val="007813A9"/>
    <w:rsid w:val="0078209B"/>
    <w:rsid w:val="00782A06"/>
    <w:rsid w:val="007832DF"/>
    <w:rsid w:val="007834B0"/>
    <w:rsid w:val="00783754"/>
    <w:rsid w:val="00783988"/>
    <w:rsid w:val="00784126"/>
    <w:rsid w:val="007844B4"/>
    <w:rsid w:val="00784585"/>
    <w:rsid w:val="00784716"/>
    <w:rsid w:val="00784DF6"/>
    <w:rsid w:val="00785061"/>
    <w:rsid w:val="00785313"/>
    <w:rsid w:val="0078597F"/>
    <w:rsid w:val="007862A2"/>
    <w:rsid w:val="007866EE"/>
    <w:rsid w:val="007869BA"/>
    <w:rsid w:val="00787A00"/>
    <w:rsid w:val="00787AB5"/>
    <w:rsid w:val="0079257E"/>
    <w:rsid w:val="00793552"/>
    <w:rsid w:val="00793A71"/>
    <w:rsid w:val="00794C5C"/>
    <w:rsid w:val="00794C73"/>
    <w:rsid w:val="00797AC6"/>
    <w:rsid w:val="007A06B2"/>
    <w:rsid w:val="007A0B46"/>
    <w:rsid w:val="007A0C91"/>
    <w:rsid w:val="007A0F44"/>
    <w:rsid w:val="007A125D"/>
    <w:rsid w:val="007A18D0"/>
    <w:rsid w:val="007A2BF4"/>
    <w:rsid w:val="007A2F83"/>
    <w:rsid w:val="007A3ABF"/>
    <w:rsid w:val="007A4193"/>
    <w:rsid w:val="007A4368"/>
    <w:rsid w:val="007A4915"/>
    <w:rsid w:val="007A4AC8"/>
    <w:rsid w:val="007A535D"/>
    <w:rsid w:val="007A626B"/>
    <w:rsid w:val="007A6E02"/>
    <w:rsid w:val="007A7079"/>
    <w:rsid w:val="007A7504"/>
    <w:rsid w:val="007A7BF1"/>
    <w:rsid w:val="007A7DDC"/>
    <w:rsid w:val="007B055A"/>
    <w:rsid w:val="007B0D65"/>
    <w:rsid w:val="007B13E9"/>
    <w:rsid w:val="007B2116"/>
    <w:rsid w:val="007B216C"/>
    <w:rsid w:val="007B24A4"/>
    <w:rsid w:val="007B27E6"/>
    <w:rsid w:val="007B3FB2"/>
    <w:rsid w:val="007B4F5F"/>
    <w:rsid w:val="007B6CFC"/>
    <w:rsid w:val="007B6D09"/>
    <w:rsid w:val="007B7BAC"/>
    <w:rsid w:val="007C0CB3"/>
    <w:rsid w:val="007C113B"/>
    <w:rsid w:val="007C118B"/>
    <w:rsid w:val="007C11D8"/>
    <w:rsid w:val="007C27FE"/>
    <w:rsid w:val="007C3796"/>
    <w:rsid w:val="007C39DC"/>
    <w:rsid w:val="007C3C77"/>
    <w:rsid w:val="007C4749"/>
    <w:rsid w:val="007C4BE1"/>
    <w:rsid w:val="007C5740"/>
    <w:rsid w:val="007C64FA"/>
    <w:rsid w:val="007D08C0"/>
    <w:rsid w:val="007D0978"/>
    <w:rsid w:val="007D2C83"/>
    <w:rsid w:val="007D2D33"/>
    <w:rsid w:val="007D45A3"/>
    <w:rsid w:val="007D46FE"/>
    <w:rsid w:val="007D4D83"/>
    <w:rsid w:val="007D6ACA"/>
    <w:rsid w:val="007D73E7"/>
    <w:rsid w:val="007D7640"/>
    <w:rsid w:val="007D7BE0"/>
    <w:rsid w:val="007E0EF9"/>
    <w:rsid w:val="007E130B"/>
    <w:rsid w:val="007E1AB6"/>
    <w:rsid w:val="007E2165"/>
    <w:rsid w:val="007E24BF"/>
    <w:rsid w:val="007E29BA"/>
    <w:rsid w:val="007E2E45"/>
    <w:rsid w:val="007E2F72"/>
    <w:rsid w:val="007E30FA"/>
    <w:rsid w:val="007E48E6"/>
    <w:rsid w:val="007E49D0"/>
    <w:rsid w:val="007E5710"/>
    <w:rsid w:val="007E57FB"/>
    <w:rsid w:val="007E5F30"/>
    <w:rsid w:val="007E697E"/>
    <w:rsid w:val="007E7037"/>
    <w:rsid w:val="007F0B9F"/>
    <w:rsid w:val="007F18CA"/>
    <w:rsid w:val="007F1DA6"/>
    <w:rsid w:val="007F28E0"/>
    <w:rsid w:val="007F382F"/>
    <w:rsid w:val="007F5000"/>
    <w:rsid w:val="007F510F"/>
    <w:rsid w:val="007F622E"/>
    <w:rsid w:val="007F752B"/>
    <w:rsid w:val="007F7F38"/>
    <w:rsid w:val="0080008D"/>
    <w:rsid w:val="008001A3"/>
    <w:rsid w:val="00800AB6"/>
    <w:rsid w:val="0080255B"/>
    <w:rsid w:val="00802768"/>
    <w:rsid w:val="00803328"/>
    <w:rsid w:val="00803730"/>
    <w:rsid w:val="0080389D"/>
    <w:rsid w:val="00803DF6"/>
    <w:rsid w:val="00804B6A"/>
    <w:rsid w:val="00805AC0"/>
    <w:rsid w:val="00807619"/>
    <w:rsid w:val="0080765C"/>
    <w:rsid w:val="008078C8"/>
    <w:rsid w:val="008101E1"/>
    <w:rsid w:val="008102D9"/>
    <w:rsid w:val="00811260"/>
    <w:rsid w:val="00811EA5"/>
    <w:rsid w:val="00812AB5"/>
    <w:rsid w:val="00812C8F"/>
    <w:rsid w:val="00812D8C"/>
    <w:rsid w:val="008131FE"/>
    <w:rsid w:val="0081453A"/>
    <w:rsid w:val="00814E38"/>
    <w:rsid w:val="00815CA5"/>
    <w:rsid w:val="00816048"/>
    <w:rsid w:val="008175A1"/>
    <w:rsid w:val="008177EC"/>
    <w:rsid w:val="00817C7F"/>
    <w:rsid w:val="00820539"/>
    <w:rsid w:val="00821DA9"/>
    <w:rsid w:val="00821E2F"/>
    <w:rsid w:val="00821FF6"/>
    <w:rsid w:val="008225EB"/>
    <w:rsid w:val="00823DCE"/>
    <w:rsid w:val="008248B5"/>
    <w:rsid w:val="0082630B"/>
    <w:rsid w:val="00827607"/>
    <w:rsid w:val="008306CF"/>
    <w:rsid w:val="00830FEB"/>
    <w:rsid w:val="008315D6"/>
    <w:rsid w:val="008317D0"/>
    <w:rsid w:val="00831901"/>
    <w:rsid w:val="008328F7"/>
    <w:rsid w:val="00832E39"/>
    <w:rsid w:val="008330C4"/>
    <w:rsid w:val="0083366C"/>
    <w:rsid w:val="0083381C"/>
    <w:rsid w:val="008338FD"/>
    <w:rsid w:val="00833B03"/>
    <w:rsid w:val="00834C5A"/>
    <w:rsid w:val="00834C6E"/>
    <w:rsid w:val="00834D9C"/>
    <w:rsid w:val="008352C9"/>
    <w:rsid w:val="00835697"/>
    <w:rsid w:val="00836996"/>
    <w:rsid w:val="00836ACF"/>
    <w:rsid w:val="00836E14"/>
    <w:rsid w:val="00840691"/>
    <w:rsid w:val="008409B8"/>
    <w:rsid w:val="00840D66"/>
    <w:rsid w:val="008410B7"/>
    <w:rsid w:val="008415BD"/>
    <w:rsid w:val="00843753"/>
    <w:rsid w:val="00843C92"/>
    <w:rsid w:val="0084417F"/>
    <w:rsid w:val="008441B1"/>
    <w:rsid w:val="008442E4"/>
    <w:rsid w:val="0084439D"/>
    <w:rsid w:val="00845D46"/>
    <w:rsid w:val="00850B52"/>
    <w:rsid w:val="00853418"/>
    <w:rsid w:val="00853665"/>
    <w:rsid w:val="00853816"/>
    <w:rsid w:val="00854428"/>
    <w:rsid w:val="00855516"/>
    <w:rsid w:val="008560EC"/>
    <w:rsid w:val="00857139"/>
    <w:rsid w:val="00857598"/>
    <w:rsid w:val="00857E6F"/>
    <w:rsid w:val="008616EA"/>
    <w:rsid w:val="00863280"/>
    <w:rsid w:val="00863A1F"/>
    <w:rsid w:val="00863C76"/>
    <w:rsid w:val="00864A38"/>
    <w:rsid w:val="00864C22"/>
    <w:rsid w:val="0086537B"/>
    <w:rsid w:val="00866C79"/>
    <w:rsid w:val="00866FEE"/>
    <w:rsid w:val="008672CA"/>
    <w:rsid w:val="008701BC"/>
    <w:rsid w:val="00871EDB"/>
    <w:rsid w:val="0087254F"/>
    <w:rsid w:val="00872D65"/>
    <w:rsid w:val="00872DA1"/>
    <w:rsid w:val="008732D6"/>
    <w:rsid w:val="008750B5"/>
    <w:rsid w:val="00875778"/>
    <w:rsid w:val="00875E76"/>
    <w:rsid w:val="00876C7E"/>
    <w:rsid w:val="008810AF"/>
    <w:rsid w:val="00881DD5"/>
    <w:rsid w:val="00882E05"/>
    <w:rsid w:val="00884541"/>
    <w:rsid w:val="00884C53"/>
    <w:rsid w:val="00885433"/>
    <w:rsid w:val="0088586B"/>
    <w:rsid w:val="00885B38"/>
    <w:rsid w:val="00885BD5"/>
    <w:rsid w:val="00885FD0"/>
    <w:rsid w:val="008873B9"/>
    <w:rsid w:val="00891137"/>
    <w:rsid w:val="00891566"/>
    <w:rsid w:val="00891A87"/>
    <w:rsid w:val="00891D3F"/>
    <w:rsid w:val="00891F31"/>
    <w:rsid w:val="00892079"/>
    <w:rsid w:val="00892551"/>
    <w:rsid w:val="008927EA"/>
    <w:rsid w:val="00892DB1"/>
    <w:rsid w:val="00893887"/>
    <w:rsid w:val="00894049"/>
    <w:rsid w:val="00895268"/>
    <w:rsid w:val="00895A19"/>
    <w:rsid w:val="00896E7F"/>
    <w:rsid w:val="00897088"/>
    <w:rsid w:val="00897349"/>
    <w:rsid w:val="008976B9"/>
    <w:rsid w:val="00897C57"/>
    <w:rsid w:val="00897DF5"/>
    <w:rsid w:val="008A0758"/>
    <w:rsid w:val="008A1688"/>
    <w:rsid w:val="008A2AB5"/>
    <w:rsid w:val="008A3F2E"/>
    <w:rsid w:val="008A4788"/>
    <w:rsid w:val="008A6046"/>
    <w:rsid w:val="008A6763"/>
    <w:rsid w:val="008A7011"/>
    <w:rsid w:val="008A7113"/>
    <w:rsid w:val="008A7E0F"/>
    <w:rsid w:val="008A7E82"/>
    <w:rsid w:val="008B1ABA"/>
    <w:rsid w:val="008B1D11"/>
    <w:rsid w:val="008B26BA"/>
    <w:rsid w:val="008B3B7A"/>
    <w:rsid w:val="008B3CE3"/>
    <w:rsid w:val="008B478A"/>
    <w:rsid w:val="008B6A99"/>
    <w:rsid w:val="008C02F0"/>
    <w:rsid w:val="008C0C7E"/>
    <w:rsid w:val="008C1ABF"/>
    <w:rsid w:val="008C2AC3"/>
    <w:rsid w:val="008C2B87"/>
    <w:rsid w:val="008C2EC7"/>
    <w:rsid w:val="008C386D"/>
    <w:rsid w:val="008C46E7"/>
    <w:rsid w:val="008C5D11"/>
    <w:rsid w:val="008C5E56"/>
    <w:rsid w:val="008C618F"/>
    <w:rsid w:val="008C666E"/>
    <w:rsid w:val="008C6C4C"/>
    <w:rsid w:val="008C70EA"/>
    <w:rsid w:val="008C7640"/>
    <w:rsid w:val="008C781C"/>
    <w:rsid w:val="008C79DF"/>
    <w:rsid w:val="008D0A83"/>
    <w:rsid w:val="008D1576"/>
    <w:rsid w:val="008D167C"/>
    <w:rsid w:val="008D3041"/>
    <w:rsid w:val="008D3A2C"/>
    <w:rsid w:val="008D3B93"/>
    <w:rsid w:val="008D428E"/>
    <w:rsid w:val="008D4E52"/>
    <w:rsid w:val="008D51E3"/>
    <w:rsid w:val="008D5690"/>
    <w:rsid w:val="008D5B6C"/>
    <w:rsid w:val="008D5FE6"/>
    <w:rsid w:val="008D66B1"/>
    <w:rsid w:val="008D700D"/>
    <w:rsid w:val="008E1363"/>
    <w:rsid w:val="008E20EB"/>
    <w:rsid w:val="008E27E2"/>
    <w:rsid w:val="008E2B58"/>
    <w:rsid w:val="008E310F"/>
    <w:rsid w:val="008E44EC"/>
    <w:rsid w:val="008E5521"/>
    <w:rsid w:val="008E55A1"/>
    <w:rsid w:val="008E61BF"/>
    <w:rsid w:val="008E656A"/>
    <w:rsid w:val="008E6DC1"/>
    <w:rsid w:val="008E74A4"/>
    <w:rsid w:val="008E7F0E"/>
    <w:rsid w:val="008E7F29"/>
    <w:rsid w:val="008F0A85"/>
    <w:rsid w:val="008F0C13"/>
    <w:rsid w:val="008F2047"/>
    <w:rsid w:val="008F288A"/>
    <w:rsid w:val="008F2AA0"/>
    <w:rsid w:val="008F462E"/>
    <w:rsid w:val="008F59DA"/>
    <w:rsid w:val="008F5B1E"/>
    <w:rsid w:val="008F67BF"/>
    <w:rsid w:val="008F6F52"/>
    <w:rsid w:val="008F733F"/>
    <w:rsid w:val="008F7D17"/>
    <w:rsid w:val="008F7EE6"/>
    <w:rsid w:val="009002A3"/>
    <w:rsid w:val="00900B32"/>
    <w:rsid w:val="00902148"/>
    <w:rsid w:val="00902551"/>
    <w:rsid w:val="009033F6"/>
    <w:rsid w:val="009037FF"/>
    <w:rsid w:val="0090460E"/>
    <w:rsid w:val="00904C79"/>
    <w:rsid w:val="00904EA5"/>
    <w:rsid w:val="00905C54"/>
    <w:rsid w:val="0090612C"/>
    <w:rsid w:val="00906CEF"/>
    <w:rsid w:val="00907329"/>
    <w:rsid w:val="00910764"/>
    <w:rsid w:val="00910DDB"/>
    <w:rsid w:val="009119B1"/>
    <w:rsid w:val="00911F3F"/>
    <w:rsid w:val="009123DC"/>
    <w:rsid w:val="009130F3"/>
    <w:rsid w:val="00914FC8"/>
    <w:rsid w:val="0091623B"/>
    <w:rsid w:val="009162E3"/>
    <w:rsid w:val="009179F1"/>
    <w:rsid w:val="00917F4E"/>
    <w:rsid w:val="0092055F"/>
    <w:rsid w:val="00920E51"/>
    <w:rsid w:val="00921A56"/>
    <w:rsid w:val="009226B7"/>
    <w:rsid w:val="00923056"/>
    <w:rsid w:val="0092343B"/>
    <w:rsid w:val="00924340"/>
    <w:rsid w:val="0092434D"/>
    <w:rsid w:val="00925E0D"/>
    <w:rsid w:val="0092631C"/>
    <w:rsid w:val="00927686"/>
    <w:rsid w:val="00927870"/>
    <w:rsid w:val="009279D1"/>
    <w:rsid w:val="00927D1A"/>
    <w:rsid w:val="00927E11"/>
    <w:rsid w:val="00930321"/>
    <w:rsid w:val="009304C6"/>
    <w:rsid w:val="009307B1"/>
    <w:rsid w:val="00930A74"/>
    <w:rsid w:val="009315B3"/>
    <w:rsid w:val="00931C27"/>
    <w:rsid w:val="00931D03"/>
    <w:rsid w:val="00931E4A"/>
    <w:rsid w:val="00932646"/>
    <w:rsid w:val="00932658"/>
    <w:rsid w:val="00933516"/>
    <w:rsid w:val="009342E4"/>
    <w:rsid w:val="00934FDA"/>
    <w:rsid w:val="0093555C"/>
    <w:rsid w:val="009359DB"/>
    <w:rsid w:val="00936B82"/>
    <w:rsid w:val="009373BE"/>
    <w:rsid w:val="009373D4"/>
    <w:rsid w:val="00937B42"/>
    <w:rsid w:val="009403E6"/>
    <w:rsid w:val="00941189"/>
    <w:rsid w:val="00941774"/>
    <w:rsid w:val="0094211E"/>
    <w:rsid w:val="0094241E"/>
    <w:rsid w:val="009427C5"/>
    <w:rsid w:val="009428B2"/>
    <w:rsid w:val="00942A52"/>
    <w:rsid w:val="00942D24"/>
    <w:rsid w:val="00943838"/>
    <w:rsid w:val="00943F0E"/>
    <w:rsid w:val="0094415C"/>
    <w:rsid w:val="009443E5"/>
    <w:rsid w:val="00944416"/>
    <w:rsid w:val="00944794"/>
    <w:rsid w:val="00944B17"/>
    <w:rsid w:val="0094534F"/>
    <w:rsid w:val="0094662F"/>
    <w:rsid w:val="00946D59"/>
    <w:rsid w:val="009474B5"/>
    <w:rsid w:val="009478D4"/>
    <w:rsid w:val="00950848"/>
    <w:rsid w:val="00950B6A"/>
    <w:rsid w:val="00950FE2"/>
    <w:rsid w:val="00951631"/>
    <w:rsid w:val="00951F44"/>
    <w:rsid w:val="009528D0"/>
    <w:rsid w:val="00953711"/>
    <w:rsid w:val="00953E57"/>
    <w:rsid w:val="009540DA"/>
    <w:rsid w:val="009566EE"/>
    <w:rsid w:val="00957D59"/>
    <w:rsid w:val="009609C7"/>
    <w:rsid w:val="00960C7E"/>
    <w:rsid w:val="00960CDA"/>
    <w:rsid w:val="00961402"/>
    <w:rsid w:val="00961587"/>
    <w:rsid w:val="009619D1"/>
    <w:rsid w:val="00961A95"/>
    <w:rsid w:val="00961AB6"/>
    <w:rsid w:val="00962231"/>
    <w:rsid w:val="0096282C"/>
    <w:rsid w:val="00962B74"/>
    <w:rsid w:val="00964C26"/>
    <w:rsid w:val="00964C75"/>
    <w:rsid w:val="009654D5"/>
    <w:rsid w:val="00966B19"/>
    <w:rsid w:val="009704CC"/>
    <w:rsid w:val="009705F6"/>
    <w:rsid w:val="00970ACE"/>
    <w:rsid w:val="00970CDA"/>
    <w:rsid w:val="00970D9D"/>
    <w:rsid w:val="00971A6A"/>
    <w:rsid w:val="009723CC"/>
    <w:rsid w:val="00973461"/>
    <w:rsid w:val="00973510"/>
    <w:rsid w:val="0097361D"/>
    <w:rsid w:val="00973E48"/>
    <w:rsid w:val="00973E8B"/>
    <w:rsid w:val="009756CE"/>
    <w:rsid w:val="0097583B"/>
    <w:rsid w:val="00976D5E"/>
    <w:rsid w:val="00976D9F"/>
    <w:rsid w:val="009802FF"/>
    <w:rsid w:val="00980386"/>
    <w:rsid w:val="00980610"/>
    <w:rsid w:val="0098098D"/>
    <w:rsid w:val="00980C17"/>
    <w:rsid w:val="00980EFB"/>
    <w:rsid w:val="00981CAC"/>
    <w:rsid w:val="00981CE0"/>
    <w:rsid w:val="009822F8"/>
    <w:rsid w:val="009828F8"/>
    <w:rsid w:val="009857A9"/>
    <w:rsid w:val="0098581E"/>
    <w:rsid w:val="00985860"/>
    <w:rsid w:val="009862C0"/>
    <w:rsid w:val="00986331"/>
    <w:rsid w:val="00986947"/>
    <w:rsid w:val="00987C4A"/>
    <w:rsid w:val="00990484"/>
    <w:rsid w:val="00990499"/>
    <w:rsid w:val="0099052E"/>
    <w:rsid w:val="00990F91"/>
    <w:rsid w:val="0099167C"/>
    <w:rsid w:val="00993CFE"/>
    <w:rsid w:val="00993F34"/>
    <w:rsid w:val="00995964"/>
    <w:rsid w:val="009964AE"/>
    <w:rsid w:val="009A08FF"/>
    <w:rsid w:val="009A13CC"/>
    <w:rsid w:val="009A224F"/>
    <w:rsid w:val="009A2B15"/>
    <w:rsid w:val="009A4842"/>
    <w:rsid w:val="009A5EA8"/>
    <w:rsid w:val="009A625A"/>
    <w:rsid w:val="009A7E55"/>
    <w:rsid w:val="009B0959"/>
    <w:rsid w:val="009B188E"/>
    <w:rsid w:val="009B2687"/>
    <w:rsid w:val="009B2819"/>
    <w:rsid w:val="009B3FDF"/>
    <w:rsid w:val="009B423C"/>
    <w:rsid w:val="009B44E4"/>
    <w:rsid w:val="009B498C"/>
    <w:rsid w:val="009B4E28"/>
    <w:rsid w:val="009B7396"/>
    <w:rsid w:val="009B74A7"/>
    <w:rsid w:val="009B78B5"/>
    <w:rsid w:val="009C07F7"/>
    <w:rsid w:val="009C0C10"/>
    <w:rsid w:val="009C14A7"/>
    <w:rsid w:val="009C300D"/>
    <w:rsid w:val="009C3DB0"/>
    <w:rsid w:val="009C4092"/>
    <w:rsid w:val="009C471B"/>
    <w:rsid w:val="009C4D80"/>
    <w:rsid w:val="009C4EDB"/>
    <w:rsid w:val="009C5534"/>
    <w:rsid w:val="009C67FC"/>
    <w:rsid w:val="009C74C4"/>
    <w:rsid w:val="009C79CC"/>
    <w:rsid w:val="009C7C4F"/>
    <w:rsid w:val="009D07D1"/>
    <w:rsid w:val="009D0A3F"/>
    <w:rsid w:val="009D0DE4"/>
    <w:rsid w:val="009D0F61"/>
    <w:rsid w:val="009D1145"/>
    <w:rsid w:val="009D1443"/>
    <w:rsid w:val="009D23F0"/>
    <w:rsid w:val="009D2417"/>
    <w:rsid w:val="009D27D5"/>
    <w:rsid w:val="009D3121"/>
    <w:rsid w:val="009D3B71"/>
    <w:rsid w:val="009D4019"/>
    <w:rsid w:val="009D4268"/>
    <w:rsid w:val="009D5B28"/>
    <w:rsid w:val="009D601D"/>
    <w:rsid w:val="009D6C08"/>
    <w:rsid w:val="009D6F6E"/>
    <w:rsid w:val="009D750C"/>
    <w:rsid w:val="009E03E4"/>
    <w:rsid w:val="009E28CB"/>
    <w:rsid w:val="009E2AEC"/>
    <w:rsid w:val="009E2F23"/>
    <w:rsid w:val="009E2F6F"/>
    <w:rsid w:val="009E385B"/>
    <w:rsid w:val="009E3D1A"/>
    <w:rsid w:val="009E3D8E"/>
    <w:rsid w:val="009E5C11"/>
    <w:rsid w:val="009E608D"/>
    <w:rsid w:val="009E64CD"/>
    <w:rsid w:val="009E64D6"/>
    <w:rsid w:val="009F0A1B"/>
    <w:rsid w:val="009F0E56"/>
    <w:rsid w:val="009F2A76"/>
    <w:rsid w:val="009F2A77"/>
    <w:rsid w:val="009F2DFF"/>
    <w:rsid w:val="009F413D"/>
    <w:rsid w:val="009F604D"/>
    <w:rsid w:val="009F6A12"/>
    <w:rsid w:val="009F6CF3"/>
    <w:rsid w:val="00A005C5"/>
    <w:rsid w:val="00A01030"/>
    <w:rsid w:val="00A01321"/>
    <w:rsid w:val="00A017A8"/>
    <w:rsid w:val="00A01DEB"/>
    <w:rsid w:val="00A01F91"/>
    <w:rsid w:val="00A02355"/>
    <w:rsid w:val="00A02510"/>
    <w:rsid w:val="00A02ACB"/>
    <w:rsid w:val="00A03566"/>
    <w:rsid w:val="00A03CFA"/>
    <w:rsid w:val="00A03DE1"/>
    <w:rsid w:val="00A047C3"/>
    <w:rsid w:val="00A0511F"/>
    <w:rsid w:val="00A051EC"/>
    <w:rsid w:val="00A0559B"/>
    <w:rsid w:val="00A05A25"/>
    <w:rsid w:val="00A05FE8"/>
    <w:rsid w:val="00A06F70"/>
    <w:rsid w:val="00A10050"/>
    <w:rsid w:val="00A10641"/>
    <w:rsid w:val="00A11E76"/>
    <w:rsid w:val="00A121D7"/>
    <w:rsid w:val="00A12DF9"/>
    <w:rsid w:val="00A13552"/>
    <w:rsid w:val="00A136AF"/>
    <w:rsid w:val="00A149D7"/>
    <w:rsid w:val="00A14C7D"/>
    <w:rsid w:val="00A15113"/>
    <w:rsid w:val="00A155B9"/>
    <w:rsid w:val="00A16A09"/>
    <w:rsid w:val="00A16CE5"/>
    <w:rsid w:val="00A174BC"/>
    <w:rsid w:val="00A207DC"/>
    <w:rsid w:val="00A211B8"/>
    <w:rsid w:val="00A219E0"/>
    <w:rsid w:val="00A21E05"/>
    <w:rsid w:val="00A23687"/>
    <w:rsid w:val="00A23DD2"/>
    <w:rsid w:val="00A241BB"/>
    <w:rsid w:val="00A2467D"/>
    <w:rsid w:val="00A246FE"/>
    <w:rsid w:val="00A24A25"/>
    <w:rsid w:val="00A24E6A"/>
    <w:rsid w:val="00A2529D"/>
    <w:rsid w:val="00A25315"/>
    <w:rsid w:val="00A25A8D"/>
    <w:rsid w:val="00A25EA6"/>
    <w:rsid w:val="00A2654E"/>
    <w:rsid w:val="00A26993"/>
    <w:rsid w:val="00A269CD"/>
    <w:rsid w:val="00A2767C"/>
    <w:rsid w:val="00A277C3"/>
    <w:rsid w:val="00A303B0"/>
    <w:rsid w:val="00A308BC"/>
    <w:rsid w:val="00A30B14"/>
    <w:rsid w:val="00A31454"/>
    <w:rsid w:val="00A31C92"/>
    <w:rsid w:val="00A31EBD"/>
    <w:rsid w:val="00A32485"/>
    <w:rsid w:val="00A33C80"/>
    <w:rsid w:val="00A344BC"/>
    <w:rsid w:val="00A34A84"/>
    <w:rsid w:val="00A3690C"/>
    <w:rsid w:val="00A36A58"/>
    <w:rsid w:val="00A37025"/>
    <w:rsid w:val="00A37CD8"/>
    <w:rsid w:val="00A37D0A"/>
    <w:rsid w:val="00A40DA5"/>
    <w:rsid w:val="00A416EC"/>
    <w:rsid w:val="00A41EBB"/>
    <w:rsid w:val="00A428A0"/>
    <w:rsid w:val="00A42992"/>
    <w:rsid w:val="00A42E2F"/>
    <w:rsid w:val="00A4301A"/>
    <w:rsid w:val="00A4340A"/>
    <w:rsid w:val="00A441D3"/>
    <w:rsid w:val="00A44733"/>
    <w:rsid w:val="00A44A40"/>
    <w:rsid w:val="00A44AC8"/>
    <w:rsid w:val="00A44C9C"/>
    <w:rsid w:val="00A44D3B"/>
    <w:rsid w:val="00A45761"/>
    <w:rsid w:val="00A471FA"/>
    <w:rsid w:val="00A4737C"/>
    <w:rsid w:val="00A50545"/>
    <w:rsid w:val="00A5092F"/>
    <w:rsid w:val="00A51064"/>
    <w:rsid w:val="00A5148B"/>
    <w:rsid w:val="00A514D1"/>
    <w:rsid w:val="00A516B2"/>
    <w:rsid w:val="00A5260B"/>
    <w:rsid w:val="00A5298A"/>
    <w:rsid w:val="00A53372"/>
    <w:rsid w:val="00A53630"/>
    <w:rsid w:val="00A54C3F"/>
    <w:rsid w:val="00A54C42"/>
    <w:rsid w:val="00A55759"/>
    <w:rsid w:val="00A5639A"/>
    <w:rsid w:val="00A56417"/>
    <w:rsid w:val="00A57BA9"/>
    <w:rsid w:val="00A57DA2"/>
    <w:rsid w:val="00A603B1"/>
    <w:rsid w:val="00A60F46"/>
    <w:rsid w:val="00A61A7B"/>
    <w:rsid w:val="00A628A0"/>
    <w:rsid w:val="00A631B1"/>
    <w:rsid w:val="00A6335B"/>
    <w:rsid w:val="00A63EE1"/>
    <w:rsid w:val="00A63F02"/>
    <w:rsid w:val="00A641C2"/>
    <w:rsid w:val="00A64586"/>
    <w:rsid w:val="00A64A41"/>
    <w:rsid w:val="00A6599D"/>
    <w:rsid w:val="00A6622F"/>
    <w:rsid w:val="00A670E5"/>
    <w:rsid w:val="00A67557"/>
    <w:rsid w:val="00A67D4B"/>
    <w:rsid w:val="00A7069D"/>
    <w:rsid w:val="00A7197C"/>
    <w:rsid w:val="00A71DDC"/>
    <w:rsid w:val="00A72332"/>
    <w:rsid w:val="00A72C4D"/>
    <w:rsid w:val="00A72D2D"/>
    <w:rsid w:val="00A73E66"/>
    <w:rsid w:val="00A74CE4"/>
    <w:rsid w:val="00A75EB6"/>
    <w:rsid w:val="00A762DE"/>
    <w:rsid w:val="00A76A24"/>
    <w:rsid w:val="00A77C6D"/>
    <w:rsid w:val="00A77F1D"/>
    <w:rsid w:val="00A8076F"/>
    <w:rsid w:val="00A8163D"/>
    <w:rsid w:val="00A81A10"/>
    <w:rsid w:val="00A82296"/>
    <w:rsid w:val="00A823BD"/>
    <w:rsid w:val="00A827D4"/>
    <w:rsid w:val="00A829FD"/>
    <w:rsid w:val="00A82B2F"/>
    <w:rsid w:val="00A839A8"/>
    <w:rsid w:val="00A844B8"/>
    <w:rsid w:val="00A85739"/>
    <w:rsid w:val="00A85A6C"/>
    <w:rsid w:val="00A85DCC"/>
    <w:rsid w:val="00A862AF"/>
    <w:rsid w:val="00A8670A"/>
    <w:rsid w:val="00A86B0C"/>
    <w:rsid w:val="00A86CFD"/>
    <w:rsid w:val="00A86D9D"/>
    <w:rsid w:val="00A86DA3"/>
    <w:rsid w:val="00A90AA1"/>
    <w:rsid w:val="00A90ED7"/>
    <w:rsid w:val="00A92346"/>
    <w:rsid w:val="00A92429"/>
    <w:rsid w:val="00A92DD1"/>
    <w:rsid w:val="00A94BC3"/>
    <w:rsid w:val="00A951B2"/>
    <w:rsid w:val="00A959E4"/>
    <w:rsid w:val="00A95C62"/>
    <w:rsid w:val="00A95CFB"/>
    <w:rsid w:val="00A968B5"/>
    <w:rsid w:val="00A97BC9"/>
    <w:rsid w:val="00AA060E"/>
    <w:rsid w:val="00AA0704"/>
    <w:rsid w:val="00AA0C24"/>
    <w:rsid w:val="00AA2014"/>
    <w:rsid w:val="00AA2143"/>
    <w:rsid w:val="00AA315D"/>
    <w:rsid w:val="00AA3E65"/>
    <w:rsid w:val="00AA4069"/>
    <w:rsid w:val="00AA4221"/>
    <w:rsid w:val="00AA546D"/>
    <w:rsid w:val="00AA63D8"/>
    <w:rsid w:val="00AA6803"/>
    <w:rsid w:val="00AA792C"/>
    <w:rsid w:val="00AA7BE1"/>
    <w:rsid w:val="00AB033B"/>
    <w:rsid w:val="00AB0E1A"/>
    <w:rsid w:val="00AB3A4A"/>
    <w:rsid w:val="00AB484B"/>
    <w:rsid w:val="00AB53F4"/>
    <w:rsid w:val="00AB5968"/>
    <w:rsid w:val="00AB5F40"/>
    <w:rsid w:val="00AB63B5"/>
    <w:rsid w:val="00AB647E"/>
    <w:rsid w:val="00AB6800"/>
    <w:rsid w:val="00AC0077"/>
    <w:rsid w:val="00AC0793"/>
    <w:rsid w:val="00AC0FF1"/>
    <w:rsid w:val="00AC1AF3"/>
    <w:rsid w:val="00AC24F2"/>
    <w:rsid w:val="00AC260D"/>
    <w:rsid w:val="00AC280B"/>
    <w:rsid w:val="00AC3322"/>
    <w:rsid w:val="00AC3A94"/>
    <w:rsid w:val="00AC4194"/>
    <w:rsid w:val="00AC4ED0"/>
    <w:rsid w:val="00AC50E2"/>
    <w:rsid w:val="00AC673A"/>
    <w:rsid w:val="00AC6D4A"/>
    <w:rsid w:val="00AC762A"/>
    <w:rsid w:val="00AD0204"/>
    <w:rsid w:val="00AD0919"/>
    <w:rsid w:val="00AD0EDE"/>
    <w:rsid w:val="00AD11DC"/>
    <w:rsid w:val="00AD1D82"/>
    <w:rsid w:val="00AD1F9F"/>
    <w:rsid w:val="00AD3181"/>
    <w:rsid w:val="00AD34C8"/>
    <w:rsid w:val="00AD45C8"/>
    <w:rsid w:val="00AD4CFA"/>
    <w:rsid w:val="00AD70CC"/>
    <w:rsid w:val="00AD72C4"/>
    <w:rsid w:val="00AE001F"/>
    <w:rsid w:val="00AE0AAD"/>
    <w:rsid w:val="00AE128A"/>
    <w:rsid w:val="00AE12E1"/>
    <w:rsid w:val="00AE2531"/>
    <w:rsid w:val="00AE2A07"/>
    <w:rsid w:val="00AE488B"/>
    <w:rsid w:val="00AE4E6B"/>
    <w:rsid w:val="00AE5E16"/>
    <w:rsid w:val="00AE6952"/>
    <w:rsid w:val="00AE6AE1"/>
    <w:rsid w:val="00AE7218"/>
    <w:rsid w:val="00AE7AE4"/>
    <w:rsid w:val="00AE7E89"/>
    <w:rsid w:val="00AF3DC7"/>
    <w:rsid w:val="00AF4850"/>
    <w:rsid w:val="00AF5A6D"/>
    <w:rsid w:val="00AF6101"/>
    <w:rsid w:val="00AF6A09"/>
    <w:rsid w:val="00AF6C6F"/>
    <w:rsid w:val="00AF7683"/>
    <w:rsid w:val="00B00ADB"/>
    <w:rsid w:val="00B00E12"/>
    <w:rsid w:val="00B0184C"/>
    <w:rsid w:val="00B021E4"/>
    <w:rsid w:val="00B03457"/>
    <w:rsid w:val="00B0388F"/>
    <w:rsid w:val="00B04194"/>
    <w:rsid w:val="00B04614"/>
    <w:rsid w:val="00B050D7"/>
    <w:rsid w:val="00B05172"/>
    <w:rsid w:val="00B0539D"/>
    <w:rsid w:val="00B054C6"/>
    <w:rsid w:val="00B05D9D"/>
    <w:rsid w:val="00B06377"/>
    <w:rsid w:val="00B066F0"/>
    <w:rsid w:val="00B0671F"/>
    <w:rsid w:val="00B06CFC"/>
    <w:rsid w:val="00B0760E"/>
    <w:rsid w:val="00B104E8"/>
    <w:rsid w:val="00B11175"/>
    <w:rsid w:val="00B111AF"/>
    <w:rsid w:val="00B11547"/>
    <w:rsid w:val="00B118E0"/>
    <w:rsid w:val="00B11D0D"/>
    <w:rsid w:val="00B1382B"/>
    <w:rsid w:val="00B13E64"/>
    <w:rsid w:val="00B141B1"/>
    <w:rsid w:val="00B14410"/>
    <w:rsid w:val="00B150BE"/>
    <w:rsid w:val="00B165F2"/>
    <w:rsid w:val="00B16B1F"/>
    <w:rsid w:val="00B17439"/>
    <w:rsid w:val="00B1756B"/>
    <w:rsid w:val="00B177C2"/>
    <w:rsid w:val="00B17AD2"/>
    <w:rsid w:val="00B205C1"/>
    <w:rsid w:val="00B20B6F"/>
    <w:rsid w:val="00B21FA8"/>
    <w:rsid w:val="00B22A7F"/>
    <w:rsid w:val="00B2355B"/>
    <w:rsid w:val="00B23996"/>
    <w:rsid w:val="00B239E4"/>
    <w:rsid w:val="00B24F1C"/>
    <w:rsid w:val="00B252EA"/>
    <w:rsid w:val="00B25594"/>
    <w:rsid w:val="00B26434"/>
    <w:rsid w:val="00B2649E"/>
    <w:rsid w:val="00B2686B"/>
    <w:rsid w:val="00B2710F"/>
    <w:rsid w:val="00B27951"/>
    <w:rsid w:val="00B31A19"/>
    <w:rsid w:val="00B31CDA"/>
    <w:rsid w:val="00B332D6"/>
    <w:rsid w:val="00B3337E"/>
    <w:rsid w:val="00B34C85"/>
    <w:rsid w:val="00B34EE0"/>
    <w:rsid w:val="00B354F6"/>
    <w:rsid w:val="00B355E0"/>
    <w:rsid w:val="00B356EB"/>
    <w:rsid w:val="00B359AE"/>
    <w:rsid w:val="00B360DC"/>
    <w:rsid w:val="00B36558"/>
    <w:rsid w:val="00B370A6"/>
    <w:rsid w:val="00B3745C"/>
    <w:rsid w:val="00B408FD"/>
    <w:rsid w:val="00B41345"/>
    <w:rsid w:val="00B41707"/>
    <w:rsid w:val="00B41892"/>
    <w:rsid w:val="00B424C2"/>
    <w:rsid w:val="00B4348D"/>
    <w:rsid w:val="00B44777"/>
    <w:rsid w:val="00B45345"/>
    <w:rsid w:val="00B45405"/>
    <w:rsid w:val="00B45554"/>
    <w:rsid w:val="00B46D98"/>
    <w:rsid w:val="00B4708B"/>
    <w:rsid w:val="00B47386"/>
    <w:rsid w:val="00B47EC5"/>
    <w:rsid w:val="00B5175D"/>
    <w:rsid w:val="00B51D14"/>
    <w:rsid w:val="00B522C4"/>
    <w:rsid w:val="00B52305"/>
    <w:rsid w:val="00B52A8F"/>
    <w:rsid w:val="00B52B45"/>
    <w:rsid w:val="00B5300A"/>
    <w:rsid w:val="00B54566"/>
    <w:rsid w:val="00B54E9A"/>
    <w:rsid w:val="00B55426"/>
    <w:rsid w:val="00B55696"/>
    <w:rsid w:val="00B55BBC"/>
    <w:rsid w:val="00B56262"/>
    <w:rsid w:val="00B600DE"/>
    <w:rsid w:val="00B60201"/>
    <w:rsid w:val="00B60214"/>
    <w:rsid w:val="00B60913"/>
    <w:rsid w:val="00B60A11"/>
    <w:rsid w:val="00B60F06"/>
    <w:rsid w:val="00B61490"/>
    <w:rsid w:val="00B61B75"/>
    <w:rsid w:val="00B639D0"/>
    <w:rsid w:val="00B64AF0"/>
    <w:rsid w:val="00B65A66"/>
    <w:rsid w:val="00B664D7"/>
    <w:rsid w:val="00B66A92"/>
    <w:rsid w:val="00B70451"/>
    <w:rsid w:val="00B70782"/>
    <w:rsid w:val="00B71715"/>
    <w:rsid w:val="00B72059"/>
    <w:rsid w:val="00B7275B"/>
    <w:rsid w:val="00B73662"/>
    <w:rsid w:val="00B74D9D"/>
    <w:rsid w:val="00B74FF6"/>
    <w:rsid w:val="00B756A8"/>
    <w:rsid w:val="00B76348"/>
    <w:rsid w:val="00B76BD7"/>
    <w:rsid w:val="00B7709B"/>
    <w:rsid w:val="00B77B30"/>
    <w:rsid w:val="00B80C3E"/>
    <w:rsid w:val="00B82110"/>
    <w:rsid w:val="00B83152"/>
    <w:rsid w:val="00B83200"/>
    <w:rsid w:val="00B844C7"/>
    <w:rsid w:val="00B853B9"/>
    <w:rsid w:val="00B85529"/>
    <w:rsid w:val="00B8552E"/>
    <w:rsid w:val="00B86E8D"/>
    <w:rsid w:val="00B8798D"/>
    <w:rsid w:val="00B902FA"/>
    <w:rsid w:val="00B9231C"/>
    <w:rsid w:val="00B92CB0"/>
    <w:rsid w:val="00B9320E"/>
    <w:rsid w:val="00B95582"/>
    <w:rsid w:val="00B96EE9"/>
    <w:rsid w:val="00B970BF"/>
    <w:rsid w:val="00B97D94"/>
    <w:rsid w:val="00BA08D6"/>
    <w:rsid w:val="00BA1023"/>
    <w:rsid w:val="00BA11D2"/>
    <w:rsid w:val="00BA1CB0"/>
    <w:rsid w:val="00BA1DB0"/>
    <w:rsid w:val="00BA2394"/>
    <w:rsid w:val="00BA39C2"/>
    <w:rsid w:val="00BA3D73"/>
    <w:rsid w:val="00BA4062"/>
    <w:rsid w:val="00BA4F42"/>
    <w:rsid w:val="00BA520A"/>
    <w:rsid w:val="00BA5A53"/>
    <w:rsid w:val="00BA5DDD"/>
    <w:rsid w:val="00BA60C2"/>
    <w:rsid w:val="00BA62AE"/>
    <w:rsid w:val="00BA708C"/>
    <w:rsid w:val="00BA7D46"/>
    <w:rsid w:val="00BB02C1"/>
    <w:rsid w:val="00BB0A94"/>
    <w:rsid w:val="00BB0B69"/>
    <w:rsid w:val="00BB0D66"/>
    <w:rsid w:val="00BB136B"/>
    <w:rsid w:val="00BB21C7"/>
    <w:rsid w:val="00BB2B9E"/>
    <w:rsid w:val="00BB322E"/>
    <w:rsid w:val="00BB37DF"/>
    <w:rsid w:val="00BB524D"/>
    <w:rsid w:val="00BB565B"/>
    <w:rsid w:val="00BB572D"/>
    <w:rsid w:val="00BB57E4"/>
    <w:rsid w:val="00BB584C"/>
    <w:rsid w:val="00BB5F68"/>
    <w:rsid w:val="00BB6301"/>
    <w:rsid w:val="00BB6433"/>
    <w:rsid w:val="00BB6B48"/>
    <w:rsid w:val="00BB732C"/>
    <w:rsid w:val="00BB75EC"/>
    <w:rsid w:val="00BB7E8C"/>
    <w:rsid w:val="00BC0802"/>
    <w:rsid w:val="00BC1812"/>
    <w:rsid w:val="00BC227B"/>
    <w:rsid w:val="00BC2C9C"/>
    <w:rsid w:val="00BC3460"/>
    <w:rsid w:val="00BC4ED7"/>
    <w:rsid w:val="00BC521D"/>
    <w:rsid w:val="00BC6601"/>
    <w:rsid w:val="00BC6BD2"/>
    <w:rsid w:val="00BD08FB"/>
    <w:rsid w:val="00BD0CA5"/>
    <w:rsid w:val="00BD1308"/>
    <w:rsid w:val="00BD15E4"/>
    <w:rsid w:val="00BD19A8"/>
    <w:rsid w:val="00BD2280"/>
    <w:rsid w:val="00BD24A3"/>
    <w:rsid w:val="00BD2F6C"/>
    <w:rsid w:val="00BD36CC"/>
    <w:rsid w:val="00BD3B32"/>
    <w:rsid w:val="00BD43AB"/>
    <w:rsid w:val="00BD51A6"/>
    <w:rsid w:val="00BD5EBA"/>
    <w:rsid w:val="00BD7D72"/>
    <w:rsid w:val="00BD7ED4"/>
    <w:rsid w:val="00BE04E8"/>
    <w:rsid w:val="00BE10D2"/>
    <w:rsid w:val="00BE2601"/>
    <w:rsid w:val="00BE2D3E"/>
    <w:rsid w:val="00BE46F2"/>
    <w:rsid w:val="00BE487B"/>
    <w:rsid w:val="00BE5174"/>
    <w:rsid w:val="00BE54DD"/>
    <w:rsid w:val="00BE5B7F"/>
    <w:rsid w:val="00BE5CE3"/>
    <w:rsid w:val="00BE5D16"/>
    <w:rsid w:val="00BE613A"/>
    <w:rsid w:val="00BE6D09"/>
    <w:rsid w:val="00BE76C6"/>
    <w:rsid w:val="00BE7A1C"/>
    <w:rsid w:val="00BE7F8E"/>
    <w:rsid w:val="00BF06F6"/>
    <w:rsid w:val="00BF10CC"/>
    <w:rsid w:val="00BF1444"/>
    <w:rsid w:val="00BF1587"/>
    <w:rsid w:val="00BF1B06"/>
    <w:rsid w:val="00BF1E30"/>
    <w:rsid w:val="00BF1FFB"/>
    <w:rsid w:val="00BF20CE"/>
    <w:rsid w:val="00BF316E"/>
    <w:rsid w:val="00BF3B10"/>
    <w:rsid w:val="00BF4234"/>
    <w:rsid w:val="00BF4464"/>
    <w:rsid w:val="00BF5F62"/>
    <w:rsid w:val="00BF6AEC"/>
    <w:rsid w:val="00BF7539"/>
    <w:rsid w:val="00BF79BF"/>
    <w:rsid w:val="00BF7CEF"/>
    <w:rsid w:val="00C002E3"/>
    <w:rsid w:val="00C016DC"/>
    <w:rsid w:val="00C02223"/>
    <w:rsid w:val="00C02EB6"/>
    <w:rsid w:val="00C040C6"/>
    <w:rsid w:val="00C04724"/>
    <w:rsid w:val="00C04B07"/>
    <w:rsid w:val="00C0579F"/>
    <w:rsid w:val="00C06DC1"/>
    <w:rsid w:val="00C06DF5"/>
    <w:rsid w:val="00C111F4"/>
    <w:rsid w:val="00C11FD3"/>
    <w:rsid w:val="00C1219D"/>
    <w:rsid w:val="00C1237C"/>
    <w:rsid w:val="00C12B15"/>
    <w:rsid w:val="00C12ED6"/>
    <w:rsid w:val="00C1365F"/>
    <w:rsid w:val="00C137A1"/>
    <w:rsid w:val="00C14202"/>
    <w:rsid w:val="00C14C49"/>
    <w:rsid w:val="00C15109"/>
    <w:rsid w:val="00C162EE"/>
    <w:rsid w:val="00C17135"/>
    <w:rsid w:val="00C17362"/>
    <w:rsid w:val="00C2022F"/>
    <w:rsid w:val="00C204E4"/>
    <w:rsid w:val="00C20828"/>
    <w:rsid w:val="00C20AAF"/>
    <w:rsid w:val="00C22A3B"/>
    <w:rsid w:val="00C22FDF"/>
    <w:rsid w:val="00C234D3"/>
    <w:rsid w:val="00C23BC4"/>
    <w:rsid w:val="00C24137"/>
    <w:rsid w:val="00C24F0B"/>
    <w:rsid w:val="00C24FC7"/>
    <w:rsid w:val="00C26682"/>
    <w:rsid w:val="00C26E4D"/>
    <w:rsid w:val="00C27016"/>
    <w:rsid w:val="00C270B1"/>
    <w:rsid w:val="00C276D2"/>
    <w:rsid w:val="00C30822"/>
    <w:rsid w:val="00C31FF3"/>
    <w:rsid w:val="00C32BE5"/>
    <w:rsid w:val="00C32D4C"/>
    <w:rsid w:val="00C331BB"/>
    <w:rsid w:val="00C33C4A"/>
    <w:rsid w:val="00C358BE"/>
    <w:rsid w:val="00C35CF8"/>
    <w:rsid w:val="00C360EA"/>
    <w:rsid w:val="00C37EDB"/>
    <w:rsid w:val="00C401D7"/>
    <w:rsid w:val="00C40474"/>
    <w:rsid w:val="00C410F2"/>
    <w:rsid w:val="00C41C95"/>
    <w:rsid w:val="00C4247F"/>
    <w:rsid w:val="00C42C8C"/>
    <w:rsid w:val="00C439F0"/>
    <w:rsid w:val="00C43FB0"/>
    <w:rsid w:val="00C4432E"/>
    <w:rsid w:val="00C446E2"/>
    <w:rsid w:val="00C44A05"/>
    <w:rsid w:val="00C45DAC"/>
    <w:rsid w:val="00C46D5D"/>
    <w:rsid w:val="00C479F6"/>
    <w:rsid w:val="00C517D0"/>
    <w:rsid w:val="00C5227E"/>
    <w:rsid w:val="00C5350A"/>
    <w:rsid w:val="00C53E6E"/>
    <w:rsid w:val="00C540BF"/>
    <w:rsid w:val="00C54815"/>
    <w:rsid w:val="00C54CA0"/>
    <w:rsid w:val="00C55031"/>
    <w:rsid w:val="00C5717E"/>
    <w:rsid w:val="00C574DC"/>
    <w:rsid w:val="00C5798A"/>
    <w:rsid w:val="00C57BDC"/>
    <w:rsid w:val="00C6118C"/>
    <w:rsid w:val="00C61B54"/>
    <w:rsid w:val="00C61F35"/>
    <w:rsid w:val="00C62313"/>
    <w:rsid w:val="00C629D7"/>
    <w:rsid w:val="00C62FA8"/>
    <w:rsid w:val="00C6315D"/>
    <w:rsid w:val="00C63626"/>
    <w:rsid w:val="00C6449E"/>
    <w:rsid w:val="00C645F1"/>
    <w:rsid w:val="00C64B81"/>
    <w:rsid w:val="00C64D12"/>
    <w:rsid w:val="00C653AB"/>
    <w:rsid w:val="00C66512"/>
    <w:rsid w:val="00C67A7D"/>
    <w:rsid w:val="00C67F01"/>
    <w:rsid w:val="00C706C1"/>
    <w:rsid w:val="00C7087E"/>
    <w:rsid w:val="00C715B1"/>
    <w:rsid w:val="00C71843"/>
    <w:rsid w:val="00C7186B"/>
    <w:rsid w:val="00C7208E"/>
    <w:rsid w:val="00C72408"/>
    <w:rsid w:val="00C73F05"/>
    <w:rsid w:val="00C73F0A"/>
    <w:rsid w:val="00C7436A"/>
    <w:rsid w:val="00C7451F"/>
    <w:rsid w:val="00C7454A"/>
    <w:rsid w:val="00C74666"/>
    <w:rsid w:val="00C754C9"/>
    <w:rsid w:val="00C75B2B"/>
    <w:rsid w:val="00C75C7D"/>
    <w:rsid w:val="00C75C8F"/>
    <w:rsid w:val="00C75E56"/>
    <w:rsid w:val="00C75ED2"/>
    <w:rsid w:val="00C76A3A"/>
    <w:rsid w:val="00C76B8F"/>
    <w:rsid w:val="00C7756E"/>
    <w:rsid w:val="00C775FE"/>
    <w:rsid w:val="00C77C2C"/>
    <w:rsid w:val="00C80841"/>
    <w:rsid w:val="00C80BC0"/>
    <w:rsid w:val="00C80F65"/>
    <w:rsid w:val="00C81630"/>
    <w:rsid w:val="00C81922"/>
    <w:rsid w:val="00C81E1C"/>
    <w:rsid w:val="00C82169"/>
    <w:rsid w:val="00C826C8"/>
    <w:rsid w:val="00C83065"/>
    <w:rsid w:val="00C8402D"/>
    <w:rsid w:val="00C8423A"/>
    <w:rsid w:val="00C8443F"/>
    <w:rsid w:val="00C87369"/>
    <w:rsid w:val="00C875A4"/>
    <w:rsid w:val="00C901E0"/>
    <w:rsid w:val="00C90B65"/>
    <w:rsid w:val="00C91355"/>
    <w:rsid w:val="00C93450"/>
    <w:rsid w:val="00C936A2"/>
    <w:rsid w:val="00C93C84"/>
    <w:rsid w:val="00C941A9"/>
    <w:rsid w:val="00C94384"/>
    <w:rsid w:val="00C94777"/>
    <w:rsid w:val="00C951C5"/>
    <w:rsid w:val="00C96646"/>
    <w:rsid w:val="00C966C3"/>
    <w:rsid w:val="00CA05D3"/>
    <w:rsid w:val="00CA070F"/>
    <w:rsid w:val="00CA07BE"/>
    <w:rsid w:val="00CA1CB1"/>
    <w:rsid w:val="00CA22F9"/>
    <w:rsid w:val="00CA4C51"/>
    <w:rsid w:val="00CA60BC"/>
    <w:rsid w:val="00CA665C"/>
    <w:rsid w:val="00CA66AD"/>
    <w:rsid w:val="00CA73A9"/>
    <w:rsid w:val="00CA77E9"/>
    <w:rsid w:val="00CA7BE4"/>
    <w:rsid w:val="00CA7CCD"/>
    <w:rsid w:val="00CB0429"/>
    <w:rsid w:val="00CB05DB"/>
    <w:rsid w:val="00CB1A2D"/>
    <w:rsid w:val="00CB2410"/>
    <w:rsid w:val="00CB4CD3"/>
    <w:rsid w:val="00CB4D57"/>
    <w:rsid w:val="00CB56D1"/>
    <w:rsid w:val="00CB5F79"/>
    <w:rsid w:val="00CB6146"/>
    <w:rsid w:val="00CB6582"/>
    <w:rsid w:val="00CB7D20"/>
    <w:rsid w:val="00CB7F76"/>
    <w:rsid w:val="00CC02CF"/>
    <w:rsid w:val="00CC062F"/>
    <w:rsid w:val="00CC0F1C"/>
    <w:rsid w:val="00CC18E6"/>
    <w:rsid w:val="00CC441A"/>
    <w:rsid w:val="00CC4637"/>
    <w:rsid w:val="00CC491E"/>
    <w:rsid w:val="00CC58BB"/>
    <w:rsid w:val="00CC643F"/>
    <w:rsid w:val="00CC6971"/>
    <w:rsid w:val="00CD0126"/>
    <w:rsid w:val="00CD0DB0"/>
    <w:rsid w:val="00CD1573"/>
    <w:rsid w:val="00CD1F5F"/>
    <w:rsid w:val="00CD30D0"/>
    <w:rsid w:val="00CD35A2"/>
    <w:rsid w:val="00CD36A3"/>
    <w:rsid w:val="00CD3AAC"/>
    <w:rsid w:val="00CD3F5F"/>
    <w:rsid w:val="00CD4B42"/>
    <w:rsid w:val="00CD56D2"/>
    <w:rsid w:val="00CD5E91"/>
    <w:rsid w:val="00CD6266"/>
    <w:rsid w:val="00CD6E20"/>
    <w:rsid w:val="00CD72CF"/>
    <w:rsid w:val="00CD739D"/>
    <w:rsid w:val="00CE1524"/>
    <w:rsid w:val="00CE2FFF"/>
    <w:rsid w:val="00CE3A31"/>
    <w:rsid w:val="00CE3B04"/>
    <w:rsid w:val="00CE3B47"/>
    <w:rsid w:val="00CE3E31"/>
    <w:rsid w:val="00CE435C"/>
    <w:rsid w:val="00CE4D6C"/>
    <w:rsid w:val="00CE5FB4"/>
    <w:rsid w:val="00CE6264"/>
    <w:rsid w:val="00CE6D0C"/>
    <w:rsid w:val="00CE6DAD"/>
    <w:rsid w:val="00CE7784"/>
    <w:rsid w:val="00CF033A"/>
    <w:rsid w:val="00CF03FF"/>
    <w:rsid w:val="00CF0755"/>
    <w:rsid w:val="00CF0AF8"/>
    <w:rsid w:val="00CF159D"/>
    <w:rsid w:val="00CF1F2F"/>
    <w:rsid w:val="00CF25AA"/>
    <w:rsid w:val="00CF276F"/>
    <w:rsid w:val="00CF2F14"/>
    <w:rsid w:val="00CF3AD3"/>
    <w:rsid w:val="00CF492B"/>
    <w:rsid w:val="00CF5F6F"/>
    <w:rsid w:val="00CF61E2"/>
    <w:rsid w:val="00CF62F5"/>
    <w:rsid w:val="00CF7074"/>
    <w:rsid w:val="00CF7994"/>
    <w:rsid w:val="00CF7D5A"/>
    <w:rsid w:val="00D00577"/>
    <w:rsid w:val="00D01049"/>
    <w:rsid w:val="00D0105F"/>
    <w:rsid w:val="00D0161D"/>
    <w:rsid w:val="00D0190D"/>
    <w:rsid w:val="00D01C05"/>
    <w:rsid w:val="00D02193"/>
    <w:rsid w:val="00D0291D"/>
    <w:rsid w:val="00D02C9E"/>
    <w:rsid w:val="00D02E9A"/>
    <w:rsid w:val="00D04144"/>
    <w:rsid w:val="00D04399"/>
    <w:rsid w:val="00D04830"/>
    <w:rsid w:val="00D04ACC"/>
    <w:rsid w:val="00D0596E"/>
    <w:rsid w:val="00D07A7E"/>
    <w:rsid w:val="00D07B2D"/>
    <w:rsid w:val="00D100FB"/>
    <w:rsid w:val="00D10B38"/>
    <w:rsid w:val="00D10E6F"/>
    <w:rsid w:val="00D110E0"/>
    <w:rsid w:val="00D11E6C"/>
    <w:rsid w:val="00D12EE9"/>
    <w:rsid w:val="00D1327B"/>
    <w:rsid w:val="00D136A1"/>
    <w:rsid w:val="00D13A1E"/>
    <w:rsid w:val="00D14535"/>
    <w:rsid w:val="00D15D0B"/>
    <w:rsid w:val="00D15EE6"/>
    <w:rsid w:val="00D160BE"/>
    <w:rsid w:val="00D16F71"/>
    <w:rsid w:val="00D17772"/>
    <w:rsid w:val="00D200AF"/>
    <w:rsid w:val="00D20B21"/>
    <w:rsid w:val="00D214F2"/>
    <w:rsid w:val="00D219EB"/>
    <w:rsid w:val="00D22B6A"/>
    <w:rsid w:val="00D2412D"/>
    <w:rsid w:val="00D2489E"/>
    <w:rsid w:val="00D24AA8"/>
    <w:rsid w:val="00D24D93"/>
    <w:rsid w:val="00D24E86"/>
    <w:rsid w:val="00D25A02"/>
    <w:rsid w:val="00D2628C"/>
    <w:rsid w:val="00D262E2"/>
    <w:rsid w:val="00D264A6"/>
    <w:rsid w:val="00D26AE5"/>
    <w:rsid w:val="00D26FC3"/>
    <w:rsid w:val="00D27CE7"/>
    <w:rsid w:val="00D27FC7"/>
    <w:rsid w:val="00D3040B"/>
    <w:rsid w:val="00D305B4"/>
    <w:rsid w:val="00D30B58"/>
    <w:rsid w:val="00D310EC"/>
    <w:rsid w:val="00D3128C"/>
    <w:rsid w:val="00D31424"/>
    <w:rsid w:val="00D32F8D"/>
    <w:rsid w:val="00D33540"/>
    <w:rsid w:val="00D3380E"/>
    <w:rsid w:val="00D33F00"/>
    <w:rsid w:val="00D33FE1"/>
    <w:rsid w:val="00D347CA"/>
    <w:rsid w:val="00D34F3A"/>
    <w:rsid w:val="00D35F93"/>
    <w:rsid w:val="00D368F1"/>
    <w:rsid w:val="00D375F2"/>
    <w:rsid w:val="00D37950"/>
    <w:rsid w:val="00D40444"/>
    <w:rsid w:val="00D405D1"/>
    <w:rsid w:val="00D406C2"/>
    <w:rsid w:val="00D40868"/>
    <w:rsid w:val="00D40F40"/>
    <w:rsid w:val="00D40FB8"/>
    <w:rsid w:val="00D41258"/>
    <w:rsid w:val="00D415DD"/>
    <w:rsid w:val="00D415F6"/>
    <w:rsid w:val="00D41D73"/>
    <w:rsid w:val="00D42313"/>
    <w:rsid w:val="00D4273B"/>
    <w:rsid w:val="00D42845"/>
    <w:rsid w:val="00D42A71"/>
    <w:rsid w:val="00D432FC"/>
    <w:rsid w:val="00D435EF"/>
    <w:rsid w:val="00D445C0"/>
    <w:rsid w:val="00D447D4"/>
    <w:rsid w:val="00D44AB4"/>
    <w:rsid w:val="00D44C22"/>
    <w:rsid w:val="00D44CF1"/>
    <w:rsid w:val="00D4573F"/>
    <w:rsid w:val="00D45862"/>
    <w:rsid w:val="00D46056"/>
    <w:rsid w:val="00D46942"/>
    <w:rsid w:val="00D46AFD"/>
    <w:rsid w:val="00D50298"/>
    <w:rsid w:val="00D50DA8"/>
    <w:rsid w:val="00D510DE"/>
    <w:rsid w:val="00D51CFD"/>
    <w:rsid w:val="00D529FC"/>
    <w:rsid w:val="00D52C7D"/>
    <w:rsid w:val="00D53416"/>
    <w:rsid w:val="00D53B02"/>
    <w:rsid w:val="00D53F3B"/>
    <w:rsid w:val="00D54908"/>
    <w:rsid w:val="00D54DB8"/>
    <w:rsid w:val="00D55218"/>
    <w:rsid w:val="00D5546A"/>
    <w:rsid w:val="00D5605E"/>
    <w:rsid w:val="00D5700D"/>
    <w:rsid w:val="00D572EF"/>
    <w:rsid w:val="00D574F5"/>
    <w:rsid w:val="00D576AC"/>
    <w:rsid w:val="00D6002A"/>
    <w:rsid w:val="00D60DC1"/>
    <w:rsid w:val="00D61208"/>
    <w:rsid w:val="00D61B72"/>
    <w:rsid w:val="00D62B48"/>
    <w:rsid w:val="00D62CF7"/>
    <w:rsid w:val="00D6302F"/>
    <w:rsid w:val="00D6507F"/>
    <w:rsid w:val="00D654E8"/>
    <w:rsid w:val="00D65C0C"/>
    <w:rsid w:val="00D661FA"/>
    <w:rsid w:val="00D66253"/>
    <w:rsid w:val="00D66719"/>
    <w:rsid w:val="00D66810"/>
    <w:rsid w:val="00D66F0C"/>
    <w:rsid w:val="00D66FCB"/>
    <w:rsid w:val="00D6727D"/>
    <w:rsid w:val="00D67284"/>
    <w:rsid w:val="00D677C2"/>
    <w:rsid w:val="00D67D27"/>
    <w:rsid w:val="00D7189D"/>
    <w:rsid w:val="00D71ADB"/>
    <w:rsid w:val="00D72182"/>
    <w:rsid w:val="00D726B9"/>
    <w:rsid w:val="00D727B2"/>
    <w:rsid w:val="00D729ED"/>
    <w:rsid w:val="00D72D81"/>
    <w:rsid w:val="00D72E76"/>
    <w:rsid w:val="00D7320B"/>
    <w:rsid w:val="00D73C37"/>
    <w:rsid w:val="00D75E78"/>
    <w:rsid w:val="00D77618"/>
    <w:rsid w:val="00D77BF8"/>
    <w:rsid w:val="00D80D04"/>
    <w:rsid w:val="00D8132F"/>
    <w:rsid w:val="00D8149F"/>
    <w:rsid w:val="00D817CC"/>
    <w:rsid w:val="00D819F8"/>
    <w:rsid w:val="00D8219C"/>
    <w:rsid w:val="00D83F7C"/>
    <w:rsid w:val="00D845D0"/>
    <w:rsid w:val="00D84AA0"/>
    <w:rsid w:val="00D84B4E"/>
    <w:rsid w:val="00D86071"/>
    <w:rsid w:val="00D870BA"/>
    <w:rsid w:val="00D8715E"/>
    <w:rsid w:val="00D87E60"/>
    <w:rsid w:val="00D901BE"/>
    <w:rsid w:val="00D906E9"/>
    <w:rsid w:val="00D90956"/>
    <w:rsid w:val="00D9101C"/>
    <w:rsid w:val="00D91BDA"/>
    <w:rsid w:val="00D922D9"/>
    <w:rsid w:val="00D922F6"/>
    <w:rsid w:val="00D9277A"/>
    <w:rsid w:val="00D952FB"/>
    <w:rsid w:val="00D960C9"/>
    <w:rsid w:val="00D96476"/>
    <w:rsid w:val="00D96643"/>
    <w:rsid w:val="00D96D65"/>
    <w:rsid w:val="00D973D0"/>
    <w:rsid w:val="00DA2034"/>
    <w:rsid w:val="00DA2853"/>
    <w:rsid w:val="00DA2A64"/>
    <w:rsid w:val="00DA33D7"/>
    <w:rsid w:val="00DA3EB8"/>
    <w:rsid w:val="00DA5450"/>
    <w:rsid w:val="00DA559B"/>
    <w:rsid w:val="00DA5A48"/>
    <w:rsid w:val="00DA5B07"/>
    <w:rsid w:val="00DA5D35"/>
    <w:rsid w:val="00DA5DB4"/>
    <w:rsid w:val="00DA5F1A"/>
    <w:rsid w:val="00DA5FB8"/>
    <w:rsid w:val="00DA6591"/>
    <w:rsid w:val="00DA6A95"/>
    <w:rsid w:val="00DA6F5C"/>
    <w:rsid w:val="00DA78EA"/>
    <w:rsid w:val="00DB0CD4"/>
    <w:rsid w:val="00DB0EB8"/>
    <w:rsid w:val="00DB1B27"/>
    <w:rsid w:val="00DB22B9"/>
    <w:rsid w:val="00DB3AF2"/>
    <w:rsid w:val="00DB46A6"/>
    <w:rsid w:val="00DB496B"/>
    <w:rsid w:val="00DB62DE"/>
    <w:rsid w:val="00DB67C5"/>
    <w:rsid w:val="00DB6B07"/>
    <w:rsid w:val="00DB6E14"/>
    <w:rsid w:val="00DB7439"/>
    <w:rsid w:val="00DC0CFD"/>
    <w:rsid w:val="00DC137E"/>
    <w:rsid w:val="00DC17E0"/>
    <w:rsid w:val="00DC18F9"/>
    <w:rsid w:val="00DC29D5"/>
    <w:rsid w:val="00DC4B89"/>
    <w:rsid w:val="00DC4ED1"/>
    <w:rsid w:val="00DC5216"/>
    <w:rsid w:val="00DC5942"/>
    <w:rsid w:val="00DC66F7"/>
    <w:rsid w:val="00DC6ADA"/>
    <w:rsid w:val="00DC6FCF"/>
    <w:rsid w:val="00DC79EB"/>
    <w:rsid w:val="00DD01E2"/>
    <w:rsid w:val="00DD037E"/>
    <w:rsid w:val="00DD0EB0"/>
    <w:rsid w:val="00DD155D"/>
    <w:rsid w:val="00DD17C6"/>
    <w:rsid w:val="00DD19AA"/>
    <w:rsid w:val="00DD1FC0"/>
    <w:rsid w:val="00DD2A80"/>
    <w:rsid w:val="00DD36FC"/>
    <w:rsid w:val="00DD3775"/>
    <w:rsid w:val="00DD3D3D"/>
    <w:rsid w:val="00DD40CA"/>
    <w:rsid w:val="00DD444D"/>
    <w:rsid w:val="00DD5740"/>
    <w:rsid w:val="00DD6685"/>
    <w:rsid w:val="00DD6869"/>
    <w:rsid w:val="00DD7348"/>
    <w:rsid w:val="00DD7670"/>
    <w:rsid w:val="00DD7F89"/>
    <w:rsid w:val="00DE01B3"/>
    <w:rsid w:val="00DE055C"/>
    <w:rsid w:val="00DE12B1"/>
    <w:rsid w:val="00DE1B9C"/>
    <w:rsid w:val="00DE212E"/>
    <w:rsid w:val="00DE23F8"/>
    <w:rsid w:val="00DE249A"/>
    <w:rsid w:val="00DE255D"/>
    <w:rsid w:val="00DE25FA"/>
    <w:rsid w:val="00DE2838"/>
    <w:rsid w:val="00DE29E3"/>
    <w:rsid w:val="00DE2A28"/>
    <w:rsid w:val="00DE2C95"/>
    <w:rsid w:val="00DE3DEE"/>
    <w:rsid w:val="00DE44F2"/>
    <w:rsid w:val="00DE4C8B"/>
    <w:rsid w:val="00DE5DED"/>
    <w:rsid w:val="00DE6934"/>
    <w:rsid w:val="00DE69CE"/>
    <w:rsid w:val="00DE6E21"/>
    <w:rsid w:val="00DE75C7"/>
    <w:rsid w:val="00DE7938"/>
    <w:rsid w:val="00DE7C41"/>
    <w:rsid w:val="00DE7D11"/>
    <w:rsid w:val="00DF13D3"/>
    <w:rsid w:val="00DF17E8"/>
    <w:rsid w:val="00DF27CA"/>
    <w:rsid w:val="00DF2DC0"/>
    <w:rsid w:val="00DF343A"/>
    <w:rsid w:val="00DF6DE6"/>
    <w:rsid w:val="00DF6F56"/>
    <w:rsid w:val="00DF6F8D"/>
    <w:rsid w:val="00E00093"/>
    <w:rsid w:val="00E003FA"/>
    <w:rsid w:val="00E00DEC"/>
    <w:rsid w:val="00E01781"/>
    <w:rsid w:val="00E01CF0"/>
    <w:rsid w:val="00E01E03"/>
    <w:rsid w:val="00E02494"/>
    <w:rsid w:val="00E0390D"/>
    <w:rsid w:val="00E03B5D"/>
    <w:rsid w:val="00E050B4"/>
    <w:rsid w:val="00E05242"/>
    <w:rsid w:val="00E05DCA"/>
    <w:rsid w:val="00E063AF"/>
    <w:rsid w:val="00E0662B"/>
    <w:rsid w:val="00E0733D"/>
    <w:rsid w:val="00E07BD7"/>
    <w:rsid w:val="00E122A7"/>
    <w:rsid w:val="00E126A9"/>
    <w:rsid w:val="00E12AB6"/>
    <w:rsid w:val="00E134E5"/>
    <w:rsid w:val="00E13963"/>
    <w:rsid w:val="00E14D04"/>
    <w:rsid w:val="00E1621A"/>
    <w:rsid w:val="00E168AE"/>
    <w:rsid w:val="00E168DC"/>
    <w:rsid w:val="00E17426"/>
    <w:rsid w:val="00E2018A"/>
    <w:rsid w:val="00E20B5E"/>
    <w:rsid w:val="00E21184"/>
    <w:rsid w:val="00E25694"/>
    <w:rsid w:val="00E26284"/>
    <w:rsid w:val="00E26A93"/>
    <w:rsid w:val="00E275A3"/>
    <w:rsid w:val="00E27CDE"/>
    <w:rsid w:val="00E3002D"/>
    <w:rsid w:val="00E304AF"/>
    <w:rsid w:val="00E30A04"/>
    <w:rsid w:val="00E31087"/>
    <w:rsid w:val="00E31818"/>
    <w:rsid w:val="00E331F5"/>
    <w:rsid w:val="00E344EA"/>
    <w:rsid w:val="00E34708"/>
    <w:rsid w:val="00E34709"/>
    <w:rsid w:val="00E347E5"/>
    <w:rsid w:val="00E34CDB"/>
    <w:rsid w:val="00E356BA"/>
    <w:rsid w:val="00E358B8"/>
    <w:rsid w:val="00E36326"/>
    <w:rsid w:val="00E364D0"/>
    <w:rsid w:val="00E36885"/>
    <w:rsid w:val="00E373A8"/>
    <w:rsid w:val="00E37E50"/>
    <w:rsid w:val="00E40076"/>
    <w:rsid w:val="00E407F6"/>
    <w:rsid w:val="00E40AAE"/>
    <w:rsid w:val="00E411A1"/>
    <w:rsid w:val="00E4141F"/>
    <w:rsid w:val="00E41D74"/>
    <w:rsid w:val="00E4213C"/>
    <w:rsid w:val="00E4225D"/>
    <w:rsid w:val="00E43533"/>
    <w:rsid w:val="00E439EC"/>
    <w:rsid w:val="00E44F42"/>
    <w:rsid w:val="00E45076"/>
    <w:rsid w:val="00E4518B"/>
    <w:rsid w:val="00E46899"/>
    <w:rsid w:val="00E476A5"/>
    <w:rsid w:val="00E47DAB"/>
    <w:rsid w:val="00E47DCB"/>
    <w:rsid w:val="00E5032B"/>
    <w:rsid w:val="00E50650"/>
    <w:rsid w:val="00E50B5F"/>
    <w:rsid w:val="00E51241"/>
    <w:rsid w:val="00E5224D"/>
    <w:rsid w:val="00E52756"/>
    <w:rsid w:val="00E5290B"/>
    <w:rsid w:val="00E529BF"/>
    <w:rsid w:val="00E53A24"/>
    <w:rsid w:val="00E5402D"/>
    <w:rsid w:val="00E55451"/>
    <w:rsid w:val="00E558D1"/>
    <w:rsid w:val="00E55B9C"/>
    <w:rsid w:val="00E55FFC"/>
    <w:rsid w:val="00E5641D"/>
    <w:rsid w:val="00E566E1"/>
    <w:rsid w:val="00E56EC3"/>
    <w:rsid w:val="00E6035C"/>
    <w:rsid w:val="00E60C5A"/>
    <w:rsid w:val="00E610B9"/>
    <w:rsid w:val="00E62211"/>
    <w:rsid w:val="00E6346B"/>
    <w:rsid w:val="00E664A3"/>
    <w:rsid w:val="00E70445"/>
    <w:rsid w:val="00E70A59"/>
    <w:rsid w:val="00E70D62"/>
    <w:rsid w:val="00E70E9F"/>
    <w:rsid w:val="00E713A3"/>
    <w:rsid w:val="00E71F41"/>
    <w:rsid w:val="00E722B4"/>
    <w:rsid w:val="00E7271B"/>
    <w:rsid w:val="00E730FB"/>
    <w:rsid w:val="00E73179"/>
    <w:rsid w:val="00E7376B"/>
    <w:rsid w:val="00E73B45"/>
    <w:rsid w:val="00E73DD9"/>
    <w:rsid w:val="00E749F0"/>
    <w:rsid w:val="00E74A2C"/>
    <w:rsid w:val="00E75306"/>
    <w:rsid w:val="00E75347"/>
    <w:rsid w:val="00E75422"/>
    <w:rsid w:val="00E7567B"/>
    <w:rsid w:val="00E767C3"/>
    <w:rsid w:val="00E812DF"/>
    <w:rsid w:val="00E81DB9"/>
    <w:rsid w:val="00E83622"/>
    <w:rsid w:val="00E840EC"/>
    <w:rsid w:val="00E8437B"/>
    <w:rsid w:val="00E85678"/>
    <w:rsid w:val="00E85C29"/>
    <w:rsid w:val="00E86391"/>
    <w:rsid w:val="00E86C71"/>
    <w:rsid w:val="00E86FEE"/>
    <w:rsid w:val="00E87067"/>
    <w:rsid w:val="00E87333"/>
    <w:rsid w:val="00E8750B"/>
    <w:rsid w:val="00E875F0"/>
    <w:rsid w:val="00E87E1E"/>
    <w:rsid w:val="00E90103"/>
    <w:rsid w:val="00E904DB"/>
    <w:rsid w:val="00E90C68"/>
    <w:rsid w:val="00E91FDA"/>
    <w:rsid w:val="00E923BF"/>
    <w:rsid w:val="00E925A7"/>
    <w:rsid w:val="00E93295"/>
    <w:rsid w:val="00E93544"/>
    <w:rsid w:val="00E940C7"/>
    <w:rsid w:val="00E96576"/>
    <w:rsid w:val="00E977EE"/>
    <w:rsid w:val="00EA0047"/>
    <w:rsid w:val="00EA01CC"/>
    <w:rsid w:val="00EA1170"/>
    <w:rsid w:val="00EA21C5"/>
    <w:rsid w:val="00EA277E"/>
    <w:rsid w:val="00EA29D5"/>
    <w:rsid w:val="00EA2BE3"/>
    <w:rsid w:val="00EA2E9C"/>
    <w:rsid w:val="00EA364A"/>
    <w:rsid w:val="00EA3B4A"/>
    <w:rsid w:val="00EA3E64"/>
    <w:rsid w:val="00EA43E1"/>
    <w:rsid w:val="00EA57C6"/>
    <w:rsid w:val="00EA6240"/>
    <w:rsid w:val="00EA62E9"/>
    <w:rsid w:val="00EB1598"/>
    <w:rsid w:val="00EB1904"/>
    <w:rsid w:val="00EB2714"/>
    <w:rsid w:val="00EB2903"/>
    <w:rsid w:val="00EB298B"/>
    <w:rsid w:val="00EB3EB5"/>
    <w:rsid w:val="00EB4493"/>
    <w:rsid w:val="00EB564E"/>
    <w:rsid w:val="00EB60EF"/>
    <w:rsid w:val="00EB7693"/>
    <w:rsid w:val="00EB769D"/>
    <w:rsid w:val="00EB7EBE"/>
    <w:rsid w:val="00EC048E"/>
    <w:rsid w:val="00EC0997"/>
    <w:rsid w:val="00EC0F0A"/>
    <w:rsid w:val="00EC1FC4"/>
    <w:rsid w:val="00EC3AF4"/>
    <w:rsid w:val="00EC45BF"/>
    <w:rsid w:val="00EC4766"/>
    <w:rsid w:val="00EC57CB"/>
    <w:rsid w:val="00EC6C61"/>
    <w:rsid w:val="00EC70BE"/>
    <w:rsid w:val="00EC71BB"/>
    <w:rsid w:val="00EC74BA"/>
    <w:rsid w:val="00ED04B1"/>
    <w:rsid w:val="00ED131A"/>
    <w:rsid w:val="00ED176E"/>
    <w:rsid w:val="00ED193B"/>
    <w:rsid w:val="00ED1CFF"/>
    <w:rsid w:val="00ED252C"/>
    <w:rsid w:val="00ED2B99"/>
    <w:rsid w:val="00ED35BF"/>
    <w:rsid w:val="00ED3A0C"/>
    <w:rsid w:val="00ED42C4"/>
    <w:rsid w:val="00ED49A1"/>
    <w:rsid w:val="00ED49D7"/>
    <w:rsid w:val="00ED5250"/>
    <w:rsid w:val="00ED764F"/>
    <w:rsid w:val="00EE00D2"/>
    <w:rsid w:val="00EE027F"/>
    <w:rsid w:val="00EE1489"/>
    <w:rsid w:val="00EE182F"/>
    <w:rsid w:val="00EE1F32"/>
    <w:rsid w:val="00EE2AC7"/>
    <w:rsid w:val="00EE2F9E"/>
    <w:rsid w:val="00EE3A6C"/>
    <w:rsid w:val="00EE3E29"/>
    <w:rsid w:val="00EE4D35"/>
    <w:rsid w:val="00EE5876"/>
    <w:rsid w:val="00EE5B26"/>
    <w:rsid w:val="00EE759C"/>
    <w:rsid w:val="00EE79F5"/>
    <w:rsid w:val="00EF056E"/>
    <w:rsid w:val="00EF07FF"/>
    <w:rsid w:val="00EF13C5"/>
    <w:rsid w:val="00EF1C24"/>
    <w:rsid w:val="00EF2498"/>
    <w:rsid w:val="00EF2610"/>
    <w:rsid w:val="00EF2E0B"/>
    <w:rsid w:val="00EF2E60"/>
    <w:rsid w:val="00EF36BC"/>
    <w:rsid w:val="00EF44DA"/>
    <w:rsid w:val="00EF4912"/>
    <w:rsid w:val="00EF4A73"/>
    <w:rsid w:val="00EF4E4E"/>
    <w:rsid w:val="00EF4F0F"/>
    <w:rsid w:val="00EF50F1"/>
    <w:rsid w:val="00EF534A"/>
    <w:rsid w:val="00EF5B31"/>
    <w:rsid w:val="00EF5E77"/>
    <w:rsid w:val="00EF78F4"/>
    <w:rsid w:val="00F00007"/>
    <w:rsid w:val="00F0001E"/>
    <w:rsid w:val="00F0022B"/>
    <w:rsid w:val="00F00AB2"/>
    <w:rsid w:val="00F02621"/>
    <w:rsid w:val="00F02F80"/>
    <w:rsid w:val="00F04405"/>
    <w:rsid w:val="00F051E4"/>
    <w:rsid w:val="00F059D4"/>
    <w:rsid w:val="00F05A4E"/>
    <w:rsid w:val="00F0682E"/>
    <w:rsid w:val="00F06A71"/>
    <w:rsid w:val="00F06FF5"/>
    <w:rsid w:val="00F07814"/>
    <w:rsid w:val="00F078E0"/>
    <w:rsid w:val="00F07C03"/>
    <w:rsid w:val="00F112F5"/>
    <w:rsid w:val="00F117FD"/>
    <w:rsid w:val="00F119A7"/>
    <w:rsid w:val="00F12C50"/>
    <w:rsid w:val="00F130DD"/>
    <w:rsid w:val="00F134EB"/>
    <w:rsid w:val="00F13877"/>
    <w:rsid w:val="00F13955"/>
    <w:rsid w:val="00F14523"/>
    <w:rsid w:val="00F148F6"/>
    <w:rsid w:val="00F152E7"/>
    <w:rsid w:val="00F15AA7"/>
    <w:rsid w:val="00F15CE2"/>
    <w:rsid w:val="00F16D0C"/>
    <w:rsid w:val="00F17A92"/>
    <w:rsid w:val="00F21168"/>
    <w:rsid w:val="00F21696"/>
    <w:rsid w:val="00F218F7"/>
    <w:rsid w:val="00F21B98"/>
    <w:rsid w:val="00F226DB"/>
    <w:rsid w:val="00F2324E"/>
    <w:rsid w:val="00F235BB"/>
    <w:rsid w:val="00F24AA6"/>
    <w:rsid w:val="00F24C50"/>
    <w:rsid w:val="00F24CE5"/>
    <w:rsid w:val="00F24F7E"/>
    <w:rsid w:val="00F25247"/>
    <w:rsid w:val="00F25631"/>
    <w:rsid w:val="00F257EA"/>
    <w:rsid w:val="00F257F7"/>
    <w:rsid w:val="00F25C52"/>
    <w:rsid w:val="00F260CB"/>
    <w:rsid w:val="00F263BB"/>
    <w:rsid w:val="00F26A13"/>
    <w:rsid w:val="00F26E4A"/>
    <w:rsid w:val="00F26E4F"/>
    <w:rsid w:val="00F279B6"/>
    <w:rsid w:val="00F27B9C"/>
    <w:rsid w:val="00F3018B"/>
    <w:rsid w:val="00F30340"/>
    <w:rsid w:val="00F30B56"/>
    <w:rsid w:val="00F312C1"/>
    <w:rsid w:val="00F3154B"/>
    <w:rsid w:val="00F318A0"/>
    <w:rsid w:val="00F31C1B"/>
    <w:rsid w:val="00F31DF3"/>
    <w:rsid w:val="00F32823"/>
    <w:rsid w:val="00F32998"/>
    <w:rsid w:val="00F332D3"/>
    <w:rsid w:val="00F335B3"/>
    <w:rsid w:val="00F338C5"/>
    <w:rsid w:val="00F354F1"/>
    <w:rsid w:val="00F3595E"/>
    <w:rsid w:val="00F35A90"/>
    <w:rsid w:val="00F36E6E"/>
    <w:rsid w:val="00F37785"/>
    <w:rsid w:val="00F4267A"/>
    <w:rsid w:val="00F430A6"/>
    <w:rsid w:val="00F45576"/>
    <w:rsid w:val="00F4568A"/>
    <w:rsid w:val="00F4628D"/>
    <w:rsid w:val="00F47DC2"/>
    <w:rsid w:val="00F50526"/>
    <w:rsid w:val="00F50A0A"/>
    <w:rsid w:val="00F511C2"/>
    <w:rsid w:val="00F513CA"/>
    <w:rsid w:val="00F52E31"/>
    <w:rsid w:val="00F536D7"/>
    <w:rsid w:val="00F538BF"/>
    <w:rsid w:val="00F53C06"/>
    <w:rsid w:val="00F55C59"/>
    <w:rsid w:val="00F5605A"/>
    <w:rsid w:val="00F57631"/>
    <w:rsid w:val="00F577B4"/>
    <w:rsid w:val="00F60152"/>
    <w:rsid w:val="00F609AD"/>
    <w:rsid w:val="00F629AD"/>
    <w:rsid w:val="00F62A10"/>
    <w:rsid w:val="00F6476D"/>
    <w:rsid w:val="00F64F06"/>
    <w:rsid w:val="00F65385"/>
    <w:rsid w:val="00F65C0F"/>
    <w:rsid w:val="00F66427"/>
    <w:rsid w:val="00F664C4"/>
    <w:rsid w:val="00F66C7D"/>
    <w:rsid w:val="00F6718F"/>
    <w:rsid w:val="00F67474"/>
    <w:rsid w:val="00F701A0"/>
    <w:rsid w:val="00F70D68"/>
    <w:rsid w:val="00F710CD"/>
    <w:rsid w:val="00F72AAE"/>
    <w:rsid w:val="00F72D7A"/>
    <w:rsid w:val="00F7315C"/>
    <w:rsid w:val="00F735E8"/>
    <w:rsid w:val="00F74401"/>
    <w:rsid w:val="00F7486C"/>
    <w:rsid w:val="00F75947"/>
    <w:rsid w:val="00F7630E"/>
    <w:rsid w:val="00F76BE2"/>
    <w:rsid w:val="00F777E3"/>
    <w:rsid w:val="00F778A1"/>
    <w:rsid w:val="00F77B6F"/>
    <w:rsid w:val="00F77E37"/>
    <w:rsid w:val="00F800D5"/>
    <w:rsid w:val="00F8037B"/>
    <w:rsid w:val="00F808FE"/>
    <w:rsid w:val="00F80B15"/>
    <w:rsid w:val="00F83CFC"/>
    <w:rsid w:val="00F8483C"/>
    <w:rsid w:val="00F8580D"/>
    <w:rsid w:val="00F85C9D"/>
    <w:rsid w:val="00F8646C"/>
    <w:rsid w:val="00F86E70"/>
    <w:rsid w:val="00F8732B"/>
    <w:rsid w:val="00F91352"/>
    <w:rsid w:val="00F92401"/>
    <w:rsid w:val="00F9260F"/>
    <w:rsid w:val="00F92653"/>
    <w:rsid w:val="00F93203"/>
    <w:rsid w:val="00F938D9"/>
    <w:rsid w:val="00F93A06"/>
    <w:rsid w:val="00F948AF"/>
    <w:rsid w:val="00F950E5"/>
    <w:rsid w:val="00F953B8"/>
    <w:rsid w:val="00F954A7"/>
    <w:rsid w:val="00F95514"/>
    <w:rsid w:val="00F95E58"/>
    <w:rsid w:val="00F96321"/>
    <w:rsid w:val="00F9635A"/>
    <w:rsid w:val="00F964FE"/>
    <w:rsid w:val="00F96CFC"/>
    <w:rsid w:val="00F97551"/>
    <w:rsid w:val="00F975ED"/>
    <w:rsid w:val="00F97A87"/>
    <w:rsid w:val="00F97C3E"/>
    <w:rsid w:val="00FA0733"/>
    <w:rsid w:val="00FA0D59"/>
    <w:rsid w:val="00FA0E0F"/>
    <w:rsid w:val="00FA166F"/>
    <w:rsid w:val="00FA1811"/>
    <w:rsid w:val="00FA1B7D"/>
    <w:rsid w:val="00FA2182"/>
    <w:rsid w:val="00FA23D5"/>
    <w:rsid w:val="00FA25C3"/>
    <w:rsid w:val="00FA2E84"/>
    <w:rsid w:val="00FA2EE3"/>
    <w:rsid w:val="00FA330A"/>
    <w:rsid w:val="00FA3319"/>
    <w:rsid w:val="00FA3514"/>
    <w:rsid w:val="00FA590A"/>
    <w:rsid w:val="00FA602C"/>
    <w:rsid w:val="00FA673A"/>
    <w:rsid w:val="00FA674D"/>
    <w:rsid w:val="00FA77E6"/>
    <w:rsid w:val="00FA792C"/>
    <w:rsid w:val="00FA7BE2"/>
    <w:rsid w:val="00FA7E94"/>
    <w:rsid w:val="00FB01BD"/>
    <w:rsid w:val="00FB080F"/>
    <w:rsid w:val="00FB08C8"/>
    <w:rsid w:val="00FB0C99"/>
    <w:rsid w:val="00FB158A"/>
    <w:rsid w:val="00FB3B3D"/>
    <w:rsid w:val="00FB3CD7"/>
    <w:rsid w:val="00FB42CF"/>
    <w:rsid w:val="00FB4D7E"/>
    <w:rsid w:val="00FB4EE4"/>
    <w:rsid w:val="00FB5373"/>
    <w:rsid w:val="00FB65F3"/>
    <w:rsid w:val="00FB6A5E"/>
    <w:rsid w:val="00FB719A"/>
    <w:rsid w:val="00FC1D64"/>
    <w:rsid w:val="00FC1E17"/>
    <w:rsid w:val="00FC2A36"/>
    <w:rsid w:val="00FC2DD2"/>
    <w:rsid w:val="00FC2E9A"/>
    <w:rsid w:val="00FC3F30"/>
    <w:rsid w:val="00FC4463"/>
    <w:rsid w:val="00FC4655"/>
    <w:rsid w:val="00FC4F59"/>
    <w:rsid w:val="00FC50FC"/>
    <w:rsid w:val="00FC59A0"/>
    <w:rsid w:val="00FC5DBB"/>
    <w:rsid w:val="00FC6404"/>
    <w:rsid w:val="00FC67B2"/>
    <w:rsid w:val="00FC74D1"/>
    <w:rsid w:val="00FC7556"/>
    <w:rsid w:val="00FD089E"/>
    <w:rsid w:val="00FD0CC1"/>
    <w:rsid w:val="00FD18C1"/>
    <w:rsid w:val="00FD1DDA"/>
    <w:rsid w:val="00FD29C5"/>
    <w:rsid w:val="00FD35A1"/>
    <w:rsid w:val="00FD36E0"/>
    <w:rsid w:val="00FD404B"/>
    <w:rsid w:val="00FD44EB"/>
    <w:rsid w:val="00FD4AA6"/>
    <w:rsid w:val="00FD51E5"/>
    <w:rsid w:val="00FD5F64"/>
    <w:rsid w:val="00FD6071"/>
    <w:rsid w:val="00FD6570"/>
    <w:rsid w:val="00FD753A"/>
    <w:rsid w:val="00FD7A96"/>
    <w:rsid w:val="00FE073E"/>
    <w:rsid w:val="00FE19D5"/>
    <w:rsid w:val="00FE1B95"/>
    <w:rsid w:val="00FE1F39"/>
    <w:rsid w:val="00FE21BF"/>
    <w:rsid w:val="00FE3CAC"/>
    <w:rsid w:val="00FE3FB2"/>
    <w:rsid w:val="00FE437C"/>
    <w:rsid w:val="00FE4472"/>
    <w:rsid w:val="00FE4910"/>
    <w:rsid w:val="00FE4F15"/>
    <w:rsid w:val="00FE505E"/>
    <w:rsid w:val="00FE579B"/>
    <w:rsid w:val="00FE5853"/>
    <w:rsid w:val="00FE5B83"/>
    <w:rsid w:val="00FE609B"/>
    <w:rsid w:val="00FE6EC8"/>
    <w:rsid w:val="00FE71C7"/>
    <w:rsid w:val="00FE722E"/>
    <w:rsid w:val="00FE7352"/>
    <w:rsid w:val="00FE7D7C"/>
    <w:rsid w:val="00FF01D6"/>
    <w:rsid w:val="00FF0E63"/>
    <w:rsid w:val="00FF100D"/>
    <w:rsid w:val="00FF1AA6"/>
    <w:rsid w:val="00FF1BFB"/>
    <w:rsid w:val="00FF2954"/>
    <w:rsid w:val="00FF2C82"/>
    <w:rsid w:val="00FF326C"/>
    <w:rsid w:val="00FF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19230"/>
  <w15:chartTrackingRefBased/>
  <w15:docId w15:val="{31985D84-0E65-4A7F-A879-79863319E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5D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D5056"/>
    <w:rPr>
      <w:i/>
      <w:iCs/>
    </w:rPr>
  </w:style>
  <w:style w:type="paragraph" w:styleId="a4">
    <w:name w:val="Normal (Web)"/>
    <w:basedOn w:val="a"/>
    <w:link w:val="Char"/>
    <w:uiPriority w:val="99"/>
    <w:unhideWhenUsed/>
    <w:rsid w:val="000F41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8F28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F288A"/>
  </w:style>
  <w:style w:type="paragraph" w:styleId="a6">
    <w:name w:val="footer"/>
    <w:basedOn w:val="a"/>
    <w:link w:val="Char1"/>
    <w:uiPriority w:val="99"/>
    <w:unhideWhenUsed/>
    <w:rsid w:val="008F288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F288A"/>
  </w:style>
  <w:style w:type="paragraph" w:styleId="a7">
    <w:name w:val="Balloon Text"/>
    <w:basedOn w:val="a"/>
    <w:link w:val="Char2"/>
    <w:uiPriority w:val="99"/>
    <w:semiHidden/>
    <w:unhideWhenUsed/>
    <w:rsid w:val="00BB13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BB136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B2AD8"/>
    <w:rPr>
      <w:sz w:val="18"/>
      <w:szCs w:val="18"/>
    </w:rPr>
  </w:style>
  <w:style w:type="paragraph" w:styleId="a9">
    <w:name w:val="annotation text"/>
    <w:basedOn w:val="a"/>
    <w:link w:val="Char3"/>
    <w:uiPriority w:val="99"/>
    <w:unhideWhenUsed/>
    <w:rsid w:val="006B2AD8"/>
    <w:pPr>
      <w:jc w:val="left"/>
    </w:pPr>
  </w:style>
  <w:style w:type="character" w:customStyle="1" w:styleId="Char3">
    <w:name w:val="메모 텍스트 Char"/>
    <w:basedOn w:val="a0"/>
    <w:link w:val="a9"/>
    <w:uiPriority w:val="99"/>
    <w:rsid w:val="006B2AD8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6B2AD8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6B2AD8"/>
    <w:rPr>
      <w:b/>
      <w:bCs/>
    </w:rPr>
  </w:style>
  <w:style w:type="character" w:customStyle="1" w:styleId="Char">
    <w:name w:val="일반 (웹) Char"/>
    <w:basedOn w:val="a0"/>
    <w:link w:val="a4"/>
    <w:uiPriority w:val="99"/>
    <w:rsid w:val="003D6EE6"/>
    <w:rPr>
      <w:rFonts w:ascii="굴림" w:eastAsia="굴림" w:hAnsi="굴림" w:cs="굴림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0C1F3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F7630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F7630E"/>
    <w:rPr>
      <w:rFonts w:ascii="맑은 고딕" w:eastAsia="맑은 고딕" w:hAnsi="맑은 고딕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7630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F7630E"/>
    <w:rPr>
      <w:rFonts w:ascii="맑은 고딕" w:eastAsia="맑은 고딕" w:hAnsi="맑은 고딕" w:cs="굴림"/>
      <w:noProof/>
      <w:kern w:val="0"/>
      <w:sz w:val="24"/>
      <w:szCs w:val="24"/>
    </w:rPr>
  </w:style>
  <w:style w:type="paragraph" w:styleId="ac">
    <w:name w:val="Revision"/>
    <w:hidden/>
    <w:uiPriority w:val="99"/>
    <w:semiHidden/>
    <w:rsid w:val="00F263BB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4E7B3A"/>
    <w:pPr>
      <w:ind w:leftChars="400" w:left="800"/>
    </w:pPr>
  </w:style>
  <w:style w:type="table" w:styleId="ae">
    <w:name w:val="Table Grid"/>
    <w:basedOn w:val="a1"/>
    <w:uiPriority w:val="39"/>
    <w:rsid w:val="00B5300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4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1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569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6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oleObject" Target="embeddings/oleObject1.bin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E12DB-560C-4CF8-A708-6AE2A46AB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23</Words>
  <Characters>4695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MED(내과)_계정</cp:lastModifiedBy>
  <cp:revision>2</cp:revision>
  <cp:lastPrinted>2021-10-24T13:56:00Z</cp:lastPrinted>
  <dcterms:created xsi:type="dcterms:W3CDTF">2023-03-03T01:23:00Z</dcterms:created>
  <dcterms:modified xsi:type="dcterms:W3CDTF">2023-03-03T01:23:00Z</dcterms:modified>
</cp:coreProperties>
</file>